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8B2380" w14:textId="67855E9C" w:rsidR="00D13A7D" w:rsidRDefault="00D13A7D">
      <w:r w:rsidRPr="00D13A7D">
        <w:rPr>
          <w:b/>
          <w:bCs/>
        </w:rPr>
        <w:t>Multimedia Appendix 1.</w:t>
      </w:r>
      <w:r w:rsidRPr="00D13A7D">
        <w:t xml:space="preserve"> Sociodemographic and behavioral differences in completing milestone from eligibility to full enrollment (</w:t>
      </w:r>
      <w:proofErr w:type="spellStart"/>
      <w:r w:rsidRPr="00D13A7D">
        <w:t>ie</w:t>
      </w:r>
      <w:proofErr w:type="spellEnd"/>
      <w:r w:rsidRPr="00D13A7D">
        <w:t>, submitting antiretroviral therapy and viral load and completing baseline survey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363"/>
        <w:gridCol w:w="1212"/>
        <w:gridCol w:w="1682"/>
        <w:gridCol w:w="1302"/>
        <w:gridCol w:w="1724"/>
        <w:gridCol w:w="1395"/>
        <w:gridCol w:w="1842"/>
        <w:gridCol w:w="1354"/>
      </w:tblGrid>
      <w:tr w:rsidR="009700B9" w14:paraId="256FACEF" w14:textId="77777777" w:rsidTr="009700B9">
        <w:tc>
          <w:tcPr>
            <w:tcW w:w="2516" w:type="dxa"/>
          </w:tcPr>
          <w:p w14:paraId="7B44187E" w14:textId="77777777" w:rsidR="00CF51D4" w:rsidRPr="001F6E39" w:rsidRDefault="00CF51D4" w:rsidP="00CF51D4">
            <w:r w:rsidRPr="001F6E39">
              <w:t>Characteristic</w:t>
            </w:r>
          </w:p>
        </w:tc>
        <w:tc>
          <w:tcPr>
            <w:tcW w:w="1363" w:type="dxa"/>
          </w:tcPr>
          <w:p w14:paraId="7E6CA68F" w14:textId="77777777" w:rsidR="00CF51D4" w:rsidRPr="001F6E39" w:rsidRDefault="00CF51D4" w:rsidP="00CF51D4">
            <w:r w:rsidRPr="001F6E39">
              <w:t>Eligible (n=581) of all screened (n=2721)</w:t>
            </w:r>
          </w:p>
        </w:tc>
        <w:tc>
          <w:tcPr>
            <w:tcW w:w="1212" w:type="dxa"/>
          </w:tcPr>
          <w:p w14:paraId="293EC7D8" w14:textId="77777777" w:rsidR="00CF51D4" w:rsidRPr="001F6E39" w:rsidRDefault="00CF51D4" w:rsidP="00CF51D4"/>
        </w:tc>
        <w:tc>
          <w:tcPr>
            <w:tcW w:w="1682" w:type="dxa"/>
          </w:tcPr>
          <w:p w14:paraId="688561BD" w14:textId="77777777" w:rsidR="00CF51D4" w:rsidRPr="001F6E39" w:rsidRDefault="00CF51D4" w:rsidP="00CF51D4">
            <w:r w:rsidRPr="001F6E39">
              <w:t>Eligible contacts (n=509) of all eligible (n=581)</w:t>
            </w:r>
          </w:p>
        </w:tc>
        <w:tc>
          <w:tcPr>
            <w:tcW w:w="1302" w:type="dxa"/>
          </w:tcPr>
          <w:p w14:paraId="6003794F" w14:textId="77777777" w:rsidR="00CF51D4" w:rsidRPr="001F6E39" w:rsidRDefault="00CF51D4" w:rsidP="00CF51D4"/>
        </w:tc>
        <w:tc>
          <w:tcPr>
            <w:tcW w:w="1724" w:type="dxa"/>
          </w:tcPr>
          <w:p w14:paraId="0051A9E3" w14:textId="77777777" w:rsidR="00CF51D4" w:rsidRPr="001F6E39" w:rsidRDefault="00CF51D4" w:rsidP="00CF51D4">
            <w:r w:rsidRPr="001F6E39">
              <w:t>ART and VL received (n=128) of eligible contacts (n=509)</w:t>
            </w:r>
          </w:p>
        </w:tc>
        <w:tc>
          <w:tcPr>
            <w:tcW w:w="1395" w:type="dxa"/>
          </w:tcPr>
          <w:p w14:paraId="57EF294D" w14:textId="77777777" w:rsidR="00CF51D4" w:rsidRPr="001F6E39" w:rsidRDefault="00CF51D4" w:rsidP="00CF51D4"/>
        </w:tc>
        <w:tc>
          <w:tcPr>
            <w:tcW w:w="1842" w:type="dxa"/>
          </w:tcPr>
          <w:p w14:paraId="0D1065E4" w14:textId="77777777" w:rsidR="00CF51D4" w:rsidRPr="001F6E39" w:rsidRDefault="00CF51D4" w:rsidP="00CF51D4">
            <w:r w:rsidRPr="001F6E39">
              <w:t>Completed survey (n=97) of eligible contacts (n=509)</w:t>
            </w:r>
          </w:p>
        </w:tc>
        <w:tc>
          <w:tcPr>
            <w:tcW w:w="1354" w:type="dxa"/>
          </w:tcPr>
          <w:p w14:paraId="49218171" w14:textId="77777777" w:rsidR="00CF51D4" w:rsidRPr="001F6E39" w:rsidRDefault="00CF51D4" w:rsidP="00CF51D4"/>
        </w:tc>
      </w:tr>
      <w:tr w:rsidR="009700B9" w14:paraId="5A86B2E9" w14:textId="77777777" w:rsidTr="009700B9">
        <w:tc>
          <w:tcPr>
            <w:tcW w:w="2516" w:type="dxa"/>
          </w:tcPr>
          <w:p w14:paraId="484A2158" w14:textId="77777777" w:rsidR="00CF51D4" w:rsidRPr="001F6E39" w:rsidRDefault="00CF51D4" w:rsidP="00CF51D4"/>
        </w:tc>
        <w:tc>
          <w:tcPr>
            <w:tcW w:w="1363" w:type="dxa"/>
          </w:tcPr>
          <w:p w14:paraId="5EEE029C" w14:textId="77777777" w:rsidR="00CF51D4" w:rsidRPr="001F6E39" w:rsidRDefault="00CF51D4" w:rsidP="00CF51D4">
            <w:r w:rsidRPr="001F6E39">
              <w:t>n (%)</w:t>
            </w:r>
          </w:p>
        </w:tc>
        <w:tc>
          <w:tcPr>
            <w:tcW w:w="1212" w:type="dxa"/>
          </w:tcPr>
          <w:p w14:paraId="6BE70C1C" w14:textId="2CEE8F46" w:rsidR="00CF51D4" w:rsidRPr="001F6E39" w:rsidRDefault="00CF51D4" w:rsidP="00CF51D4">
            <w:r w:rsidRPr="001F6E39">
              <w:t>Chi-square (</w:t>
            </w:r>
            <w:proofErr w:type="spellStart"/>
            <w:r w:rsidRPr="001F6E39">
              <w:t>df</w:t>
            </w:r>
            <w:proofErr w:type="spellEnd"/>
            <w:r w:rsidRPr="001F6E39">
              <w:t xml:space="preserve">), </w:t>
            </w:r>
            <w:r w:rsidR="009700B9" w:rsidRPr="009700B9">
              <w:rPr>
                <w:i/>
                <w:iCs/>
              </w:rPr>
              <w:t>P</w:t>
            </w:r>
            <w:r w:rsidR="009700B9">
              <w:rPr>
                <w:i/>
                <w:iCs/>
              </w:rPr>
              <w:t xml:space="preserve"> </w:t>
            </w:r>
            <w:r w:rsidR="009700B9">
              <w:t>value</w:t>
            </w:r>
          </w:p>
        </w:tc>
        <w:tc>
          <w:tcPr>
            <w:tcW w:w="1682" w:type="dxa"/>
          </w:tcPr>
          <w:p w14:paraId="19C88E87" w14:textId="77777777" w:rsidR="00CF51D4" w:rsidRPr="001F6E39" w:rsidRDefault="00CF51D4" w:rsidP="00CF51D4">
            <w:r w:rsidRPr="001F6E39">
              <w:t>n (%)</w:t>
            </w:r>
          </w:p>
        </w:tc>
        <w:tc>
          <w:tcPr>
            <w:tcW w:w="1302" w:type="dxa"/>
          </w:tcPr>
          <w:p w14:paraId="3E108A5D" w14:textId="25CFAD22" w:rsidR="00CF51D4" w:rsidRPr="001F6E39" w:rsidRDefault="00CF51D4" w:rsidP="00CF51D4">
            <w:r w:rsidRPr="001F6E39">
              <w:t>Chi-square (</w:t>
            </w:r>
            <w:proofErr w:type="spellStart"/>
            <w:r w:rsidRPr="001F6E39">
              <w:t>df</w:t>
            </w:r>
            <w:proofErr w:type="spellEnd"/>
            <w:r w:rsidRPr="001F6E39">
              <w:t xml:space="preserve">), </w:t>
            </w:r>
            <w:r w:rsidR="009700B9" w:rsidRPr="009700B9">
              <w:rPr>
                <w:i/>
                <w:iCs/>
              </w:rPr>
              <w:t>P</w:t>
            </w:r>
            <w:r w:rsidR="009700B9">
              <w:rPr>
                <w:i/>
                <w:iCs/>
              </w:rPr>
              <w:t xml:space="preserve"> </w:t>
            </w:r>
            <w:r w:rsidR="009700B9">
              <w:t>value</w:t>
            </w:r>
          </w:p>
        </w:tc>
        <w:tc>
          <w:tcPr>
            <w:tcW w:w="1724" w:type="dxa"/>
          </w:tcPr>
          <w:p w14:paraId="1B98E9E7" w14:textId="77777777" w:rsidR="00CF51D4" w:rsidRPr="001F6E39" w:rsidRDefault="00CF51D4" w:rsidP="00CF51D4">
            <w:r w:rsidRPr="001F6E39">
              <w:t>n (%)</w:t>
            </w:r>
          </w:p>
        </w:tc>
        <w:tc>
          <w:tcPr>
            <w:tcW w:w="1395" w:type="dxa"/>
          </w:tcPr>
          <w:p w14:paraId="54520DC5" w14:textId="0623B442" w:rsidR="00CF51D4" w:rsidRPr="001F6E39" w:rsidRDefault="00CF51D4" w:rsidP="00CF51D4">
            <w:r w:rsidRPr="001F6E39">
              <w:t>Chi-square (</w:t>
            </w:r>
            <w:proofErr w:type="spellStart"/>
            <w:r w:rsidRPr="001F6E39">
              <w:t>df</w:t>
            </w:r>
            <w:proofErr w:type="spellEnd"/>
            <w:r w:rsidRPr="001F6E39">
              <w:t xml:space="preserve">), </w:t>
            </w:r>
            <w:r w:rsidR="009700B9" w:rsidRPr="009700B9">
              <w:rPr>
                <w:i/>
                <w:iCs/>
              </w:rPr>
              <w:t>P</w:t>
            </w:r>
            <w:r w:rsidR="009700B9">
              <w:rPr>
                <w:i/>
                <w:iCs/>
              </w:rPr>
              <w:t xml:space="preserve"> </w:t>
            </w:r>
            <w:r w:rsidR="009700B9">
              <w:t>value</w:t>
            </w:r>
          </w:p>
        </w:tc>
        <w:tc>
          <w:tcPr>
            <w:tcW w:w="1842" w:type="dxa"/>
          </w:tcPr>
          <w:p w14:paraId="6AE72A03" w14:textId="77777777" w:rsidR="00CF51D4" w:rsidRPr="001F6E39" w:rsidRDefault="00CF51D4" w:rsidP="00CF51D4">
            <w:r w:rsidRPr="001F6E39">
              <w:t>n (%)</w:t>
            </w:r>
          </w:p>
        </w:tc>
        <w:tc>
          <w:tcPr>
            <w:tcW w:w="1354" w:type="dxa"/>
          </w:tcPr>
          <w:p w14:paraId="4143A110" w14:textId="2661FCAC" w:rsidR="00CF51D4" w:rsidRPr="009700B9" w:rsidRDefault="00CF51D4" w:rsidP="00CF51D4">
            <w:r w:rsidRPr="001F6E39">
              <w:t>Chi-square (</w:t>
            </w:r>
            <w:proofErr w:type="spellStart"/>
            <w:r w:rsidRPr="001F6E39">
              <w:t>df</w:t>
            </w:r>
            <w:proofErr w:type="spellEnd"/>
            <w:r w:rsidRPr="001F6E39">
              <w:t xml:space="preserve">), </w:t>
            </w:r>
            <w:r w:rsidR="009700B9" w:rsidRPr="009700B9">
              <w:rPr>
                <w:i/>
                <w:iCs/>
              </w:rPr>
              <w:t>P</w:t>
            </w:r>
            <w:r w:rsidR="009700B9">
              <w:rPr>
                <w:i/>
                <w:iCs/>
              </w:rPr>
              <w:t xml:space="preserve"> </w:t>
            </w:r>
            <w:r w:rsidR="009700B9">
              <w:t>value</w:t>
            </w:r>
          </w:p>
        </w:tc>
      </w:tr>
      <w:tr w:rsidR="009700B9" w14:paraId="1CFFF0BE" w14:textId="77777777" w:rsidTr="009700B9">
        <w:tc>
          <w:tcPr>
            <w:tcW w:w="2516" w:type="dxa"/>
          </w:tcPr>
          <w:p w14:paraId="7C8A7526" w14:textId="77777777" w:rsidR="00CF51D4" w:rsidRPr="001F6E39" w:rsidRDefault="00CF51D4" w:rsidP="00CF51D4">
            <w:r w:rsidRPr="001F6E39">
              <w:t>Age</w:t>
            </w:r>
          </w:p>
        </w:tc>
        <w:tc>
          <w:tcPr>
            <w:tcW w:w="1363" w:type="dxa"/>
          </w:tcPr>
          <w:p w14:paraId="66BD3135" w14:textId="77777777" w:rsidR="00CF51D4" w:rsidRPr="001F6E39" w:rsidRDefault="00CF51D4" w:rsidP="00CF51D4"/>
        </w:tc>
        <w:tc>
          <w:tcPr>
            <w:tcW w:w="1212" w:type="dxa"/>
          </w:tcPr>
          <w:p w14:paraId="0315A895" w14:textId="6E94F1E1" w:rsidR="00CF51D4" w:rsidRPr="001F6E39" w:rsidRDefault="00CF51D4" w:rsidP="00CF51D4">
            <w:r w:rsidRPr="001F6E39">
              <w:t xml:space="preserve">390.75 (2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70F105F0" w14:textId="77777777" w:rsidR="00CF51D4" w:rsidRPr="001F6E39" w:rsidRDefault="00CF51D4" w:rsidP="00CF51D4"/>
        </w:tc>
        <w:tc>
          <w:tcPr>
            <w:tcW w:w="1302" w:type="dxa"/>
          </w:tcPr>
          <w:p w14:paraId="697DAFAA" w14:textId="0B9153DD" w:rsidR="00CF51D4" w:rsidRPr="001F6E39" w:rsidRDefault="00CF51D4" w:rsidP="00CF51D4">
            <w:r w:rsidRPr="001F6E39">
              <w:t xml:space="preserve">1.48 (2), </w:t>
            </w:r>
            <w:r w:rsidR="009700B9">
              <w:t>P=.</w:t>
            </w:r>
            <w:r w:rsidRPr="001F6E39">
              <w:t>48</w:t>
            </w:r>
          </w:p>
        </w:tc>
        <w:tc>
          <w:tcPr>
            <w:tcW w:w="1724" w:type="dxa"/>
          </w:tcPr>
          <w:p w14:paraId="15C8F7AF" w14:textId="77777777" w:rsidR="00CF51D4" w:rsidRPr="001F6E39" w:rsidRDefault="00CF51D4" w:rsidP="00CF51D4"/>
        </w:tc>
        <w:tc>
          <w:tcPr>
            <w:tcW w:w="1395" w:type="dxa"/>
          </w:tcPr>
          <w:p w14:paraId="59D2AFC4" w14:textId="165E09AF" w:rsidR="00CF51D4" w:rsidRPr="001F6E39" w:rsidRDefault="00CF51D4" w:rsidP="00CF51D4">
            <w:r w:rsidRPr="001F6E39">
              <w:t xml:space="preserve">1.71 (2), </w:t>
            </w:r>
            <w:r w:rsidR="009700B9">
              <w:t>P=.</w:t>
            </w:r>
            <w:r w:rsidRPr="001F6E39">
              <w:t>43</w:t>
            </w:r>
          </w:p>
        </w:tc>
        <w:tc>
          <w:tcPr>
            <w:tcW w:w="1842" w:type="dxa"/>
          </w:tcPr>
          <w:p w14:paraId="02ADDF14" w14:textId="77777777" w:rsidR="00CF51D4" w:rsidRPr="001F6E39" w:rsidRDefault="00CF51D4" w:rsidP="00CF51D4"/>
        </w:tc>
        <w:tc>
          <w:tcPr>
            <w:tcW w:w="1354" w:type="dxa"/>
          </w:tcPr>
          <w:p w14:paraId="6353B2D1" w14:textId="74F19656" w:rsidR="00CF51D4" w:rsidRPr="001F6E39" w:rsidRDefault="00CF51D4" w:rsidP="00CF51D4">
            <w:r w:rsidRPr="001F6E39">
              <w:t xml:space="preserve">0.72 (2), </w:t>
            </w:r>
            <w:r w:rsidR="009700B9">
              <w:t>P=.</w:t>
            </w:r>
            <w:r w:rsidRPr="001F6E39">
              <w:t>70</w:t>
            </w:r>
          </w:p>
        </w:tc>
      </w:tr>
      <w:tr w:rsidR="009700B9" w14:paraId="49473BC2" w14:textId="77777777" w:rsidTr="009700B9">
        <w:tc>
          <w:tcPr>
            <w:tcW w:w="2516" w:type="dxa"/>
          </w:tcPr>
          <w:p w14:paraId="21C37A53" w14:textId="77777777" w:rsidR="00CF51D4" w:rsidRPr="001F6E39" w:rsidRDefault="00A45BD2" w:rsidP="00CF51D4">
            <w:r>
              <w:t xml:space="preserve">    </w:t>
            </w:r>
            <w:r w:rsidR="00CF51D4" w:rsidRPr="001F6E39">
              <w:t>13-17</w:t>
            </w:r>
          </w:p>
        </w:tc>
        <w:tc>
          <w:tcPr>
            <w:tcW w:w="1363" w:type="dxa"/>
          </w:tcPr>
          <w:p w14:paraId="633878B3" w14:textId="77777777" w:rsidR="00CF51D4" w:rsidRPr="001F6E39" w:rsidRDefault="00CF51D4" w:rsidP="00CF51D4">
            <w:r w:rsidRPr="001F6E39">
              <w:t>13 (2.2%)</w:t>
            </w:r>
          </w:p>
        </w:tc>
        <w:tc>
          <w:tcPr>
            <w:tcW w:w="1212" w:type="dxa"/>
          </w:tcPr>
          <w:p w14:paraId="087B4DDD" w14:textId="77777777" w:rsidR="00CF51D4" w:rsidRPr="001F6E39" w:rsidRDefault="00CF51D4" w:rsidP="00CF51D4"/>
        </w:tc>
        <w:tc>
          <w:tcPr>
            <w:tcW w:w="1682" w:type="dxa"/>
          </w:tcPr>
          <w:p w14:paraId="7D66BACC" w14:textId="77777777" w:rsidR="00CF51D4" w:rsidRPr="001F6E39" w:rsidRDefault="00CF51D4" w:rsidP="00CF51D4">
            <w:r w:rsidRPr="001F6E39">
              <w:t>10 (2.0%)</w:t>
            </w:r>
          </w:p>
        </w:tc>
        <w:tc>
          <w:tcPr>
            <w:tcW w:w="1302" w:type="dxa"/>
          </w:tcPr>
          <w:p w14:paraId="6919280E" w14:textId="77777777" w:rsidR="00CF51D4" w:rsidRPr="001F6E39" w:rsidRDefault="00CF51D4" w:rsidP="00CF51D4"/>
        </w:tc>
        <w:tc>
          <w:tcPr>
            <w:tcW w:w="1724" w:type="dxa"/>
          </w:tcPr>
          <w:p w14:paraId="05229C59" w14:textId="77777777" w:rsidR="00CF51D4" w:rsidRPr="001F6E39" w:rsidRDefault="00CF51D4" w:rsidP="00CF51D4">
            <w:r w:rsidRPr="001F6E39">
              <w:t>2 (1.6%)</w:t>
            </w:r>
          </w:p>
        </w:tc>
        <w:tc>
          <w:tcPr>
            <w:tcW w:w="1395" w:type="dxa"/>
          </w:tcPr>
          <w:p w14:paraId="1BD4AE18" w14:textId="77777777" w:rsidR="00CF51D4" w:rsidRPr="001F6E39" w:rsidRDefault="00CF51D4" w:rsidP="00CF51D4"/>
        </w:tc>
        <w:tc>
          <w:tcPr>
            <w:tcW w:w="1842" w:type="dxa"/>
          </w:tcPr>
          <w:p w14:paraId="49278531" w14:textId="77777777" w:rsidR="00CF51D4" w:rsidRPr="001F6E39" w:rsidRDefault="00CF51D4" w:rsidP="00CF51D4">
            <w:r w:rsidRPr="001F6E39">
              <w:t>2 (2.1%)</w:t>
            </w:r>
          </w:p>
        </w:tc>
        <w:tc>
          <w:tcPr>
            <w:tcW w:w="1354" w:type="dxa"/>
          </w:tcPr>
          <w:p w14:paraId="0C2D84AB" w14:textId="77777777" w:rsidR="00CF51D4" w:rsidRPr="001F6E39" w:rsidRDefault="00CF51D4" w:rsidP="00CF51D4"/>
        </w:tc>
      </w:tr>
      <w:tr w:rsidR="009700B9" w14:paraId="43FCF49F" w14:textId="77777777" w:rsidTr="009700B9">
        <w:tc>
          <w:tcPr>
            <w:tcW w:w="2516" w:type="dxa"/>
          </w:tcPr>
          <w:p w14:paraId="4CCC5EB0" w14:textId="77777777" w:rsidR="00CF51D4" w:rsidRPr="001F6E39" w:rsidRDefault="00A45BD2" w:rsidP="00CF51D4">
            <w:r>
              <w:t xml:space="preserve">    </w:t>
            </w:r>
            <w:r w:rsidR="00CF51D4" w:rsidRPr="001F6E39">
              <w:t>18-20</w:t>
            </w:r>
          </w:p>
        </w:tc>
        <w:tc>
          <w:tcPr>
            <w:tcW w:w="1363" w:type="dxa"/>
          </w:tcPr>
          <w:p w14:paraId="57595E47" w14:textId="77777777" w:rsidR="00CF51D4" w:rsidRPr="001F6E39" w:rsidRDefault="00CF51D4" w:rsidP="00CF51D4">
            <w:r w:rsidRPr="001F6E39">
              <w:t>108 (18.6%)</w:t>
            </w:r>
          </w:p>
        </w:tc>
        <w:tc>
          <w:tcPr>
            <w:tcW w:w="1212" w:type="dxa"/>
          </w:tcPr>
          <w:p w14:paraId="1A82A98E" w14:textId="77777777" w:rsidR="00CF51D4" w:rsidRPr="001F6E39" w:rsidRDefault="00CF51D4" w:rsidP="00CF51D4"/>
        </w:tc>
        <w:tc>
          <w:tcPr>
            <w:tcW w:w="1682" w:type="dxa"/>
          </w:tcPr>
          <w:p w14:paraId="21AF654F" w14:textId="77777777" w:rsidR="00CF51D4" w:rsidRPr="001F6E39" w:rsidRDefault="00CF51D4" w:rsidP="00CF51D4">
            <w:r w:rsidRPr="001F6E39">
              <w:t>94 (18.5%)</w:t>
            </w:r>
          </w:p>
        </w:tc>
        <w:tc>
          <w:tcPr>
            <w:tcW w:w="1302" w:type="dxa"/>
          </w:tcPr>
          <w:p w14:paraId="60CE4E6E" w14:textId="77777777" w:rsidR="00CF51D4" w:rsidRPr="001F6E39" w:rsidRDefault="00CF51D4" w:rsidP="00CF51D4"/>
        </w:tc>
        <w:tc>
          <w:tcPr>
            <w:tcW w:w="1724" w:type="dxa"/>
          </w:tcPr>
          <w:p w14:paraId="65A3BDC8" w14:textId="77777777" w:rsidR="00CF51D4" w:rsidRPr="001F6E39" w:rsidRDefault="00CF51D4" w:rsidP="00CF51D4">
            <w:r w:rsidRPr="001F6E39">
              <w:t>19 (14.8%)</w:t>
            </w:r>
          </w:p>
        </w:tc>
        <w:tc>
          <w:tcPr>
            <w:tcW w:w="1395" w:type="dxa"/>
          </w:tcPr>
          <w:p w14:paraId="55B48A1B" w14:textId="77777777" w:rsidR="00CF51D4" w:rsidRPr="001F6E39" w:rsidRDefault="00CF51D4" w:rsidP="00CF51D4"/>
        </w:tc>
        <w:tc>
          <w:tcPr>
            <w:tcW w:w="1842" w:type="dxa"/>
          </w:tcPr>
          <w:p w14:paraId="0A230F98" w14:textId="77777777" w:rsidR="00CF51D4" w:rsidRPr="001F6E39" w:rsidRDefault="00CF51D4" w:rsidP="00CF51D4">
            <w:r w:rsidRPr="001F6E39">
              <w:t>15 (15.5%)</w:t>
            </w:r>
          </w:p>
        </w:tc>
        <w:tc>
          <w:tcPr>
            <w:tcW w:w="1354" w:type="dxa"/>
          </w:tcPr>
          <w:p w14:paraId="7E19EF44" w14:textId="77777777" w:rsidR="00CF51D4" w:rsidRPr="001F6E39" w:rsidRDefault="00CF51D4" w:rsidP="00CF51D4"/>
        </w:tc>
      </w:tr>
      <w:tr w:rsidR="009700B9" w14:paraId="3940F8A7" w14:textId="77777777" w:rsidTr="009700B9">
        <w:tc>
          <w:tcPr>
            <w:tcW w:w="2516" w:type="dxa"/>
          </w:tcPr>
          <w:p w14:paraId="5A414769" w14:textId="77777777" w:rsidR="00CF51D4" w:rsidRPr="001F6E39" w:rsidRDefault="00A45BD2" w:rsidP="00CF51D4">
            <w:r>
              <w:t xml:space="preserve">    </w:t>
            </w:r>
            <w:r w:rsidR="00CF51D4" w:rsidRPr="001F6E39">
              <w:t>21-24</w:t>
            </w:r>
          </w:p>
        </w:tc>
        <w:tc>
          <w:tcPr>
            <w:tcW w:w="1363" w:type="dxa"/>
          </w:tcPr>
          <w:p w14:paraId="155D6435" w14:textId="77777777" w:rsidR="00CF51D4" w:rsidRPr="001F6E39" w:rsidRDefault="00CF51D4" w:rsidP="00CF51D4">
            <w:r w:rsidRPr="001F6E39">
              <w:t>460 (79.2%)</w:t>
            </w:r>
          </w:p>
        </w:tc>
        <w:tc>
          <w:tcPr>
            <w:tcW w:w="1212" w:type="dxa"/>
          </w:tcPr>
          <w:p w14:paraId="3ADA0FA9" w14:textId="77777777" w:rsidR="00CF51D4" w:rsidRPr="001F6E39" w:rsidRDefault="00CF51D4" w:rsidP="00CF51D4"/>
        </w:tc>
        <w:tc>
          <w:tcPr>
            <w:tcW w:w="1682" w:type="dxa"/>
          </w:tcPr>
          <w:p w14:paraId="5A978808" w14:textId="77777777" w:rsidR="00CF51D4" w:rsidRPr="001F6E39" w:rsidRDefault="00CF51D4" w:rsidP="00CF51D4">
            <w:r w:rsidRPr="001F6E39">
              <w:t>405 (79.6%)</w:t>
            </w:r>
          </w:p>
        </w:tc>
        <w:tc>
          <w:tcPr>
            <w:tcW w:w="1302" w:type="dxa"/>
          </w:tcPr>
          <w:p w14:paraId="024A793F" w14:textId="77777777" w:rsidR="00CF51D4" w:rsidRPr="001F6E39" w:rsidRDefault="00CF51D4" w:rsidP="00CF51D4"/>
        </w:tc>
        <w:tc>
          <w:tcPr>
            <w:tcW w:w="1724" w:type="dxa"/>
          </w:tcPr>
          <w:p w14:paraId="7E1A0D4C" w14:textId="77777777" w:rsidR="00CF51D4" w:rsidRPr="001F6E39" w:rsidRDefault="00CF51D4" w:rsidP="00CF51D4">
            <w:r w:rsidRPr="001F6E39">
              <w:t>107 (83.6%)</w:t>
            </w:r>
          </w:p>
        </w:tc>
        <w:tc>
          <w:tcPr>
            <w:tcW w:w="1395" w:type="dxa"/>
          </w:tcPr>
          <w:p w14:paraId="487D0B48" w14:textId="77777777" w:rsidR="00CF51D4" w:rsidRPr="001F6E39" w:rsidRDefault="00CF51D4" w:rsidP="00CF51D4"/>
        </w:tc>
        <w:tc>
          <w:tcPr>
            <w:tcW w:w="1842" w:type="dxa"/>
          </w:tcPr>
          <w:p w14:paraId="00269E81" w14:textId="77777777" w:rsidR="00CF51D4" w:rsidRPr="001F6E39" w:rsidRDefault="00CF51D4" w:rsidP="00CF51D4">
            <w:r w:rsidRPr="001F6E39">
              <w:t>80 (82.7%)</w:t>
            </w:r>
          </w:p>
        </w:tc>
        <w:tc>
          <w:tcPr>
            <w:tcW w:w="1354" w:type="dxa"/>
          </w:tcPr>
          <w:p w14:paraId="649B6A11" w14:textId="77777777" w:rsidR="00CF51D4" w:rsidRPr="001F6E39" w:rsidRDefault="00CF51D4" w:rsidP="00CF51D4"/>
        </w:tc>
      </w:tr>
      <w:tr w:rsidR="009700B9" w14:paraId="5E541464" w14:textId="77777777" w:rsidTr="009700B9">
        <w:tc>
          <w:tcPr>
            <w:tcW w:w="2516" w:type="dxa"/>
          </w:tcPr>
          <w:p w14:paraId="0C8FE4CE" w14:textId="77777777" w:rsidR="00CF51D4" w:rsidRPr="001F6E39" w:rsidRDefault="00CF51D4" w:rsidP="00CF51D4">
            <w:r w:rsidRPr="001F6E39">
              <w:t>Race/Ethnicity</w:t>
            </w:r>
          </w:p>
        </w:tc>
        <w:tc>
          <w:tcPr>
            <w:tcW w:w="1363" w:type="dxa"/>
          </w:tcPr>
          <w:p w14:paraId="074966EA" w14:textId="77777777" w:rsidR="00CF51D4" w:rsidRPr="001F6E39" w:rsidRDefault="00CF51D4" w:rsidP="00CF51D4"/>
        </w:tc>
        <w:tc>
          <w:tcPr>
            <w:tcW w:w="1212" w:type="dxa"/>
          </w:tcPr>
          <w:p w14:paraId="25FDDBB4" w14:textId="02B8BD4C" w:rsidR="00CF51D4" w:rsidRPr="001F6E39" w:rsidRDefault="00CF51D4" w:rsidP="00CF51D4">
            <w:r w:rsidRPr="001F6E39">
              <w:t xml:space="preserve">75.89 (3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16E240D1" w14:textId="77777777" w:rsidR="00CF51D4" w:rsidRPr="001F6E39" w:rsidRDefault="00CF51D4" w:rsidP="00CF51D4"/>
        </w:tc>
        <w:tc>
          <w:tcPr>
            <w:tcW w:w="1302" w:type="dxa"/>
          </w:tcPr>
          <w:p w14:paraId="00DD3CCA" w14:textId="62AFA3A4" w:rsidR="00CF51D4" w:rsidRPr="001F6E39" w:rsidRDefault="00CF51D4" w:rsidP="00CF51D4">
            <w:r w:rsidRPr="001F6E39">
              <w:t xml:space="preserve">2.04 (3), </w:t>
            </w:r>
            <w:r w:rsidR="009700B9">
              <w:t>P=.</w:t>
            </w:r>
            <w:r w:rsidRPr="001F6E39">
              <w:t>56</w:t>
            </w:r>
          </w:p>
        </w:tc>
        <w:tc>
          <w:tcPr>
            <w:tcW w:w="1724" w:type="dxa"/>
          </w:tcPr>
          <w:p w14:paraId="4271C0F6" w14:textId="77777777" w:rsidR="00CF51D4" w:rsidRPr="001F6E39" w:rsidRDefault="00CF51D4" w:rsidP="00CF51D4"/>
        </w:tc>
        <w:tc>
          <w:tcPr>
            <w:tcW w:w="1395" w:type="dxa"/>
          </w:tcPr>
          <w:p w14:paraId="21048452" w14:textId="4E65BD66" w:rsidR="00CF51D4" w:rsidRPr="001F6E39" w:rsidRDefault="00CF51D4" w:rsidP="00CF51D4">
            <w:r w:rsidRPr="001F6E39">
              <w:t xml:space="preserve">1.28 (3), </w:t>
            </w:r>
            <w:r w:rsidR="009700B9">
              <w:t>P=.</w:t>
            </w:r>
            <w:r w:rsidRPr="001F6E39">
              <w:t>73</w:t>
            </w:r>
          </w:p>
        </w:tc>
        <w:tc>
          <w:tcPr>
            <w:tcW w:w="1842" w:type="dxa"/>
          </w:tcPr>
          <w:p w14:paraId="455512C2" w14:textId="77777777" w:rsidR="00CF51D4" w:rsidRPr="001F6E39" w:rsidRDefault="00CF51D4" w:rsidP="00CF51D4"/>
        </w:tc>
        <w:tc>
          <w:tcPr>
            <w:tcW w:w="1354" w:type="dxa"/>
          </w:tcPr>
          <w:p w14:paraId="6BBD7590" w14:textId="4FD516BE" w:rsidR="00CF51D4" w:rsidRPr="001F6E39" w:rsidRDefault="00CF51D4" w:rsidP="00CF51D4">
            <w:r w:rsidRPr="001F6E39">
              <w:t xml:space="preserve">1.24 (3), </w:t>
            </w:r>
            <w:r w:rsidR="009700B9">
              <w:t>P=.</w:t>
            </w:r>
            <w:r w:rsidRPr="001F6E39">
              <w:t>74</w:t>
            </w:r>
          </w:p>
        </w:tc>
      </w:tr>
      <w:tr w:rsidR="009700B9" w14:paraId="33EA32E3" w14:textId="77777777" w:rsidTr="009700B9">
        <w:tc>
          <w:tcPr>
            <w:tcW w:w="2516" w:type="dxa"/>
          </w:tcPr>
          <w:p w14:paraId="5A9F1C90" w14:textId="77777777" w:rsidR="00CF51D4" w:rsidRPr="001F6E39" w:rsidRDefault="00A45BD2" w:rsidP="00CF51D4">
            <w:r>
              <w:t xml:space="preserve">    </w:t>
            </w:r>
            <w:r w:rsidR="00CF51D4" w:rsidRPr="001F6E39">
              <w:t>Black/African American</w:t>
            </w:r>
          </w:p>
        </w:tc>
        <w:tc>
          <w:tcPr>
            <w:tcW w:w="1363" w:type="dxa"/>
          </w:tcPr>
          <w:p w14:paraId="2517B128" w14:textId="77777777" w:rsidR="00CF51D4" w:rsidRPr="001F6E39" w:rsidRDefault="00CF51D4" w:rsidP="00CF51D4">
            <w:r w:rsidRPr="001F6E39">
              <w:t>328 (56.5%)</w:t>
            </w:r>
          </w:p>
        </w:tc>
        <w:tc>
          <w:tcPr>
            <w:tcW w:w="1212" w:type="dxa"/>
          </w:tcPr>
          <w:p w14:paraId="18F41424" w14:textId="77777777" w:rsidR="00CF51D4" w:rsidRPr="001F6E39" w:rsidRDefault="00CF51D4" w:rsidP="00CF51D4"/>
        </w:tc>
        <w:tc>
          <w:tcPr>
            <w:tcW w:w="1682" w:type="dxa"/>
          </w:tcPr>
          <w:p w14:paraId="66B55CED" w14:textId="77777777" w:rsidR="00CF51D4" w:rsidRPr="001F6E39" w:rsidRDefault="00CF51D4" w:rsidP="00CF51D4">
            <w:r w:rsidRPr="001F6E39">
              <w:t>286 (56.2%)</w:t>
            </w:r>
          </w:p>
        </w:tc>
        <w:tc>
          <w:tcPr>
            <w:tcW w:w="1302" w:type="dxa"/>
          </w:tcPr>
          <w:p w14:paraId="56BAE49C" w14:textId="77777777" w:rsidR="00CF51D4" w:rsidRPr="001F6E39" w:rsidRDefault="00CF51D4" w:rsidP="00CF51D4"/>
        </w:tc>
        <w:tc>
          <w:tcPr>
            <w:tcW w:w="1724" w:type="dxa"/>
          </w:tcPr>
          <w:p w14:paraId="5AE11FD1" w14:textId="77777777" w:rsidR="00CF51D4" w:rsidRPr="001F6E39" w:rsidRDefault="00CF51D4" w:rsidP="00CF51D4">
            <w:r w:rsidRPr="001F6E39">
              <w:t>69 (53.9%)</w:t>
            </w:r>
          </w:p>
        </w:tc>
        <w:tc>
          <w:tcPr>
            <w:tcW w:w="1395" w:type="dxa"/>
          </w:tcPr>
          <w:p w14:paraId="098E8B64" w14:textId="77777777" w:rsidR="00CF51D4" w:rsidRPr="001F6E39" w:rsidRDefault="00CF51D4" w:rsidP="00CF51D4"/>
        </w:tc>
        <w:tc>
          <w:tcPr>
            <w:tcW w:w="1842" w:type="dxa"/>
          </w:tcPr>
          <w:p w14:paraId="3C863579" w14:textId="77777777" w:rsidR="00CF51D4" w:rsidRPr="001F6E39" w:rsidRDefault="00CF51D4" w:rsidP="00CF51D4">
            <w:r w:rsidRPr="001F6E39">
              <w:t>55 (56.7%)</w:t>
            </w:r>
          </w:p>
        </w:tc>
        <w:tc>
          <w:tcPr>
            <w:tcW w:w="1354" w:type="dxa"/>
          </w:tcPr>
          <w:p w14:paraId="03BE3B00" w14:textId="77777777" w:rsidR="00CF51D4" w:rsidRPr="001F6E39" w:rsidRDefault="00CF51D4" w:rsidP="00CF51D4"/>
        </w:tc>
      </w:tr>
      <w:tr w:rsidR="009700B9" w14:paraId="1DC26139" w14:textId="77777777" w:rsidTr="009700B9">
        <w:tc>
          <w:tcPr>
            <w:tcW w:w="2516" w:type="dxa"/>
          </w:tcPr>
          <w:p w14:paraId="3AAEF7AC" w14:textId="77777777" w:rsidR="00CF51D4" w:rsidRPr="001F6E39" w:rsidRDefault="00A45BD2" w:rsidP="00CF51D4">
            <w:r>
              <w:t xml:space="preserve">    </w:t>
            </w:r>
            <w:r w:rsidR="00CF51D4" w:rsidRPr="001F6E39">
              <w:t>Hispanic</w:t>
            </w:r>
          </w:p>
        </w:tc>
        <w:tc>
          <w:tcPr>
            <w:tcW w:w="1363" w:type="dxa"/>
          </w:tcPr>
          <w:p w14:paraId="656046B7" w14:textId="77777777" w:rsidR="00CF51D4" w:rsidRPr="001F6E39" w:rsidRDefault="00CF51D4" w:rsidP="00CF51D4">
            <w:r w:rsidRPr="001F6E39">
              <w:t>121 (20.8%)</w:t>
            </w:r>
          </w:p>
        </w:tc>
        <w:tc>
          <w:tcPr>
            <w:tcW w:w="1212" w:type="dxa"/>
          </w:tcPr>
          <w:p w14:paraId="3985D464" w14:textId="77777777" w:rsidR="00CF51D4" w:rsidRPr="001F6E39" w:rsidRDefault="00CF51D4" w:rsidP="00CF51D4"/>
        </w:tc>
        <w:tc>
          <w:tcPr>
            <w:tcW w:w="1682" w:type="dxa"/>
          </w:tcPr>
          <w:p w14:paraId="5E31C81C" w14:textId="77777777" w:rsidR="00CF51D4" w:rsidRPr="001F6E39" w:rsidRDefault="00CF51D4" w:rsidP="00CF51D4">
            <w:r w:rsidRPr="001F6E39">
              <w:t>107 (21.0%)</w:t>
            </w:r>
          </w:p>
        </w:tc>
        <w:tc>
          <w:tcPr>
            <w:tcW w:w="1302" w:type="dxa"/>
          </w:tcPr>
          <w:p w14:paraId="36D6B476" w14:textId="77777777" w:rsidR="00CF51D4" w:rsidRPr="001F6E39" w:rsidRDefault="00CF51D4" w:rsidP="00CF51D4"/>
        </w:tc>
        <w:tc>
          <w:tcPr>
            <w:tcW w:w="1724" w:type="dxa"/>
          </w:tcPr>
          <w:p w14:paraId="65D5E7FC" w14:textId="77777777" w:rsidR="00CF51D4" w:rsidRPr="001F6E39" w:rsidRDefault="00CF51D4" w:rsidP="00CF51D4">
            <w:r w:rsidRPr="001F6E39">
              <w:t>26 (20.3%)</w:t>
            </w:r>
          </w:p>
        </w:tc>
        <w:tc>
          <w:tcPr>
            <w:tcW w:w="1395" w:type="dxa"/>
          </w:tcPr>
          <w:p w14:paraId="5A319592" w14:textId="77777777" w:rsidR="00CF51D4" w:rsidRPr="001F6E39" w:rsidRDefault="00CF51D4" w:rsidP="00CF51D4"/>
        </w:tc>
        <w:tc>
          <w:tcPr>
            <w:tcW w:w="1842" w:type="dxa"/>
          </w:tcPr>
          <w:p w14:paraId="3B43F8E0" w14:textId="77777777" w:rsidR="00CF51D4" w:rsidRPr="001F6E39" w:rsidRDefault="00CF51D4" w:rsidP="00CF51D4">
            <w:r w:rsidRPr="001F6E39">
              <w:t>20 (20.6%)</w:t>
            </w:r>
          </w:p>
        </w:tc>
        <w:tc>
          <w:tcPr>
            <w:tcW w:w="1354" w:type="dxa"/>
          </w:tcPr>
          <w:p w14:paraId="39AF865D" w14:textId="77777777" w:rsidR="00CF51D4" w:rsidRPr="001F6E39" w:rsidRDefault="00CF51D4" w:rsidP="00CF51D4"/>
        </w:tc>
      </w:tr>
      <w:tr w:rsidR="009700B9" w14:paraId="3540B084" w14:textId="77777777" w:rsidTr="009700B9">
        <w:tc>
          <w:tcPr>
            <w:tcW w:w="2516" w:type="dxa"/>
          </w:tcPr>
          <w:p w14:paraId="45188D77" w14:textId="77777777" w:rsidR="00CF51D4" w:rsidRPr="001F6E39" w:rsidRDefault="00A45BD2" w:rsidP="00CF51D4">
            <w:r>
              <w:t xml:space="preserve">    </w:t>
            </w:r>
            <w:r w:rsidR="00CF51D4" w:rsidRPr="001F6E39">
              <w:t>White</w:t>
            </w:r>
          </w:p>
        </w:tc>
        <w:tc>
          <w:tcPr>
            <w:tcW w:w="1363" w:type="dxa"/>
          </w:tcPr>
          <w:p w14:paraId="59F7EC30" w14:textId="77777777" w:rsidR="00CF51D4" w:rsidRPr="001F6E39" w:rsidRDefault="00CF51D4" w:rsidP="00CF51D4">
            <w:r w:rsidRPr="001F6E39">
              <w:t>61 (10.5%)</w:t>
            </w:r>
          </w:p>
        </w:tc>
        <w:tc>
          <w:tcPr>
            <w:tcW w:w="1212" w:type="dxa"/>
          </w:tcPr>
          <w:p w14:paraId="172CE51A" w14:textId="77777777" w:rsidR="00CF51D4" w:rsidRPr="001F6E39" w:rsidRDefault="00CF51D4" w:rsidP="00CF51D4"/>
        </w:tc>
        <w:tc>
          <w:tcPr>
            <w:tcW w:w="1682" w:type="dxa"/>
          </w:tcPr>
          <w:p w14:paraId="305DCCFF" w14:textId="77777777" w:rsidR="00CF51D4" w:rsidRPr="001F6E39" w:rsidRDefault="00CF51D4" w:rsidP="00CF51D4">
            <w:r w:rsidRPr="001F6E39">
              <w:t>51 (10.0%)</w:t>
            </w:r>
          </w:p>
        </w:tc>
        <w:tc>
          <w:tcPr>
            <w:tcW w:w="1302" w:type="dxa"/>
          </w:tcPr>
          <w:p w14:paraId="198E0F1B" w14:textId="77777777" w:rsidR="00CF51D4" w:rsidRPr="001F6E39" w:rsidRDefault="00CF51D4" w:rsidP="00CF51D4"/>
        </w:tc>
        <w:tc>
          <w:tcPr>
            <w:tcW w:w="1724" w:type="dxa"/>
          </w:tcPr>
          <w:p w14:paraId="79E648AF" w14:textId="77777777" w:rsidR="00CF51D4" w:rsidRPr="001F6E39" w:rsidRDefault="00CF51D4" w:rsidP="00CF51D4">
            <w:r w:rsidRPr="001F6E39">
              <w:t>16 (12.5%)</w:t>
            </w:r>
          </w:p>
        </w:tc>
        <w:tc>
          <w:tcPr>
            <w:tcW w:w="1395" w:type="dxa"/>
          </w:tcPr>
          <w:p w14:paraId="127F6587" w14:textId="77777777" w:rsidR="00CF51D4" w:rsidRPr="001F6E39" w:rsidRDefault="00CF51D4" w:rsidP="00CF51D4"/>
        </w:tc>
        <w:tc>
          <w:tcPr>
            <w:tcW w:w="1842" w:type="dxa"/>
          </w:tcPr>
          <w:p w14:paraId="3C669A93" w14:textId="77777777" w:rsidR="00CF51D4" w:rsidRPr="001F6E39" w:rsidRDefault="00CF51D4" w:rsidP="00CF51D4">
            <w:r w:rsidRPr="001F6E39">
              <w:t>12 (12.4%)</w:t>
            </w:r>
          </w:p>
        </w:tc>
        <w:tc>
          <w:tcPr>
            <w:tcW w:w="1354" w:type="dxa"/>
          </w:tcPr>
          <w:p w14:paraId="4744CB86" w14:textId="77777777" w:rsidR="00CF51D4" w:rsidRPr="001F6E39" w:rsidRDefault="00CF51D4" w:rsidP="00CF51D4"/>
        </w:tc>
      </w:tr>
      <w:tr w:rsidR="009700B9" w14:paraId="52E07D81" w14:textId="77777777" w:rsidTr="009700B9">
        <w:tc>
          <w:tcPr>
            <w:tcW w:w="2516" w:type="dxa"/>
          </w:tcPr>
          <w:p w14:paraId="0DC093D2" w14:textId="77777777" w:rsidR="00CF51D4" w:rsidRPr="001F6E39" w:rsidRDefault="00A45BD2" w:rsidP="00CF51D4">
            <w:r>
              <w:t xml:space="preserve">    </w:t>
            </w:r>
            <w:r w:rsidR="00CF51D4" w:rsidRPr="001F6E39">
              <w:t>Other</w:t>
            </w:r>
          </w:p>
        </w:tc>
        <w:tc>
          <w:tcPr>
            <w:tcW w:w="1363" w:type="dxa"/>
          </w:tcPr>
          <w:p w14:paraId="2FF386ED" w14:textId="77777777" w:rsidR="00CF51D4" w:rsidRPr="001F6E39" w:rsidRDefault="00CF51D4" w:rsidP="00CF51D4">
            <w:r w:rsidRPr="001F6E39">
              <w:t>71 (12.2%)</w:t>
            </w:r>
          </w:p>
        </w:tc>
        <w:tc>
          <w:tcPr>
            <w:tcW w:w="1212" w:type="dxa"/>
          </w:tcPr>
          <w:p w14:paraId="2C8C0F4F" w14:textId="77777777" w:rsidR="00CF51D4" w:rsidRPr="001F6E39" w:rsidRDefault="00CF51D4" w:rsidP="00CF51D4"/>
        </w:tc>
        <w:tc>
          <w:tcPr>
            <w:tcW w:w="1682" w:type="dxa"/>
          </w:tcPr>
          <w:p w14:paraId="1434220B" w14:textId="77777777" w:rsidR="00CF51D4" w:rsidRPr="001F6E39" w:rsidRDefault="00CF51D4" w:rsidP="00CF51D4">
            <w:r w:rsidRPr="001F6E39">
              <w:t>65 (12.8%)</w:t>
            </w:r>
          </w:p>
        </w:tc>
        <w:tc>
          <w:tcPr>
            <w:tcW w:w="1302" w:type="dxa"/>
          </w:tcPr>
          <w:p w14:paraId="2F0AB964" w14:textId="77777777" w:rsidR="00CF51D4" w:rsidRPr="001F6E39" w:rsidRDefault="00CF51D4" w:rsidP="00CF51D4"/>
        </w:tc>
        <w:tc>
          <w:tcPr>
            <w:tcW w:w="1724" w:type="dxa"/>
          </w:tcPr>
          <w:p w14:paraId="49771069" w14:textId="77777777" w:rsidR="00CF51D4" w:rsidRPr="001F6E39" w:rsidRDefault="00CF51D4" w:rsidP="00CF51D4">
            <w:r w:rsidRPr="001F6E39">
              <w:t>17 (13.3%)</w:t>
            </w:r>
          </w:p>
        </w:tc>
        <w:tc>
          <w:tcPr>
            <w:tcW w:w="1395" w:type="dxa"/>
          </w:tcPr>
          <w:p w14:paraId="77BD793D" w14:textId="77777777" w:rsidR="00CF51D4" w:rsidRPr="001F6E39" w:rsidRDefault="00CF51D4" w:rsidP="00CF51D4"/>
        </w:tc>
        <w:tc>
          <w:tcPr>
            <w:tcW w:w="1842" w:type="dxa"/>
          </w:tcPr>
          <w:p w14:paraId="3AE104FC" w14:textId="77777777" w:rsidR="00CF51D4" w:rsidRPr="001F6E39" w:rsidRDefault="00CF51D4" w:rsidP="00CF51D4">
            <w:r w:rsidRPr="001F6E39">
              <w:t>10 (10.3%)</w:t>
            </w:r>
          </w:p>
        </w:tc>
        <w:tc>
          <w:tcPr>
            <w:tcW w:w="1354" w:type="dxa"/>
          </w:tcPr>
          <w:p w14:paraId="6588F9B5" w14:textId="77777777" w:rsidR="00CF51D4" w:rsidRPr="001F6E39" w:rsidRDefault="00CF51D4" w:rsidP="00CF51D4"/>
        </w:tc>
      </w:tr>
      <w:tr w:rsidR="009700B9" w14:paraId="2ED51F67" w14:textId="77777777" w:rsidTr="009700B9">
        <w:tc>
          <w:tcPr>
            <w:tcW w:w="2516" w:type="dxa"/>
          </w:tcPr>
          <w:p w14:paraId="093B9529" w14:textId="77777777" w:rsidR="00CF51D4" w:rsidRPr="001F6E39" w:rsidRDefault="00CF51D4" w:rsidP="00CF51D4">
            <w:r w:rsidRPr="001F6E39">
              <w:t>Region</w:t>
            </w:r>
          </w:p>
        </w:tc>
        <w:tc>
          <w:tcPr>
            <w:tcW w:w="1363" w:type="dxa"/>
          </w:tcPr>
          <w:p w14:paraId="4DD5EA76" w14:textId="77777777" w:rsidR="00CF51D4" w:rsidRPr="001F6E39" w:rsidRDefault="00CF51D4" w:rsidP="00CF51D4"/>
        </w:tc>
        <w:tc>
          <w:tcPr>
            <w:tcW w:w="1212" w:type="dxa"/>
          </w:tcPr>
          <w:p w14:paraId="22907CEC" w14:textId="03791084" w:rsidR="00CF51D4" w:rsidRPr="001F6E39" w:rsidRDefault="00CF51D4" w:rsidP="00CF51D4">
            <w:r w:rsidRPr="001F6E39">
              <w:t xml:space="preserve">4.76 (3), </w:t>
            </w:r>
            <w:r w:rsidR="009700B9">
              <w:t>P=.</w:t>
            </w:r>
            <w:r w:rsidRPr="001F6E39">
              <w:t>19</w:t>
            </w:r>
          </w:p>
        </w:tc>
        <w:tc>
          <w:tcPr>
            <w:tcW w:w="1682" w:type="dxa"/>
          </w:tcPr>
          <w:p w14:paraId="1C152B39" w14:textId="77777777" w:rsidR="00CF51D4" w:rsidRPr="001F6E39" w:rsidRDefault="00CF51D4" w:rsidP="00CF51D4"/>
        </w:tc>
        <w:tc>
          <w:tcPr>
            <w:tcW w:w="1302" w:type="dxa"/>
          </w:tcPr>
          <w:p w14:paraId="7327FA1A" w14:textId="51885DF6" w:rsidR="00CF51D4" w:rsidRPr="001F6E39" w:rsidRDefault="00CF51D4" w:rsidP="00CF51D4">
            <w:r w:rsidRPr="001F6E39">
              <w:t xml:space="preserve">0.96 (3), </w:t>
            </w:r>
            <w:r w:rsidR="009700B9">
              <w:t>P=.</w:t>
            </w:r>
            <w:r w:rsidRPr="001F6E39">
              <w:t>81</w:t>
            </w:r>
          </w:p>
        </w:tc>
        <w:tc>
          <w:tcPr>
            <w:tcW w:w="1724" w:type="dxa"/>
          </w:tcPr>
          <w:p w14:paraId="5FB2B3D3" w14:textId="77777777" w:rsidR="00CF51D4" w:rsidRPr="001F6E39" w:rsidRDefault="00CF51D4" w:rsidP="00CF51D4"/>
        </w:tc>
        <w:tc>
          <w:tcPr>
            <w:tcW w:w="1395" w:type="dxa"/>
          </w:tcPr>
          <w:p w14:paraId="65A99392" w14:textId="733BA993" w:rsidR="00CF51D4" w:rsidRPr="001F6E39" w:rsidRDefault="00CF51D4" w:rsidP="00CF51D4">
            <w:r w:rsidRPr="001F6E39">
              <w:t xml:space="preserve">2.28 (3), </w:t>
            </w:r>
            <w:r w:rsidR="009700B9">
              <w:t>P=.</w:t>
            </w:r>
            <w:r w:rsidRPr="001F6E39">
              <w:t>52</w:t>
            </w:r>
          </w:p>
        </w:tc>
        <w:tc>
          <w:tcPr>
            <w:tcW w:w="1842" w:type="dxa"/>
          </w:tcPr>
          <w:p w14:paraId="358F33C9" w14:textId="77777777" w:rsidR="00CF51D4" w:rsidRPr="001F6E39" w:rsidRDefault="00CF51D4" w:rsidP="00CF51D4"/>
        </w:tc>
        <w:tc>
          <w:tcPr>
            <w:tcW w:w="1354" w:type="dxa"/>
          </w:tcPr>
          <w:p w14:paraId="51C28780" w14:textId="46284C32" w:rsidR="00CF51D4" w:rsidRPr="001F6E39" w:rsidRDefault="00CF51D4" w:rsidP="00CF51D4">
            <w:r w:rsidRPr="001F6E39">
              <w:t xml:space="preserve">1.72 (3), </w:t>
            </w:r>
            <w:r w:rsidR="009700B9">
              <w:t>P=.</w:t>
            </w:r>
            <w:r w:rsidRPr="001F6E39">
              <w:t>63</w:t>
            </w:r>
          </w:p>
        </w:tc>
      </w:tr>
      <w:tr w:rsidR="009700B9" w14:paraId="233F07BD" w14:textId="77777777" w:rsidTr="009700B9">
        <w:tc>
          <w:tcPr>
            <w:tcW w:w="2516" w:type="dxa"/>
          </w:tcPr>
          <w:p w14:paraId="41228D75" w14:textId="77777777" w:rsidR="00CF51D4" w:rsidRPr="001F6E39" w:rsidRDefault="00A45BD2" w:rsidP="00CF51D4">
            <w:r>
              <w:t xml:space="preserve">    </w:t>
            </w:r>
            <w:r w:rsidR="00CF51D4" w:rsidRPr="001F6E39">
              <w:t>Northeast</w:t>
            </w:r>
          </w:p>
        </w:tc>
        <w:tc>
          <w:tcPr>
            <w:tcW w:w="1363" w:type="dxa"/>
          </w:tcPr>
          <w:p w14:paraId="65998F94" w14:textId="77777777" w:rsidR="00CF51D4" w:rsidRPr="001F6E39" w:rsidRDefault="00CF51D4" w:rsidP="00CF51D4">
            <w:r w:rsidRPr="001F6E39">
              <w:t>101 (17.4%)</w:t>
            </w:r>
          </w:p>
        </w:tc>
        <w:tc>
          <w:tcPr>
            <w:tcW w:w="1212" w:type="dxa"/>
          </w:tcPr>
          <w:p w14:paraId="4F2604F2" w14:textId="77777777" w:rsidR="00CF51D4" w:rsidRPr="001F6E39" w:rsidRDefault="00CF51D4" w:rsidP="00CF51D4"/>
        </w:tc>
        <w:tc>
          <w:tcPr>
            <w:tcW w:w="1682" w:type="dxa"/>
          </w:tcPr>
          <w:p w14:paraId="00988C23" w14:textId="77777777" w:rsidR="00CF51D4" w:rsidRPr="001F6E39" w:rsidRDefault="00CF51D4" w:rsidP="00CF51D4">
            <w:r w:rsidRPr="001F6E39">
              <w:t>87 (17.1%)</w:t>
            </w:r>
          </w:p>
        </w:tc>
        <w:tc>
          <w:tcPr>
            <w:tcW w:w="1302" w:type="dxa"/>
          </w:tcPr>
          <w:p w14:paraId="7744D47B" w14:textId="77777777" w:rsidR="00CF51D4" w:rsidRPr="001F6E39" w:rsidRDefault="00CF51D4" w:rsidP="00CF51D4"/>
        </w:tc>
        <w:tc>
          <w:tcPr>
            <w:tcW w:w="1724" w:type="dxa"/>
          </w:tcPr>
          <w:p w14:paraId="2698749D" w14:textId="77777777" w:rsidR="00CF51D4" w:rsidRPr="001F6E39" w:rsidRDefault="00CF51D4" w:rsidP="00CF51D4">
            <w:r w:rsidRPr="001F6E39">
              <w:t>20 (15.6%)</w:t>
            </w:r>
          </w:p>
        </w:tc>
        <w:tc>
          <w:tcPr>
            <w:tcW w:w="1395" w:type="dxa"/>
          </w:tcPr>
          <w:p w14:paraId="41BE68B4" w14:textId="77777777" w:rsidR="00CF51D4" w:rsidRPr="001F6E39" w:rsidRDefault="00CF51D4" w:rsidP="00CF51D4"/>
        </w:tc>
        <w:tc>
          <w:tcPr>
            <w:tcW w:w="1842" w:type="dxa"/>
          </w:tcPr>
          <w:p w14:paraId="40C387AC" w14:textId="77777777" w:rsidR="00CF51D4" w:rsidRPr="001F6E39" w:rsidRDefault="00CF51D4" w:rsidP="00CF51D4">
            <w:r w:rsidRPr="001F6E39">
              <w:t>13 (13.4%)</w:t>
            </w:r>
          </w:p>
        </w:tc>
        <w:tc>
          <w:tcPr>
            <w:tcW w:w="1354" w:type="dxa"/>
          </w:tcPr>
          <w:p w14:paraId="2838B9DC" w14:textId="77777777" w:rsidR="00CF51D4" w:rsidRPr="001F6E39" w:rsidRDefault="00CF51D4" w:rsidP="00CF51D4"/>
        </w:tc>
      </w:tr>
      <w:tr w:rsidR="009700B9" w14:paraId="06606F0E" w14:textId="77777777" w:rsidTr="009700B9">
        <w:tc>
          <w:tcPr>
            <w:tcW w:w="2516" w:type="dxa"/>
          </w:tcPr>
          <w:p w14:paraId="441896D5" w14:textId="77777777" w:rsidR="00CF51D4" w:rsidRPr="001F6E39" w:rsidRDefault="00A45BD2" w:rsidP="00CF51D4">
            <w:r>
              <w:t xml:space="preserve">    </w:t>
            </w:r>
            <w:r w:rsidR="00CF51D4" w:rsidRPr="001F6E39">
              <w:t>Midwest</w:t>
            </w:r>
          </w:p>
        </w:tc>
        <w:tc>
          <w:tcPr>
            <w:tcW w:w="1363" w:type="dxa"/>
          </w:tcPr>
          <w:p w14:paraId="7E5F338E" w14:textId="77777777" w:rsidR="00CF51D4" w:rsidRPr="001F6E39" w:rsidRDefault="00CF51D4" w:rsidP="00CF51D4">
            <w:r w:rsidRPr="001F6E39">
              <w:t>91 (15.7%)</w:t>
            </w:r>
          </w:p>
        </w:tc>
        <w:tc>
          <w:tcPr>
            <w:tcW w:w="1212" w:type="dxa"/>
          </w:tcPr>
          <w:p w14:paraId="2549C80C" w14:textId="77777777" w:rsidR="00CF51D4" w:rsidRPr="001F6E39" w:rsidRDefault="00CF51D4" w:rsidP="00CF51D4"/>
        </w:tc>
        <w:tc>
          <w:tcPr>
            <w:tcW w:w="1682" w:type="dxa"/>
          </w:tcPr>
          <w:p w14:paraId="1A8C38C6" w14:textId="77777777" w:rsidR="00CF51D4" w:rsidRPr="001F6E39" w:rsidRDefault="00CF51D4" w:rsidP="00CF51D4">
            <w:r w:rsidRPr="001F6E39">
              <w:t>82 (16.1%)</w:t>
            </w:r>
          </w:p>
        </w:tc>
        <w:tc>
          <w:tcPr>
            <w:tcW w:w="1302" w:type="dxa"/>
          </w:tcPr>
          <w:p w14:paraId="106AB131" w14:textId="77777777" w:rsidR="00CF51D4" w:rsidRPr="001F6E39" w:rsidRDefault="00CF51D4" w:rsidP="00CF51D4"/>
        </w:tc>
        <w:tc>
          <w:tcPr>
            <w:tcW w:w="1724" w:type="dxa"/>
          </w:tcPr>
          <w:p w14:paraId="681C4D2F" w14:textId="77777777" w:rsidR="00CF51D4" w:rsidRPr="001F6E39" w:rsidRDefault="00CF51D4" w:rsidP="00CF51D4">
            <w:r w:rsidRPr="001F6E39">
              <w:t>16 (12.5%)</w:t>
            </w:r>
          </w:p>
        </w:tc>
        <w:tc>
          <w:tcPr>
            <w:tcW w:w="1395" w:type="dxa"/>
          </w:tcPr>
          <w:p w14:paraId="20CA009B" w14:textId="77777777" w:rsidR="00CF51D4" w:rsidRPr="001F6E39" w:rsidRDefault="00CF51D4" w:rsidP="00CF51D4"/>
        </w:tc>
        <w:tc>
          <w:tcPr>
            <w:tcW w:w="1842" w:type="dxa"/>
          </w:tcPr>
          <w:p w14:paraId="00860FCE" w14:textId="77777777" w:rsidR="00CF51D4" w:rsidRPr="001F6E39" w:rsidRDefault="00CF51D4" w:rsidP="00CF51D4">
            <w:r w:rsidRPr="001F6E39">
              <w:t>14 (14.4%)</w:t>
            </w:r>
          </w:p>
        </w:tc>
        <w:tc>
          <w:tcPr>
            <w:tcW w:w="1354" w:type="dxa"/>
          </w:tcPr>
          <w:p w14:paraId="32190EFB" w14:textId="77777777" w:rsidR="00CF51D4" w:rsidRPr="001F6E39" w:rsidRDefault="00CF51D4" w:rsidP="00CF51D4"/>
        </w:tc>
      </w:tr>
      <w:tr w:rsidR="009700B9" w14:paraId="0B41B348" w14:textId="77777777" w:rsidTr="009700B9">
        <w:tc>
          <w:tcPr>
            <w:tcW w:w="2516" w:type="dxa"/>
          </w:tcPr>
          <w:p w14:paraId="3C913015" w14:textId="77777777" w:rsidR="00CF51D4" w:rsidRPr="001F6E39" w:rsidRDefault="00A45BD2" w:rsidP="00CF51D4">
            <w:r>
              <w:t xml:space="preserve">    </w:t>
            </w:r>
            <w:r w:rsidR="00CF51D4" w:rsidRPr="001F6E39">
              <w:t>South</w:t>
            </w:r>
          </w:p>
        </w:tc>
        <w:tc>
          <w:tcPr>
            <w:tcW w:w="1363" w:type="dxa"/>
          </w:tcPr>
          <w:p w14:paraId="28EE7C78" w14:textId="77777777" w:rsidR="00CF51D4" w:rsidRPr="001F6E39" w:rsidRDefault="00CF51D4" w:rsidP="00CF51D4">
            <w:r w:rsidRPr="001F6E39">
              <w:t>283 (48.7%)</w:t>
            </w:r>
          </w:p>
        </w:tc>
        <w:tc>
          <w:tcPr>
            <w:tcW w:w="1212" w:type="dxa"/>
          </w:tcPr>
          <w:p w14:paraId="6029D9DD" w14:textId="77777777" w:rsidR="00CF51D4" w:rsidRPr="001F6E39" w:rsidRDefault="00CF51D4" w:rsidP="00CF51D4"/>
        </w:tc>
        <w:tc>
          <w:tcPr>
            <w:tcW w:w="1682" w:type="dxa"/>
          </w:tcPr>
          <w:p w14:paraId="4097DE0F" w14:textId="77777777" w:rsidR="00CF51D4" w:rsidRPr="001F6E39" w:rsidRDefault="00CF51D4" w:rsidP="00CF51D4">
            <w:r w:rsidRPr="001F6E39">
              <w:t>246 (48.3%)</w:t>
            </w:r>
          </w:p>
        </w:tc>
        <w:tc>
          <w:tcPr>
            <w:tcW w:w="1302" w:type="dxa"/>
          </w:tcPr>
          <w:p w14:paraId="1D2EB912" w14:textId="77777777" w:rsidR="00CF51D4" w:rsidRPr="001F6E39" w:rsidRDefault="00CF51D4" w:rsidP="00CF51D4"/>
        </w:tc>
        <w:tc>
          <w:tcPr>
            <w:tcW w:w="1724" w:type="dxa"/>
          </w:tcPr>
          <w:p w14:paraId="247EB64A" w14:textId="77777777" w:rsidR="00CF51D4" w:rsidRPr="001F6E39" w:rsidRDefault="00CF51D4" w:rsidP="00CF51D4">
            <w:r w:rsidRPr="001F6E39">
              <w:t>66 (51.6%)</w:t>
            </w:r>
          </w:p>
        </w:tc>
        <w:tc>
          <w:tcPr>
            <w:tcW w:w="1395" w:type="dxa"/>
          </w:tcPr>
          <w:p w14:paraId="2C240B0D" w14:textId="77777777" w:rsidR="00CF51D4" w:rsidRPr="001F6E39" w:rsidRDefault="00CF51D4" w:rsidP="00CF51D4"/>
        </w:tc>
        <w:tc>
          <w:tcPr>
            <w:tcW w:w="1842" w:type="dxa"/>
          </w:tcPr>
          <w:p w14:paraId="7DC8C736" w14:textId="77777777" w:rsidR="00CF51D4" w:rsidRPr="001F6E39" w:rsidRDefault="00CF51D4" w:rsidP="00CF51D4">
            <w:r w:rsidRPr="001F6E39">
              <w:t>50 (51.5%)</w:t>
            </w:r>
          </w:p>
        </w:tc>
        <w:tc>
          <w:tcPr>
            <w:tcW w:w="1354" w:type="dxa"/>
          </w:tcPr>
          <w:p w14:paraId="1A8F6C7D" w14:textId="77777777" w:rsidR="00CF51D4" w:rsidRPr="001F6E39" w:rsidRDefault="00CF51D4" w:rsidP="00CF51D4"/>
        </w:tc>
      </w:tr>
      <w:tr w:rsidR="009700B9" w14:paraId="7D16788D" w14:textId="77777777" w:rsidTr="009700B9">
        <w:tc>
          <w:tcPr>
            <w:tcW w:w="2516" w:type="dxa"/>
          </w:tcPr>
          <w:p w14:paraId="728789A6" w14:textId="77777777" w:rsidR="00CF51D4" w:rsidRPr="001F6E39" w:rsidRDefault="00A45BD2" w:rsidP="00CF51D4">
            <w:r>
              <w:t xml:space="preserve">    </w:t>
            </w:r>
            <w:r w:rsidR="00CF51D4" w:rsidRPr="001F6E39">
              <w:t>West</w:t>
            </w:r>
          </w:p>
        </w:tc>
        <w:tc>
          <w:tcPr>
            <w:tcW w:w="1363" w:type="dxa"/>
          </w:tcPr>
          <w:p w14:paraId="54B8A3DC" w14:textId="77777777" w:rsidR="00CF51D4" w:rsidRPr="001F6E39" w:rsidRDefault="00CF51D4" w:rsidP="00CF51D4">
            <w:r w:rsidRPr="001F6E39">
              <w:t>106 (18.2%)</w:t>
            </w:r>
          </w:p>
        </w:tc>
        <w:tc>
          <w:tcPr>
            <w:tcW w:w="1212" w:type="dxa"/>
          </w:tcPr>
          <w:p w14:paraId="4A7300D1" w14:textId="77777777" w:rsidR="00CF51D4" w:rsidRPr="001F6E39" w:rsidRDefault="00CF51D4" w:rsidP="00CF51D4"/>
        </w:tc>
        <w:tc>
          <w:tcPr>
            <w:tcW w:w="1682" w:type="dxa"/>
          </w:tcPr>
          <w:p w14:paraId="38F34039" w14:textId="77777777" w:rsidR="00CF51D4" w:rsidRPr="001F6E39" w:rsidRDefault="00CF51D4" w:rsidP="00CF51D4">
            <w:r w:rsidRPr="001F6E39">
              <w:t>94 (18.5%)</w:t>
            </w:r>
          </w:p>
        </w:tc>
        <w:tc>
          <w:tcPr>
            <w:tcW w:w="1302" w:type="dxa"/>
          </w:tcPr>
          <w:p w14:paraId="66F38C91" w14:textId="77777777" w:rsidR="00CF51D4" w:rsidRPr="001F6E39" w:rsidRDefault="00CF51D4" w:rsidP="00CF51D4"/>
        </w:tc>
        <w:tc>
          <w:tcPr>
            <w:tcW w:w="1724" w:type="dxa"/>
          </w:tcPr>
          <w:p w14:paraId="286489EB" w14:textId="77777777" w:rsidR="00CF51D4" w:rsidRPr="001F6E39" w:rsidRDefault="00CF51D4" w:rsidP="00CF51D4">
            <w:r w:rsidRPr="001F6E39">
              <w:t>26 (20.3%)</w:t>
            </w:r>
          </w:p>
        </w:tc>
        <w:tc>
          <w:tcPr>
            <w:tcW w:w="1395" w:type="dxa"/>
          </w:tcPr>
          <w:p w14:paraId="340BBDC9" w14:textId="77777777" w:rsidR="00CF51D4" w:rsidRPr="001F6E39" w:rsidRDefault="00CF51D4" w:rsidP="00CF51D4"/>
        </w:tc>
        <w:tc>
          <w:tcPr>
            <w:tcW w:w="1842" w:type="dxa"/>
          </w:tcPr>
          <w:p w14:paraId="417C9173" w14:textId="77777777" w:rsidR="00CF51D4" w:rsidRPr="001F6E39" w:rsidRDefault="00CF51D4" w:rsidP="00CF51D4">
            <w:r w:rsidRPr="001F6E39">
              <w:t>20 (20.6%)</w:t>
            </w:r>
          </w:p>
        </w:tc>
        <w:tc>
          <w:tcPr>
            <w:tcW w:w="1354" w:type="dxa"/>
          </w:tcPr>
          <w:p w14:paraId="62E4C2EA" w14:textId="77777777" w:rsidR="00CF51D4" w:rsidRPr="001F6E39" w:rsidRDefault="00CF51D4" w:rsidP="00CF51D4"/>
        </w:tc>
      </w:tr>
      <w:tr w:rsidR="009700B9" w14:paraId="12E83C2A" w14:textId="77777777" w:rsidTr="009700B9">
        <w:tc>
          <w:tcPr>
            <w:tcW w:w="2516" w:type="dxa"/>
          </w:tcPr>
          <w:p w14:paraId="621BA87D" w14:textId="77777777" w:rsidR="00CF51D4" w:rsidRPr="001F6E39" w:rsidRDefault="00CF51D4" w:rsidP="00CF51D4"/>
        </w:tc>
        <w:tc>
          <w:tcPr>
            <w:tcW w:w="1363" w:type="dxa"/>
          </w:tcPr>
          <w:p w14:paraId="5A1BB992" w14:textId="77777777" w:rsidR="00CF51D4" w:rsidRPr="001F6E39" w:rsidRDefault="00CF51D4" w:rsidP="00CF51D4"/>
        </w:tc>
        <w:tc>
          <w:tcPr>
            <w:tcW w:w="1212" w:type="dxa"/>
          </w:tcPr>
          <w:p w14:paraId="74AB0109" w14:textId="7DFED607" w:rsidR="00CF51D4" w:rsidRPr="001F6E39" w:rsidRDefault="00CF51D4" w:rsidP="00CF51D4">
            <w:r w:rsidRPr="001F6E39">
              <w:t xml:space="preserve">5.12 (1), </w:t>
            </w:r>
            <w:r w:rsidR="009700B9">
              <w:t>P=.</w:t>
            </w:r>
            <w:r w:rsidRPr="001F6E39">
              <w:t>02</w:t>
            </w:r>
          </w:p>
        </w:tc>
        <w:tc>
          <w:tcPr>
            <w:tcW w:w="1682" w:type="dxa"/>
          </w:tcPr>
          <w:p w14:paraId="5F539ECB" w14:textId="77777777" w:rsidR="00CF51D4" w:rsidRPr="001F6E39" w:rsidRDefault="00CF51D4" w:rsidP="00CF51D4"/>
        </w:tc>
        <w:tc>
          <w:tcPr>
            <w:tcW w:w="1302" w:type="dxa"/>
          </w:tcPr>
          <w:p w14:paraId="25FFBA93" w14:textId="3DB5CEDD" w:rsidR="00CF51D4" w:rsidRPr="001F6E39" w:rsidRDefault="00CF51D4" w:rsidP="00CF51D4">
            <w:r w:rsidRPr="001F6E39">
              <w:t xml:space="preserve">0.53 (1), </w:t>
            </w:r>
            <w:r w:rsidR="009700B9">
              <w:t>P=.</w:t>
            </w:r>
            <w:r w:rsidRPr="001F6E39">
              <w:t>47</w:t>
            </w:r>
          </w:p>
        </w:tc>
        <w:tc>
          <w:tcPr>
            <w:tcW w:w="1724" w:type="dxa"/>
          </w:tcPr>
          <w:p w14:paraId="5EA5514C" w14:textId="77777777" w:rsidR="00CF51D4" w:rsidRPr="001F6E39" w:rsidRDefault="00CF51D4" w:rsidP="00CF51D4"/>
        </w:tc>
        <w:tc>
          <w:tcPr>
            <w:tcW w:w="1395" w:type="dxa"/>
          </w:tcPr>
          <w:p w14:paraId="072CBDC9" w14:textId="2CE50DBD" w:rsidR="00CF51D4" w:rsidRPr="001F6E39" w:rsidRDefault="00CF51D4" w:rsidP="00CF51D4">
            <w:r w:rsidRPr="001F6E39">
              <w:t xml:space="preserve">0.08 (1), </w:t>
            </w:r>
            <w:r w:rsidR="009700B9">
              <w:t>P=.</w:t>
            </w:r>
            <w:r w:rsidRPr="001F6E39">
              <w:t>78</w:t>
            </w:r>
          </w:p>
        </w:tc>
        <w:tc>
          <w:tcPr>
            <w:tcW w:w="1842" w:type="dxa"/>
          </w:tcPr>
          <w:p w14:paraId="5A796E15" w14:textId="77777777" w:rsidR="00CF51D4" w:rsidRPr="001F6E39" w:rsidRDefault="00CF51D4" w:rsidP="00CF51D4"/>
        </w:tc>
        <w:tc>
          <w:tcPr>
            <w:tcW w:w="1354" w:type="dxa"/>
          </w:tcPr>
          <w:p w14:paraId="7F80FFF4" w14:textId="1F6CD1F3" w:rsidR="00CF51D4" w:rsidRPr="001F6E39" w:rsidRDefault="00CF51D4" w:rsidP="00CF51D4">
            <w:r w:rsidRPr="001F6E39">
              <w:t xml:space="preserve">0.18 (1), </w:t>
            </w:r>
            <w:r w:rsidR="009700B9">
              <w:t>P=.</w:t>
            </w:r>
            <w:r w:rsidRPr="001F6E39">
              <w:t>68</w:t>
            </w:r>
          </w:p>
        </w:tc>
      </w:tr>
      <w:tr w:rsidR="009700B9" w14:paraId="147120E9" w14:textId="77777777" w:rsidTr="009700B9">
        <w:tc>
          <w:tcPr>
            <w:tcW w:w="2516" w:type="dxa"/>
          </w:tcPr>
          <w:p w14:paraId="7258C8EF" w14:textId="77777777" w:rsidR="00CF51D4" w:rsidRPr="001F6E39" w:rsidRDefault="00CF51D4" w:rsidP="00CF51D4">
            <w:r w:rsidRPr="001F6E39">
              <w:t>Metropolitan residence</w:t>
            </w:r>
          </w:p>
        </w:tc>
        <w:tc>
          <w:tcPr>
            <w:tcW w:w="1363" w:type="dxa"/>
          </w:tcPr>
          <w:p w14:paraId="53216312" w14:textId="77777777" w:rsidR="00CF51D4" w:rsidRPr="001F6E39" w:rsidRDefault="00CF51D4" w:rsidP="00CF51D4">
            <w:r w:rsidRPr="001F6E39">
              <w:t>432 (74.4%)</w:t>
            </w:r>
          </w:p>
        </w:tc>
        <w:tc>
          <w:tcPr>
            <w:tcW w:w="1212" w:type="dxa"/>
          </w:tcPr>
          <w:p w14:paraId="42E29942" w14:textId="77777777" w:rsidR="00CF51D4" w:rsidRPr="001F6E39" w:rsidRDefault="00CF51D4" w:rsidP="00CF51D4"/>
        </w:tc>
        <w:tc>
          <w:tcPr>
            <w:tcW w:w="1682" w:type="dxa"/>
          </w:tcPr>
          <w:p w14:paraId="0A1E4C27" w14:textId="77777777" w:rsidR="00CF51D4" w:rsidRPr="001F6E39" w:rsidRDefault="00CF51D4" w:rsidP="00CF51D4">
            <w:r w:rsidRPr="001F6E39">
              <w:t>381 (74.9%)</w:t>
            </w:r>
          </w:p>
        </w:tc>
        <w:tc>
          <w:tcPr>
            <w:tcW w:w="1302" w:type="dxa"/>
          </w:tcPr>
          <w:p w14:paraId="475C191C" w14:textId="77777777" w:rsidR="00CF51D4" w:rsidRPr="001F6E39" w:rsidRDefault="00CF51D4" w:rsidP="00CF51D4"/>
        </w:tc>
        <w:tc>
          <w:tcPr>
            <w:tcW w:w="1724" w:type="dxa"/>
          </w:tcPr>
          <w:p w14:paraId="333C0FB4" w14:textId="77777777" w:rsidR="00CF51D4" w:rsidRPr="001F6E39" w:rsidRDefault="00CF51D4" w:rsidP="00CF51D4">
            <w:r w:rsidRPr="001F6E39">
              <w:t>97 (75.8%)</w:t>
            </w:r>
          </w:p>
        </w:tc>
        <w:tc>
          <w:tcPr>
            <w:tcW w:w="1395" w:type="dxa"/>
          </w:tcPr>
          <w:p w14:paraId="22333FA3" w14:textId="77777777" w:rsidR="00CF51D4" w:rsidRPr="001F6E39" w:rsidRDefault="00CF51D4" w:rsidP="00CF51D4"/>
        </w:tc>
        <w:tc>
          <w:tcPr>
            <w:tcW w:w="1842" w:type="dxa"/>
          </w:tcPr>
          <w:p w14:paraId="231D227D" w14:textId="77777777" w:rsidR="00CF51D4" w:rsidRPr="001F6E39" w:rsidRDefault="00CF51D4" w:rsidP="00CF51D4">
            <w:r w:rsidRPr="001F6E39">
              <w:t>71 (73.2%)</w:t>
            </w:r>
          </w:p>
        </w:tc>
        <w:tc>
          <w:tcPr>
            <w:tcW w:w="1354" w:type="dxa"/>
          </w:tcPr>
          <w:p w14:paraId="2FC0D9D2" w14:textId="77777777" w:rsidR="00CF51D4" w:rsidRPr="001F6E39" w:rsidRDefault="00CF51D4" w:rsidP="00CF51D4"/>
        </w:tc>
      </w:tr>
      <w:tr w:rsidR="009700B9" w14:paraId="16C50B24" w14:textId="77777777" w:rsidTr="009700B9">
        <w:tc>
          <w:tcPr>
            <w:tcW w:w="2516" w:type="dxa"/>
          </w:tcPr>
          <w:p w14:paraId="53085965" w14:textId="77777777" w:rsidR="00CF51D4" w:rsidRPr="001F6E39" w:rsidRDefault="00CF51D4" w:rsidP="00CF51D4">
            <w:r w:rsidRPr="001F6E39">
              <w:t>Sexual Identity</w:t>
            </w:r>
          </w:p>
        </w:tc>
        <w:tc>
          <w:tcPr>
            <w:tcW w:w="1363" w:type="dxa"/>
          </w:tcPr>
          <w:p w14:paraId="025A4DDD" w14:textId="77777777" w:rsidR="00CF51D4" w:rsidRPr="001F6E39" w:rsidRDefault="00CF51D4" w:rsidP="00CF51D4"/>
        </w:tc>
        <w:tc>
          <w:tcPr>
            <w:tcW w:w="1212" w:type="dxa"/>
          </w:tcPr>
          <w:p w14:paraId="5D69C66A" w14:textId="3AA1820A" w:rsidR="00CF51D4" w:rsidRPr="001F6E39" w:rsidRDefault="00CF51D4" w:rsidP="00CF51D4">
            <w:r w:rsidRPr="001F6E39">
              <w:t xml:space="preserve">10.29 (3), </w:t>
            </w:r>
            <w:r w:rsidR="009700B9">
              <w:t>P=.</w:t>
            </w:r>
            <w:r w:rsidRPr="001F6E39">
              <w:t>02</w:t>
            </w:r>
          </w:p>
        </w:tc>
        <w:tc>
          <w:tcPr>
            <w:tcW w:w="1682" w:type="dxa"/>
          </w:tcPr>
          <w:p w14:paraId="3DEDB404" w14:textId="77777777" w:rsidR="00CF51D4" w:rsidRPr="001F6E39" w:rsidRDefault="00CF51D4" w:rsidP="00CF51D4"/>
        </w:tc>
        <w:tc>
          <w:tcPr>
            <w:tcW w:w="1302" w:type="dxa"/>
          </w:tcPr>
          <w:p w14:paraId="631FD052" w14:textId="55F24801" w:rsidR="00CF51D4" w:rsidRPr="001F6E39" w:rsidRDefault="00CF51D4" w:rsidP="00CF51D4">
            <w:r w:rsidRPr="001F6E39">
              <w:t xml:space="preserve">3.02 (3), </w:t>
            </w:r>
            <w:r w:rsidR="009700B9">
              <w:t>P=.</w:t>
            </w:r>
            <w:r w:rsidRPr="001F6E39">
              <w:t>39</w:t>
            </w:r>
          </w:p>
        </w:tc>
        <w:tc>
          <w:tcPr>
            <w:tcW w:w="1724" w:type="dxa"/>
          </w:tcPr>
          <w:p w14:paraId="5687D5F2" w14:textId="77777777" w:rsidR="00CF51D4" w:rsidRPr="001F6E39" w:rsidRDefault="00CF51D4" w:rsidP="00CF51D4"/>
        </w:tc>
        <w:tc>
          <w:tcPr>
            <w:tcW w:w="1395" w:type="dxa"/>
          </w:tcPr>
          <w:p w14:paraId="34277DEE" w14:textId="722CC229" w:rsidR="00CF51D4" w:rsidRPr="001F6E39" w:rsidRDefault="00CF51D4" w:rsidP="00CF51D4">
            <w:r w:rsidRPr="001F6E39">
              <w:t xml:space="preserve">7.00 (3), </w:t>
            </w:r>
            <w:r w:rsidR="009700B9">
              <w:t>P=.</w:t>
            </w:r>
            <w:r w:rsidRPr="001F6E39">
              <w:t>07</w:t>
            </w:r>
          </w:p>
        </w:tc>
        <w:tc>
          <w:tcPr>
            <w:tcW w:w="1842" w:type="dxa"/>
          </w:tcPr>
          <w:p w14:paraId="6A16E535" w14:textId="77777777" w:rsidR="00CF51D4" w:rsidRPr="001F6E39" w:rsidRDefault="00CF51D4" w:rsidP="00CF51D4"/>
        </w:tc>
        <w:tc>
          <w:tcPr>
            <w:tcW w:w="1354" w:type="dxa"/>
          </w:tcPr>
          <w:p w14:paraId="0B64029D" w14:textId="3382FAA1" w:rsidR="00CF51D4" w:rsidRPr="001F6E39" w:rsidRDefault="00CF51D4" w:rsidP="00CF51D4">
            <w:r w:rsidRPr="001F6E39">
              <w:t xml:space="preserve">9.18 (3), </w:t>
            </w:r>
            <w:r w:rsidR="009700B9">
              <w:t>P=.</w:t>
            </w:r>
            <w:r w:rsidRPr="001F6E39">
              <w:t>03</w:t>
            </w:r>
          </w:p>
        </w:tc>
      </w:tr>
      <w:tr w:rsidR="009700B9" w14:paraId="3C2B3DA0" w14:textId="77777777" w:rsidTr="009700B9">
        <w:tc>
          <w:tcPr>
            <w:tcW w:w="2516" w:type="dxa"/>
          </w:tcPr>
          <w:p w14:paraId="20493035" w14:textId="77777777" w:rsidR="00CF51D4" w:rsidRPr="001F6E39" w:rsidRDefault="00A45BD2" w:rsidP="00CF51D4">
            <w:r>
              <w:t xml:space="preserve">    </w:t>
            </w:r>
            <w:r w:rsidR="00CF51D4" w:rsidRPr="001F6E39">
              <w:t>Gay</w:t>
            </w:r>
          </w:p>
        </w:tc>
        <w:tc>
          <w:tcPr>
            <w:tcW w:w="1363" w:type="dxa"/>
          </w:tcPr>
          <w:p w14:paraId="32CB29B6" w14:textId="77777777" w:rsidR="00CF51D4" w:rsidRPr="001F6E39" w:rsidRDefault="00CF51D4" w:rsidP="00CF51D4">
            <w:r w:rsidRPr="001F6E39">
              <w:t>437 (75.2%)</w:t>
            </w:r>
          </w:p>
        </w:tc>
        <w:tc>
          <w:tcPr>
            <w:tcW w:w="1212" w:type="dxa"/>
          </w:tcPr>
          <w:p w14:paraId="370BF765" w14:textId="77777777" w:rsidR="00CF51D4" w:rsidRPr="001F6E39" w:rsidRDefault="00CF51D4" w:rsidP="00CF51D4"/>
        </w:tc>
        <w:tc>
          <w:tcPr>
            <w:tcW w:w="1682" w:type="dxa"/>
          </w:tcPr>
          <w:p w14:paraId="611EB415" w14:textId="77777777" w:rsidR="00CF51D4" w:rsidRPr="001F6E39" w:rsidRDefault="00CF51D4" w:rsidP="00CF51D4">
            <w:r w:rsidRPr="001F6E39">
              <w:t>388 (76.2%)</w:t>
            </w:r>
          </w:p>
        </w:tc>
        <w:tc>
          <w:tcPr>
            <w:tcW w:w="1302" w:type="dxa"/>
          </w:tcPr>
          <w:p w14:paraId="71EF7406" w14:textId="77777777" w:rsidR="00CF51D4" w:rsidRPr="001F6E39" w:rsidRDefault="00CF51D4" w:rsidP="00CF51D4"/>
        </w:tc>
        <w:tc>
          <w:tcPr>
            <w:tcW w:w="1724" w:type="dxa"/>
          </w:tcPr>
          <w:p w14:paraId="0A4307B0" w14:textId="77777777" w:rsidR="00CF51D4" w:rsidRPr="001F6E39" w:rsidRDefault="00CF51D4" w:rsidP="00CF51D4">
            <w:r w:rsidRPr="001F6E39">
              <w:t>100 (78.1%)</w:t>
            </w:r>
          </w:p>
        </w:tc>
        <w:tc>
          <w:tcPr>
            <w:tcW w:w="1395" w:type="dxa"/>
          </w:tcPr>
          <w:p w14:paraId="488AA801" w14:textId="77777777" w:rsidR="00CF51D4" w:rsidRPr="001F6E39" w:rsidRDefault="00CF51D4" w:rsidP="00CF51D4"/>
        </w:tc>
        <w:tc>
          <w:tcPr>
            <w:tcW w:w="1842" w:type="dxa"/>
          </w:tcPr>
          <w:p w14:paraId="0A5C09A1" w14:textId="77777777" w:rsidR="00CF51D4" w:rsidRPr="001F6E39" w:rsidRDefault="00CF51D4" w:rsidP="00CF51D4">
            <w:r w:rsidRPr="001F6E39">
              <w:t>76 (78.4%)</w:t>
            </w:r>
          </w:p>
        </w:tc>
        <w:tc>
          <w:tcPr>
            <w:tcW w:w="1354" w:type="dxa"/>
          </w:tcPr>
          <w:p w14:paraId="07EA221C" w14:textId="77777777" w:rsidR="00CF51D4" w:rsidRPr="001F6E39" w:rsidRDefault="00CF51D4" w:rsidP="00CF51D4"/>
        </w:tc>
      </w:tr>
      <w:tr w:rsidR="009700B9" w14:paraId="69F094D4" w14:textId="77777777" w:rsidTr="009700B9">
        <w:tc>
          <w:tcPr>
            <w:tcW w:w="2516" w:type="dxa"/>
          </w:tcPr>
          <w:p w14:paraId="61E7F877" w14:textId="77777777" w:rsidR="00CF51D4" w:rsidRPr="001F6E39" w:rsidRDefault="00A45BD2" w:rsidP="00CF51D4">
            <w:r>
              <w:t xml:space="preserve">    </w:t>
            </w:r>
            <w:r w:rsidR="00CF51D4" w:rsidRPr="001F6E39">
              <w:t>Straight</w:t>
            </w:r>
          </w:p>
        </w:tc>
        <w:tc>
          <w:tcPr>
            <w:tcW w:w="1363" w:type="dxa"/>
          </w:tcPr>
          <w:p w14:paraId="1B33E92A" w14:textId="77777777" w:rsidR="00CF51D4" w:rsidRPr="001F6E39" w:rsidRDefault="00CF51D4" w:rsidP="00CF51D4">
            <w:r w:rsidRPr="001F6E39">
              <w:t>36 (6.2%)</w:t>
            </w:r>
          </w:p>
        </w:tc>
        <w:tc>
          <w:tcPr>
            <w:tcW w:w="1212" w:type="dxa"/>
          </w:tcPr>
          <w:p w14:paraId="3184B45E" w14:textId="77777777" w:rsidR="00CF51D4" w:rsidRPr="001F6E39" w:rsidRDefault="00CF51D4" w:rsidP="00CF51D4"/>
        </w:tc>
        <w:tc>
          <w:tcPr>
            <w:tcW w:w="1682" w:type="dxa"/>
          </w:tcPr>
          <w:p w14:paraId="4B085842" w14:textId="77777777" w:rsidR="00CF51D4" w:rsidRPr="001F6E39" w:rsidRDefault="00CF51D4" w:rsidP="00CF51D4">
            <w:r w:rsidRPr="001F6E39">
              <w:t>30 (5.9%)</w:t>
            </w:r>
          </w:p>
        </w:tc>
        <w:tc>
          <w:tcPr>
            <w:tcW w:w="1302" w:type="dxa"/>
          </w:tcPr>
          <w:p w14:paraId="1A2EBB37" w14:textId="77777777" w:rsidR="00CF51D4" w:rsidRPr="001F6E39" w:rsidRDefault="00CF51D4" w:rsidP="00CF51D4"/>
        </w:tc>
        <w:tc>
          <w:tcPr>
            <w:tcW w:w="1724" w:type="dxa"/>
          </w:tcPr>
          <w:p w14:paraId="0DD0DB4A" w14:textId="77777777" w:rsidR="00CF51D4" w:rsidRPr="001F6E39" w:rsidRDefault="00CF51D4" w:rsidP="00CF51D4">
            <w:r w:rsidRPr="001F6E39">
              <w:t>12 (9.4%)</w:t>
            </w:r>
          </w:p>
        </w:tc>
        <w:tc>
          <w:tcPr>
            <w:tcW w:w="1395" w:type="dxa"/>
          </w:tcPr>
          <w:p w14:paraId="2079631A" w14:textId="77777777" w:rsidR="00CF51D4" w:rsidRPr="001F6E39" w:rsidRDefault="00CF51D4" w:rsidP="00CF51D4"/>
        </w:tc>
        <w:tc>
          <w:tcPr>
            <w:tcW w:w="1842" w:type="dxa"/>
          </w:tcPr>
          <w:p w14:paraId="6BDB9F47" w14:textId="77777777" w:rsidR="00CF51D4" w:rsidRPr="001F6E39" w:rsidRDefault="00CF51D4" w:rsidP="00CF51D4">
            <w:r w:rsidRPr="001F6E39">
              <w:t>10 (10.3%)</w:t>
            </w:r>
          </w:p>
        </w:tc>
        <w:tc>
          <w:tcPr>
            <w:tcW w:w="1354" w:type="dxa"/>
          </w:tcPr>
          <w:p w14:paraId="637A67E5" w14:textId="77777777" w:rsidR="00CF51D4" w:rsidRPr="001F6E39" w:rsidRDefault="00CF51D4" w:rsidP="00CF51D4"/>
        </w:tc>
      </w:tr>
      <w:tr w:rsidR="009700B9" w14:paraId="0844DC06" w14:textId="77777777" w:rsidTr="009700B9">
        <w:tc>
          <w:tcPr>
            <w:tcW w:w="2516" w:type="dxa"/>
          </w:tcPr>
          <w:p w14:paraId="4D8A84A6" w14:textId="77777777" w:rsidR="00CF51D4" w:rsidRPr="001F6E39" w:rsidRDefault="00A45BD2" w:rsidP="00CF51D4">
            <w:r>
              <w:t xml:space="preserve">    </w:t>
            </w:r>
            <w:r w:rsidR="00CF51D4" w:rsidRPr="001F6E39">
              <w:t>Bisexual</w:t>
            </w:r>
          </w:p>
        </w:tc>
        <w:tc>
          <w:tcPr>
            <w:tcW w:w="1363" w:type="dxa"/>
          </w:tcPr>
          <w:p w14:paraId="560FA2E7" w14:textId="77777777" w:rsidR="00CF51D4" w:rsidRPr="001F6E39" w:rsidRDefault="00CF51D4" w:rsidP="00CF51D4">
            <w:r w:rsidRPr="001F6E39">
              <w:t>84 (14.5%)</w:t>
            </w:r>
          </w:p>
        </w:tc>
        <w:tc>
          <w:tcPr>
            <w:tcW w:w="1212" w:type="dxa"/>
          </w:tcPr>
          <w:p w14:paraId="30E96683" w14:textId="77777777" w:rsidR="00CF51D4" w:rsidRPr="001F6E39" w:rsidRDefault="00CF51D4" w:rsidP="00CF51D4"/>
        </w:tc>
        <w:tc>
          <w:tcPr>
            <w:tcW w:w="1682" w:type="dxa"/>
          </w:tcPr>
          <w:p w14:paraId="050E8D54" w14:textId="77777777" w:rsidR="00CF51D4" w:rsidRPr="001F6E39" w:rsidRDefault="00CF51D4" w:rsidP="00CF51D4">
            <w:r w:rsidRPr="001F6E39">
              <w:t>72 (14.1%)</w:t>
            </w:r>
          </w:p>
        </w:tc>
        <w:tc>
          <w:tcPr>
            <w:tcW w:w="1302" w:type="dxa"/>
          </w:tcPr>
          <w:p w14:paraId="1A508BE9" w14:textId="77777777" w:rsidR="00CF51D4" w:rsidRPr="001F6E39" w:rsidRDefault="00CF51D4" w:rsidP="00CF51D4"/>
        </w:tc>
        <w:tc>
          <w:tcPr>
            <w:tcW w:w="1724" w:type="dxa"/>
          </w:tcPr>
          <w:p w14:paraId="1F142C8F" w14:textId="77777777" w:rsidR="00CF51D4" w:rsidRPr="001F6E39" w:rsidRDefault="00CF51D4" w:rsidP="00CF51D4">
            <w:r w:rsidRPr="001F6E39">
              <w:t>14 (10.9%)</w:t>
            </w:r>
          </w:p>
        </w:tc>
        <w:tc>
          <w:tcPr>
            <w:tcW w:w="1395" w:type="dxa"/>
          </w:tcPr>
          <w:p w14:paraId="63FE254A" w14:textId="77777777" w:rsidR="00CF51D4" w:rsidRPr="001F6E39" w:rsidRDefault="00CF51D4" w:rsidP="00CF51D4"/>
        </w:tc>
        <w:tc>
          <w:tcPr>
            <w:tcW w:w="1842" w:type="dxa"/>
          </w:tcPr>
          <w:p w14:paraId="27E982B1" w14:textId="77777777" w:rsidR="00CF51D4" w:rsidRPr="001F6E39" w:rsidRDefault="00CF51D4" w:rsidP="00CF51D4">
            <w:r w:rsidRPr="001F6E39">
              <w:t>11 (11.3%)</w:t>
            </w:r>
          </w:p>
        </w:tc>
        <w:tc>
          <w:tcPr>
            <w:tcW w:w="1354" w:type="dxa"/>
          </w:tcPr>
          <w:p w14:paraId="44478EFA" w14:textId="77777777" w:rsidR="00CF51D4" w:rsidRPr="001F6E39" w:rsidRDefault="00CF51D4" w:rsidP="00CF51D4"/>
        </w:tc>
      </w:tr>
      <w:tr w:rsidR="009700B9" w14:paraId="30202154" w14:textId="77777777" w:rsidTr="009700B9">
        <w:tc>
          <w:tcPr>
            <w:tcW w:w="2516" w:type="dxa"/>
          </w:tcPr>
          <w:p w14:paraId="54B9856E" w14:textId="77777777" w:rsidR="00CF51D4" w:rsidRPr="001F6E39" w:rsidRDefault="00A45BD2" w:rsidP="00CF51D4">
            <w:r>
              <w:t xml:space="preserve">    </w:t>
            </w:r>
            <w:r w:rsidR="00CF51D4" w:rsidRPr="001F6E39">
              <w:t>Queer, other sexual identity</w:t>
            </w:r>
          </w:p>
        </w:tc>
        <w:tc>
          <w:tcPr>
            <w:tcW w:w="1363" w:type="dxa"/>
          </w:tcPr>
          <w:p w14:paraId="6C40B017" w14:textId="77777777" w:rsidR="00CF51D4" w:rsidRPr="001F6E39" w:rsidRDefault="00CF51D4" w:rsidP="00CF51D4">
            <w:r w:rsidRPr="001F6E39">
              <w:t>24 (4.1%)</w:t>
            </w:r>
          </w:p>
        </w:tc>
        <w:tc>
          <w:tcPr>
            <w:tcW w:w="1212" w:type="dxa"/>
          </w:tcPr>
          <w:p w14:paraId="08B0481D" w14:textId="77777777" w:rsidR="00CF51D4" w:rsidRPr="001F6E39" w:rsidRDefault="00CF51D4" w:rsidP="00CF51D4"/>
        </w:tc>
        <w:tc>
          <w:tcPr>
            <w:tcW w:w="1682" w:type="dxa"/>
          </w:tcPr>
          <w:p w14:paraId="6DCB276C" w14:textId="77777777" w:rsidR="00CF51D4" w:rsidRPr="001F6E39" w:rsidRDefault="00CF51D4" w:rsidP="00CF51D4">
            <w:r w:rsidRPr="001F6E39">
              <w:t>19 (3.7%)</w:t>
            </w:r>
          </w:p>
        </w:tc>
        <w:tc>
          <w:tcPr>
            <w:tcW w:w="1302" w:type="dxa"/>
          </w:tcPr>
          <w:p w14:paraId="25B43E7E" w14:textId="77777777" w:rsidR="00CF51D4" w:rsidRPr="001F6E39" w:rsidRDefault="00CF51D4" w:rsidP="00CF51D4"/>
        </w:tc>
        <w:tc>
          <w:tcPr>
            <w:tcW w:w="1724" w:type="dxa"/>
          </w:tcPr>
          <w:p w14:paraId="0ECE1CC0" w14:textId="77777777" w:rsidR="00CF51D4" w:rsidRPr="001F6E39" w:rsidRDefault="00CF51D4" w:rsidP="00CF51D4">
            <w:r w:rsidRPr="001F6E39">
              <w:t>2 (1.6%)</w:t>
            </w:r>
          </w:p>
        </w:tc>
        <w:tc>
          <w:tcPr>
            <w:tcW w:w="1395" w:type="dxa"/>
          </w:tcPr>
          <w:p w14:paraId="1431B557" w14:textId="77777777" w:rsidR="00CF51D4" w:rsidRPr="001F6E39" w:rsidRDefault="00CF51D4" w:rsidP="00CF51D4"/>
        </w:tc>
        <w:tc>
          <w:tcPr>
            <w:tcW w:w="1842" w:type="dxa"/>
          </w:tcPr>
          <w:p w14:paraId="520677F0" w14:textId="77777777" w:rsidR="00CF51D4" w:rsidRPr="001F6E39" w:rsidRDefault="00CF51D4" w:rsidP="00CF51D4">
            <w:r w:rsidRPr="001F6E39">
              <w:t>0 (0.0%)</w:t>
            </w:r>
          </w:p>
        </w:tc>
        <w:tc>
          <w:tcPr>
            <w:tcW w:w="1354" w:type="dxa"/>
          </w:tcPr>
          <w:p w14:paraId="5D3407E7" w14:textId="77777777" w:rsidR="00CF51D4" w:rsidRPr="001F6E39" w:rsidRDefault="00CF51D4" w:rsidP="00CF51D4"/>
        </w:tc>
      </w:tr>
      <w:tr w:rsidR="009700B9" w14:paraId="4AB4BD31" w14:textId="77777777" w:rsidTr="009700B9">
        <w:tc>
          <w:tcPr>
            <w:tcW w:w="2516" w:type="dxa"/>
          </w:tcPr>
          <w:p w14:paraId="5BAB6962" w14:textId="77777777" w:rsidR="00CF51D4" w:rsidRPr="001F6E39" w:rsidRDefault="00CF51D4" w:rsidP="00CF51D4">
            <w:r w:rsidRPr="001F6E39">
              <w:t>Gender Identity</w:t>
            </w:r>
          </w:p>
        </w:tc>
        <w:tc>
          <w:tcPr>
            <w:tcW w:w="1363" w:type="dxa"/>
          </w:tcPr>
          <w:p w14:paraId="59F6B495" w14:textId="77777777" w:rsidR="00CF51D4" w:rsidRPr="001F6E39" w:rsidRDefault="00CF51D4" w:rsidP="00CF51D4"/>
        </w:tc>
        <w:tc>
          <w:tcPr>
            <w:tcW w:w="1212" w:type="dxa"/>
          </w:tcPr>
          <w:p w14:paraId="687AAC1E" w14:textId="1B944C27" w:rsidR="00CF51D4" w:rsidRPr="001F6E39" w:rsidRDefault="00CF51D4" w:rsidP="00CF51D4">
            <w:r w:rsidRPr="001F6E39">
              <w:t xml:space="preserve">13.15 (2), </w:t>
            </w:r>
            <w:r w:rsidR="009700B9">
              <w:t>P=.</w:t>
            </w:r>
            <w:r w:rsidRPr="001F6E39">
              <w:t>001</w:t>
            </w:r>
          </w:p>
        </w:tc>
        <w:tc>
          <w:tcPr>
            <w:tcW w:w="1682" w:type="dxa"/>
          </w:tcPr>
          <w:p w14:paraId="4529DBA2" w14:textId="77777777" w:rsidR="00CF51D4" w:rsidRPr="001F6E39" w:rsidRDefault="00CF51D4" w:rsidP="00CF51D4"/>
        </w:tc>
        <w:tc>
          <w:tcPr>
            <w:tcW w:w="1302" w:type="dxa"/>
          </w:tcPr>
          <w:p w14:paraId="71DB9C6E" w14:textId="0A1B0A97" w:rsidR="00CF51D4" w:rsidRPr="001F6E39" w:rsidRDefault="00CF51D4" w:rsidP="00CF51D4">
            <w:r w:rsidRPr="001F6E39">
              <w:t xml:space="preserve">5.28 (2), </w:t>
            </w:r>
            <w:r w:rsidR="009700B9">
              <w:t>P=.</w:t>
            </w:r>
            <w:r w:rsidRPr="001F6E39">
              <w:t>07</w:t>
            </w:r>
          </w:p>
        </w:tc>
        <w:tc>
          <w:tcPr>
            <w:tcW w:w="1724" w:type="dxa"/>
          </w:tcPr>
          <w:p w14:paraId="110D2C36" w14:textId="77777777" w:rsidR="00CF51D4" w:rsidRPr="001F6E39" w:rsidRDefault="00CF51D4" w:rsidP="00CF51D4"/>
        </w:tc>
        <w:tc>
          <w:tcPr>
            <w:tcW w:w="1395" w:type="dxa"/>
          </w:tcPr>
          <w:p w14:paraId="4165DE05" w14:textId="11010CAF" w:rsidR="00CF51D4" w:rsidRPr="001F6E39" w:rsidRDefault="00CF51D4" w:rsidP="00CF51D4">
            <w:r w:rsidRPr="001F6E39">
              <w:t xml:space="preserve">3.16 (2), </w:t>
            </w:r>
            <w:r w:rsidR="009700B9">
              <w:t>P=.</w:t>
            </w:r>
            <w:r w:rsidRPr="001F6E39">
              <w:t>21</w:t>
            </w:r>
          </w:p>
        </w:tc>
        <w:tc>
          <w:tcPr>
            <w:tcW w:w="1842" w:type="dxa"/>
          </w:tcPr>
          <w:p w14:paraId="7C034DD0" w14:textId="77777777" w:rsidR="00CF51D4" w:rsidRPr="001F6E39" w:rsidRDefault="00CF51D4" w:rsidP="00CF51D4"/>
        </w:tc>
        <w:tc>
          <w:tcPr>
            <w:tcW w:w="1354" w:type="dxa"/>
          </w:tcPr>
          <w:p w14:paraId="25CD2943" w14:textId="539C230F" w:rsidR="00CF51D4" w:rsidRPr="001F6E39" w:rsidRDefault="00CF51D4" w:rsidP="00CF51D4">
            <w:r w:rsidRPr="001F6E39">
              <w:t xml:space="preserve">7.86 (2), </w:t>
            </w:r>
            <w:r w:rsidR="009700B9">
              <w:t>P=.</w:t>
            </w:r>
            <w:r w:rsidRPr="001F6E39">
              <w:t>02</w:t>
            </w:r>
          </w:p>
        </w:tc>
      </w:tr>
      <w:tr w:rsidR="009700B9" w14:paraId="3FF7BB09" w14:textId="77777777" w:rsidTr="009700B9">
        <w:tc>
          <w:tcPr>
            <w:tcW w:w="2516" w:type="dxa"/>
          </w:tcPr>
          <w:p w14:paraId="12CAD014" w14:textId="2FC75756" w:rsidR="00CF51D4" w:rsidRPr="001F6E39" w:rsidRDefault="00A45BD2" w:rsidP="00CF51D4">
            <w:r>
              <w:lastRenderedPageBreak/>
              <w:t xml:space="preserve">   </w:t>
            </w:r>
            <w:r w:rsidR="00CF51D4" w:rsidRPr="001F6E39">
              <w:t>Ma</w:t>
            </w:r>
            <w:r w:rsidR="005535B8">
              <w:t>n</w:t>
            </w:r>
          </w:p>
        </w:tc>
        <w:tc>
          <w:tcPr>
            <w:tcW w:w="1363" w:type="dxa"/>
          </w:tcPr>
          <w:p w14:paraId="099D497D" w14:textId="77777777" w:rsidR="00CF51D4" w:rsidRPr="001F6E39" w:rsidRDefault="00CF51D4" w:rsidP="00CF51D4">
            <w:r w:rsidRPr="001F6E39">
              <w:t>495 (85.2%)</w:t>
            </w:r>
          </w:p>
        </w:tc>
        <w:tc>
          <w:tcPr>
            <w:tcW w:w="1212" w:type="dxa"/>
          </w:tcPr>
          <w:p w14:paraId="7218F90E" w14:textId="77777777" w:rsidR="00CF51D4" w:rsidRPr="001F6E39" w:rsidRDefault="00CF51D4" w:rsidP="00CF51D4"/>
        </w:tc>
        <w:tc>
          <w:tcPr>
            <w:tcW w:w="1682" w:type="dxa"/>
          </w:tcPr>
          <w:p w14:paraId="43177437" w14:textId="77777777" w:rsidR="00CF51D4" w:rsidRPr="001F6E39" w:rsidRDefault="00CF51D4" w:rsidP="00CF51D4">
            <w:r w:rsidRPr="001F6E39">
              <w:t>437 (85.9%)</w:t>
            </w:r>
          </w:p>
        </w:tc>
        <w:tc>
          <w:tcPr>
            <w:tcW w:w="1302" w:type="dxa"/>
          </w:tcPr>
          <w:p w14:paraId="75D22BA2" w14:textId="77777777" w:rsidR="00CF51D4" w:rsidRPr="001F6E39" w:rsidRDefault="00CF51D4" w:rsidP="00CF51D4"/>
        </w:tc>
        <w:tc>
          <w:tcPr>
            <w:tcW w:w="1724" w:type="dxa"/>
          </w:tcPr>
          <w:p w14:paraId="1AE0D4E6" w14:textId="77777777" w:rsidR="00CF51D4" w:rsidRPr="001F6E39" w:rsidRDefault="00CF51D4" w:rsidP="00CF51D4">
            <w:r w:rsidRPr="001F6E39">
              <w:t>106 (82.8%)</w:t>
            </w:r>
          </w:p>
        </w:tc>
        <w:tc>
          <w:tcPr>
            <w:tcW w:w="1395" w:type="dxa"/>
          </w:tcPr>
          <w:p w14:paraId="3E543686" w14:textId="77777777" w:rsidR="00CF51D4" w:rsidRPr="001F6E39" w:rsidRDefault="00CF51D4" w:rsidP="00CF51D4"/>
        </w:tc>
        <w:tc>
          <w:tcPr>
            <w:tcW w:w="1842" w:type="dxa"/>
          </w:tcPr>
          <w:p w14:paraId="3FBC8AA5" w14:textId="77777777" w:rsidR="00CF51D4" w:rsidRPr="001F6E39" w:rsidRDefault="00CF51D4" w:rsidP="00CF51D4">
            <w:r w:rsidRPr="001F6E39">
              <w:t>78 (80.4%)</w:t>
            </w:r>
          </w:p>
        </w:tc>
        <w:tc>
          <w:tcPr>
            <w:tcW w:w="1354" w:type="dxa"/>
          </w:tcPr>
          <w:p w14:paraId="3F1FBF39" w14:textId="77777777" w:rsidR="00CF51D4" w:rsidRPr="001F6E39" w:rsidRDefault="00CF51D4" w:rsidP="00CF51D4"/>
        </w:tc>
      </w:tr>
      <w:tr w:rsidR="009700B9" w14:paraId="4EE797A3" w14:textId="77777777" w:rsidTr="009700B9">
        <w:tc>
          <w:tcPr>
            <w:tcW w:w="2516" w:type="dxa"/>
          </w:tcPr>
          <w:p w14:paraId="1DCF0D22" w14:textId="216B6325" w:rsidR="00CF51D4" w:rsidRPr="001F6E39" w:rsidRDefault="00A45BD2" w:rsidP="00CF51D4">
            <w:r>
              <w:t xml:space="preserve">   </w:t>
            </w:r>
            <w:r w:rsidR="005535B8">
              <w:t>Woman</w:t>
            </w:r>
          </w:p>
        </w:tc>
        <w:tc>
          <w:tcPr>
            <w:tcW w:w="1363" w:type="dxa"/>
          </w:tcPr>
          <w:p w14:paraId="2B37820E" w14:textId="77777777" w:rsidR="00CF51D4" w:rsidRPr="001F6E39" w:rsidRDefault="00CF51D4" w:rsidP="00CF51D4">
            <w:r w:rsidRPr="001F6E39">
              <w:t>37 (6.4%)</w:t>
            </w:r>
          </w:p>
        </w:tc>
        <w:tc>
          <w:tcPr>
            <w:tcW w:w="1212" w:type="dxa"/>
          </w:tcPr>
          <w:p w14:paraId="0B852F7A" w14:textId="77777777" w:rsidR="00CF51D4" w:rsidRPr="001F6E39" w:rsidRDefault="00CF51D4" w:rsidP="00CF51D4"/>
        </w:tc>
        <w:tc>
          <w:tcPr>
            <w:tcW w:w="1682" w:type="dxa"/>
          </w:tcPr>
          <w:p w14:paraId="0F7B0D60" w14:textId="77777777" w:rsidR="00CF51D4" w:rsidRPr="001F6E39" w:rsidRDefault="00CF51D4" w:rsidP="00CF51D4">
            <w:r w:rsidRPr="001F6E39">
              <w:t>28 (5.5%)</w:t>
            </w:r>
          </w:p>
        </w:tc>
        <w:tc>
          <w:tcPr>
            <w:tcW w:w="1302" w:type="dxa"/>
          </w:tcPr>
          <w:p w14:paraId="7EBCDC3C" w14:textId="77777777" w:rsidR="00CF51D4" w:rsidRPr="001F6E39" w:rsidRDefault="00CF51D4" w:rsidP="00CF51D4"/>
        </w:tc>
        <w:tc>
          <w:tcPr>
            <w:tcW w:w="1724" w:type="dxa"/>
          </w:tcPr>
          <w:p w14:paraId="2E59EB20" w14:textId="77777777" w:rsidR="00CF51D4" w:rsidRPr="001F6E39" w:rsidRDefault="00CF51D4" w:rsidP="00CF51D4">
            <w:r w:rsidRPr="001F6E39">
              <w:t>11 (8.6%)</w:t>
            </w:r>
          </w:p>
        </w:tc>
        <w:tc>
          <w:tcPr>
            <w:tcW w:w="1395" w:type="dxa"/>
          </w:tcPr>
          <w:p w14:paraId="4A9DF1E2" w14:textId="77777777" w:rsidR="00CF51D4" w:rsidRPr="001F6E39" w:rsidRDefault="00CF51D4" w:rsidP="00CF51D4"/>
        </w:tc>
        <w:tc>
          <w:tcPr>
            <w:tcW w:w="1842" w:type="dxa"/>
          </w:tcPr>
          <w:p w14:paraId="28553AFA" w14:textId="77777777" w:rsidR="00CF51D4" w:rsidRPr="001F6E39" w:rsidRDefault="00CF51D4" w:rsidP="00CF51D4">
            <w:r w:rsidRPr="001F6E39">
              <w:t>11 (11.3%)</w:t>
            </w:r>
          </w:p>
        </w:tc>
        <w:tc>
          <w:tcPr>
            <w:tcW w:w="1354" w:type="dxa"/>
          </w:tcPr>
          <w:p w14:paraId="68C4546C" w14:textId="77777777" w:rsidR="00CF51D4" w:rsidRPr="001F6E39" w:rsidRDefault="00CF51D4" w:rsidP="00CF51D4"/>
        </w:tc>
      </w:tr>
      <w:tr w:rsidR="009700B9" w14:paraId="7415367E" w14:textId="77777777" w:rsidTr="009700B9">
        <w:tc>
          <w:tcPr>
            <w:tcW w:w="2516" w:type="dxa"/>
          </w:tcPr>
          <w:p w14:paraId="25B13157" w14:textId="717144DA" w:rsidR="00CF51D4" w:rsidRPr="001F6E39" w:rsidRDefault="00A45BD2" w:rsidP="00CF51D4">
            <w:r>
              <w:t xml:space="preserve">   </w:t>
            </w:r>
            <w:r w:rsidR="005535B8">
              <w:t>Nonbinary</w:t>
            </w:r>
          </w:p>
        </w:tc>
        <w:tc>
          <w:tcPr>
            <w:tcW w:w="1363" w:type="dxa"/>
          </w:tcPr>
          <w:p w14:paraId="19BEAA61" w14:textId="77777777" w:rsidR="00CF51D4" w:rsidRPr="001F6E39" w:rsidRDefault="00CF51D4" w:rsidP="00CF51D4">
            <w:r w:rsidRPr="001F6E39">
              <w:t>49 (8.4%)</w:t>
            </w:r>
          </w:p>
        </w:tc>
        <w:tc>
          <w:tcPr>
            <w:tcW w:w="1212" w:type="dxa"/>
          </w:tcPr>
          <w:p w14:paraId="429B0190" w14:textId="77777777" w:rsidR="00CF51D4" w:rsidRPr="001F6E39" w:rsidRDefault="00CF51D4" w:rsidP="00CF51D4"/>
        </w:tc>
        <w:tc>
          <w:tcPr>
            <w:tcW w:w="1682" w:type="dxa"/>
          </w:tcPr>
          <w:p w14:paraId="4F97BF3D" w14:textId="77777777" w:rsidR="00CF51D4" w:rsidRPr="001F6E39" w:rsidRDefault="00CF51D4" w:rsidP="00CF51D4">
            <w:r w:rsidRPr="001F6E39">
              <w:t>44 (8.6%)</w:t>
            </w:r>
          </w:p>
        </w:tc>
        <w:tc>
          <w:tcPr>
            <w:tcW w:w="1302" w:type="dxa"/>
          </w:tcPr>
          <w:p w14:paraId="0B905D68" w14:textId="77777777" w:rsidR="00CF51D4" w:rsidRPr="001F6E39" w:rsidRDefault="00CF51D4" w:rsidP="00CF51D4"/>
        </w:tc>
        <w:tc>
          <w:tcPr>
            <w:tcW w:w="1724" w:type="dxa"/>
          </w:tcPr>
          <w:p w14:paraId="3C5C14E1" w14:textId="77777777" w:rsidR="00CF51D4" w:rsidRPr="001F6E39" w:rsidRDefault="00CF51D4" w:rsidP="00CF51D4">
            <w:r w:rsidRPr="001F6E39">
              <w:t>11 (8.6%)</w:t>
            </w:r>
          </w:p>
        </w:tc>
        <w:tc>
          <w:tcPr>
            <w:tcW w:w="1395" w:type="dxa"/>
          </w:tcPr>
          <w:p w14:paraId="3399DB20" w14:textId="77777777" w:rsidR="00CF51D4" w:rsidRPr="001F6E39" w:rsidRDefault="00CF51D4" w:rsidP="00CF51D4"/>
        </w:tc>
        <w:tc>
          <w:tcPr>
            <w:tcW w:w="1842" w:type="dxa"/>
          </w:tcPr>
          <w:p w14:paraId="307816DE" w14:textId="77777777" w:rsidR="00CF51D4" w:rsidRPr="001F6E39" w:rsidRDefault="00CF51D4" w:rsidP="00CF51D4">
            <w:r w:rsidRPr="001F6E39">
              <w:t>8 (8.2%)</w:t>
            </w:r>
          </w:p>
        </w:tc>
        <w:tc>
          <w:tcPr>
            <w:tcW w:w="1354" w:type="dxa"/>
          </w:tcPr>
          <w:p w14:paraId="0A121DFD" w14:textId="77777777" w:rsidR="00CF51D4" w:rsidRPr="001F6E39" w:rsidRDefault="00CF51D4" w:rsidP="00CF51D4"/>
        </w:tc>
      </w:tr>
      <w:tr w:rsidR="009700B9" w14:paraId="5A5ABF5F" w14:textId="77777777" w:rsidTr="009700B9">
        <w:tc>
          <w:tcPr>
            <w:tcW w:w="2516" w:type="dxa"/>
          </w:tcPr>
          <w:p w14:paraId="6CD879D4" w14:textId="77777777" w:rsidR="00CF51D4" w:rsidRPr="001F6E39" w:rsidRDefault="00CF51D4" w:rsidP="00CF51D4">
            <w:r w:rsidRPr="001F6E39">
              <w:t>Recruitment Source</w:t>
            </w:r>
          </w:p>
        </w:tc>
        <w:tc>
          <w:tcPr>
            <w:tcW w:w="1363" w:type="dxa"/>
          </w:tcPr>
          <w:p w14:paraId="47C6B62C" w14:textId="77777777" w:rsidR="00CF51D4" w:rsidRPr="001F6E39" w:rsidRDefault="00CF51D4" w:rsidP="00CF51D4"/>
        </w:tc>
        <w:tc>
          <w:tcPr>
            <w:tcW w:w="1212" w:type="dxa"/>
          </w:tcPr>
          <w:p w14:paraId="2D478F13" w14:textId="118D69A0" w:rsidR="00CF51D4" w:rsidRPr="001F6E39" w:rsidRDefault="00CF51D4" w:rsidP="00CF51D4">
            <w:r w:rsidRPr="001F6E39">
              <w:t xml:space="preserve">104.28 (1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2D48A49E" w14:textId="77777777" w:rsidR="00CF51D4" w:rsidRPr="001F6E39" w:rsidRDefault="00CF51D4" w:rsidP="00CF51D4"/>
        </w:tc>
        <w:tc>
          <w:tcPr>
            <w:tcW w:w="1302" w:type="dxa"/>
          </w:tcPr>
          <w:p w14:paraId="56E01DA2" w14:textId="34260AA9" w:rsidR="00CF51D4" w:rsidRPr="001F6E39" w:rsidRDefault="00CF51D4" w:rsidP="00CF51D4">
            <w:r w:rsidRPr="001F6E39">
              <w:t xml:space="preserve">4.07 (1), </w:t>
            </w:r>
            <w:r w:rsidR="009700B9">
              <w:t>P=.</w:t>
            </w:r>
            <w:r w:rsidRPr="001F6E39">
              <w:t>04</w:t>
            </w:r>
            <w:r w:rsidRPr="008875A0">
              <w:rPr>
                <w:vertAlign w:val="superscript"/>
              </w:rPr>
              <w:t>a</w:t>
            </w:r>
          </w:p>
        </w:tc>
        <w:tc>
          <w:tcPr>
            <w:tcW w:w="1724" w:type="dxa"/>
          </w:tcPr>
          <w:p w14:paraId="6EDDC0B1" w14:textId="77777777" w:rsidR="00CF51D4" w:rsidRPr="001F6E39" w:rsidRDefault="00CF51D4" w:rsidP="00CF51D4"/>
        </w:tc>
        <w:tc>
          <w:tcPr>
            <w:tcW w:w="1395" w:type="dxa"/>
          </w:tcPr>
          <w:p w14:paraId="4C363545" w14:textId="6E54D7C7" w:rsidR="00CF51D4" w:rsidRPr="001F6E39" w:rsidRDefault="00CF51D4" w:rsidP="00CF51D4">
            <w:r w:rsidRPr="001F6E39">
              <w:t xml:space="preserve">10.24 (1), </w:t>
            </w:r>
            <w:r w:rsidR="009700B9">
              <w:t>P&lt;.</w:t>
            </w:r>
            <w:r w:rsidRPr="001F6E39">
              <w:t>001</w:t>
            </w:r>
            <w:r w:rsidRPr="008875A0">
              <w:rPr>
                <w:vertAlign w:val="superscript"/>
              </w:rPr>
              <w:t>a</w:t>
            </w:r>
          </w:p>
        </w:tc>
        <w:tc>
          <w:tcPr>
            <w:tcW w:w="1842" w:type="dxa"/>
          </w:tcPr>
          <w:p w14:paraId="56A6725B" w14:textId="77777777" w:rsidR="00CF51D4" w:rsidRPr="001F6E39" w:rsidRDefault="00CF51D4" w:rsidP="00CF51D4"/>
        </w:tc>
        <w:tc>
          <w:tcPr>
            <w:tcW w:w="1354" w:type="dxa"/>
          </w:tcPr>
          <w:p w14:paraId="4A7DE22D" w14:textId="200A40A9" w:rsidR="00CF51D4" w:rsidRPr="001F6E39" w:rsidRDefault="00CF51D4" w:rsidP="00CF51D4">
            <w:r w:rsidRPr="001F6E39">
              <w:t xml:space="preserve">5.43 (1), </w:t>
            </w:r>
            <w:r w:rsidR="009700B9">
              <w:t>P=.</w:t>
            </w:r>
            <w:r w:rsidRPr="001F6E39">
              <w:t>02</w:t>
            </w:r>
            <w:r w:rsidRPr="008875A0">
              <w:rPr>
                <w:vertAlign w:val="superscript"/>
              </w:rPr>
              <w:t>a</w:t>
            </w:r>
          </w:p>
        </w:tc>
      </w:tr>
      <w:tr w:rsidR="009700B9" w14:paraId="12C7219C" w14:textId="77777777" w:rsidTr="009700B9">
        <w:tc>
          <w:tcPr>
            <w:tcW w:w="2516" w:type="dxa"/>
          </w:tcPr>
          <w:p w14:paraId="666C9659" w14:textId="77777777" w:rsidR="00CF51D4" w:rsidRPr="001F6E39" w:rsidRDefault="00A45BD2" w:rsidP="00CF51D4">
            <w:r>
              <w:t xml:space="preserve">    </w:t>
            </w:r>
            <w:r w:rsidR="00CF51D4" w:rsidRPr="001F6E39">
              <w:t>Paid Recruitment</w:t>
            </w:r>
          </w:p>
        </w:tc>
        <w:tc>
          <w:tcPr>
            <w:tcW w:w="1363" w:type="dxa"/>
          </w:tcPr>
          <w:p w14:paraId="6ED0B151" w14:textId="77777777" w:rsidR="00CF51D4" w:rsidRPr="001F6E39" w:rsidRDefault="00CF51D4" w:rsidP="00CF51D4">
            <w:r w:rsidRPr="001F6E39">
              <w:t>418 (71.9%)</w:t>
            </w:r>
          </w:p>
        </w:tc>
        <w:tc>
          <w:tcPr>
            <w:tcW w:w="1212" w:type="dxa"/>
          </w:tcPr>
          <w:p w14:paraId="572F5A39" w14:textId="77777777" w:rsidR="00CF51D4" w:rsidRPr="001F6E39" w:rsidRDefault="00CF51D4" w:rsidP="00CF51D4"/>
        </w:tc>
        <w:tc>
          <w:tcPr>
            <w:tcW w:w="1682" w:type="dxa"/>
          </w:tcPr>
          <w:p w14:paraId="4EA528D4" w14:textId="77777777" w:rsidR="00CF51D4" w:rsidRPr="001F6E39" w:rsidRDefault="00CF51D4" w:rsidP="00CF51D4">
            <w:r w:rsidRPr="001F6E39">
              <w:t>359 (70.5%)</w:t>
            </w:r>
          </w:p>
        </w:tc>
        <w:tc>
          <w:tcPr>
            <w:tcW w:w="1302" w:type="dxa"/>
          </w:tcPr>
          <w:p w14:paraId="311C2AFA" w14:textId="77777777" w:rsidR="00CF51D4" w:rsidRPr="001F6E39" w:rsidRDefault="00CF51D4" w:rsidP="00CF51D4"/>
        </w:tc>
        <w:tc>
          <w:tcPr>
            <w:tcW w:w="1724" w:type="dxa"/>
          </w:tcPr>
          <w:p w14:paraId="20A98A1F" w14:textId="77777777" w:rsidR="00CF51D4" w:rsidRPr="001F6E39" w:rsidRDefault="00CF51D4" w:rsidP="00CF51D4">
            <w:r w:rsidRPr="001F6E39">
              <w:t>76 (59.4%)</w:t>
            </w:r>
          </w:p>
        </w:tc>
        <w:tc>
          <w:tcPr>
            <w:tcW w:w="1395" w:type="dxa"/>
          </w:tcPr>
          <w:p w14:paraId="23247DD0" w14:textId="77777777" w:rsidR="00CF51D4" w:rsidRPr="001F6E39" w:rsidRDefault="00CF51D4" w:rsidP="00CF51D4"/>
        </w:tc>
        <w:tc>
          <w:tcPr>
            <w:tcW w:w="1842" w:type="dxa"/>
          </w:tcPr>
          <w:p w14:paraId="49FB5108" w14:textId="77777777" w:rsidR="00CF51D4" w:rsidRPr="001F6E39" w:rsidRDefault="00CF51D4" w:rsidP="00CF51D4">
            <w:r w:rsidRPr="001F6E39">
              <w:t>59 (60.8%)</w:t>
            </w:r>
          </w:p>
        </w:tc>
        <w:tc>
          <w:tcPr>
            <w:tcW w:w="1354" w:type="dxa"/>
          </w:tcPr>
          <w:p w14:paraId="496069C9" w14:textId="77777777" w:rsidR="00CF51D4" w:rsidRPr="001F6E39" w:rsidRDefault="00CF51D4" w:rsidP="00CF51D4"/>
        </w:tc>
      </w:tr>
      <w:tr w:rsidR="009700B9" w14:paraId="035D6D4E" w14:textId="77777777" w:rsidTr="009700B9">
        <w:tc>
          <w:tcPr>
            <w:tcW w:w="2516" w:type="dxa"/>
          </w:tcPr>
          <w:p w14:paraId="7C610C20" w14:textId="77777777" w:rsidR="00CF51D4" w:rsidRPr="001F6E39" w:rsidRDefault="00A45BD2" w:rsidP="00CF51D4">
            <w:r>
              <w:t xml:space="preserve">        </w:t>
            </w:r>
            <w:r w:rsidR="00CF51D4" w:rsidRPr="001F6E39">
              <w:t>Social Media (Facebook)</w:t>
            </w:r>
          </w:p>
        </w:tc>
        <w:tc>
          <w:tcPr>
            <w:tcW w:w="1363" w:type="dxa"/>
          </w:tcPr>
          <w:p w14:paraId="321B1924" w14:textId="77777777" w:rsidR="00CF51D4" w:rsidRPr="001F6E39" w:rsidRDefault="00CF51D4" w:rsidP="00CF51D4">
            <w:r w:rsidRPr="001F6E39">
              <w:t>127 (21.9%)</w:t>
            </w:r>
          </w:p>
        </w:tc>
        <w:tc>
          <w:tcPr>
            <w:tcW w:w="1212" w:type="dxa"/>
          </w:tcPr>
          <w:p w14:paraId="54A05B1C" w14:textId="77777777" w:rsidR="00CF51D4" w:rsidRPr="001F6E39" w:rsidRDefault="00CF51D4" w:rsidP="00CF51D4"/>
        </w:tc>
        <w:tc>
          <w:tcPr>
            <w:tcW w:w="1682" w:type="dxa"/>
          </w:tcPr>
          <w:p w14:paraId="26D423A1" w14:textId="77777777" w:rsidR="00CF51D4" w:rsidRPr="001F6E39" w:rsidRDefault="00CF51D4" w:rsidP="00CF51D4">
            <w:r w:rsidRPr="001F6E39">
              <w:t>102 (20.0%)</w:t>
            </w:r>
          </w:p>
        </w:tc>
        <w:tc>
          <w:tcPr>
            <w:tcW w:w="1302" w:type="dxa"/>
          </w:tcPr>
          <w:p w14:paraId="3367A4E4" w14:textId="77777777" w:rsidR="00CF51D4" w:rsidRPr="001F6E39" w:rsidRDefault="00CF51D4" w:rsidP="00CF51D4"/>
        </w:tc>
        <w:tc>
          <w:tcPr>
            <w:tcW w:w="1724" w:type="dxa"/>
          </w:tcPr>
          <w:p w14:paraId="2A2D8AA8" w14:textId="77777777" w:rsidR="00CF51D4" w:rsidRPr="001F6E39" w:rsidRDefault="00CF51D4" w:rsidP="00CF51D4">
            <w:r w:rsidRPr="001F6E39">
              <w:t>27 (21.1%)</w:t>
            </w:r>
          </w:p>
        </w:tc>
        <w:tc>
          <w:tcPr>
            <w:tcW w:w="1395" w:type="dxa"/>
          </w:tcPr>
          <w:p w14:paraId="302D21FA" w14:textId="77777777" w:rsidR="00CF51D4" w:rsidRPr="001F6E39" w:rsidRDefault="00CF51D4" w:rsidP="00CF51D4"/>
        </w:tc>
        <w:tc>
          <w:tcPr>
            <w:tcW w:w="1842" w:type="dxa"/>
          </w:tcPr>
          <w:p w14:paraId="4E7D5095" w14:textId="77777777" w:rsidR="00CF51D4" w:rsidRPr="001F6E39" w:rsidRDefault="00CF51D4" w:rsidP="00CF51D4">
            <w:r w:rsidRPr="001F6E39">
              <w:t>20 (20.6%)</w:t>
            </w:r>
          </w:p>
        </w:tc>
        <w:tc>
          <w:tcPr>
            <w:tcW w:w="1354" w:type="dxa"/>
          </w:tcPr>
          <w:p w14:paraId="38893906" w14:textId="77777777" w:rsidR="00CF51D4" w:rsidRPr="001F6E39" w:rsidRDefault="00CF51D4" w:rsidP="00CF51D4"/>
        </w:tc>
      </w:tr>
      <w:tr w:rsidR="009700B9" w14:paraId="0EFD7589" w14:textId="77777777" w:rsidTr="009700B9">
        <w:tc>
          <w:tcPr>
            <w:tcW w:w="2516" w:type="dxa"/>
          </w:tcPr>
          <w:p w14:paraId="3236FFCF" w14:textId="77777777" w:rsidR="00CF51D4" w:rsidRPr="001F6E39" w:rsidRDefault="00A45BD2" w:rsidP="00CF51D4">
            <w:r>
              <w:t xml:space="preserve">        </w:t>
            </w:r>
            <w:r w:rsidR="00CF51D4" w:rsidRPr="001F6E39">
              <w:t xml:space="preserve">Networking Apps (Grindr, </w:t>
            </w:r>
            <w:proofErr w:type="spellStart"/>
            <w:r w:rsidR="00CF51D4" w:rsidRPr="001F6E39">
              <w:t>Jack'd</w:t>
            </w:r>
            <w:proofErr w:type="spellEnd"/>
            <w:r w:rsidR="00CF51D4" w:rsidRPr="001F6E39">
              <w:t xml:space="preserve">) </w:t>
            </w:r>
          </w:p>
        </w:tc>
        <w:tc>
          <w:tcPr>
            <w:tcW w:w="1363" w:type="dxa"/>
          </w:tcPr>
          <w:p w14:paraId="03008411" w14:textId="77777777" w:rsidR="00CF51D4" w:rsidRPr="001F6E39" w:rsidRDefault="00CF51D4" w:rsidP="00CF51D4">
            <w:r w:rsidRPr="001F6E39">
              <w:t>276 (47.5%)</w:t>
            </w:r>
          </w:p>
        </w:tc>
        <w:tc>
          <w:tcPr>
            <w:tcW w:w="1212" w:type="dxa"/>
          </w:tcPr>
          <w:p w14:paraId="45D727D0" w14:textId="77777777" w:rsidR="00CF51D4" w:rsidRPr="001F6E39" w:rsidRDefault="00CF51D4" w:rsidP="00CF51D4"/>
        </w:tc>
        <w:tc>
          <w:tcPr>
            <w:tcW w:w="1682" w:type="dxa"/>
          </w:tcPr>
          <w:p w14:paraId="6A1F33C6" w14:textId="77777777" w:rsidR="00CF51D4" w:rsidRPr="001F6E39" w:rsidRDefault="00CF51D4" w:rsidP="00CF51D4">
            <w:r w:rsidRPr="001F6E39">
              <w:t>246 (48.3%)</w:t>
            </w:r>
          </w:p>
        </w:tc>
        <w:tc>
          <w:tcPr>
            <w:tcW w:w="1302" w:type="dxa"/>
          </w:tcPr>
          <w:p w14:paraId="4A122246" w14:textId="77777777" w:rsidR="00CF51D4" w:rsidRPr="001F6E39" w:rsidRDefault="00CF51D4" w:rsidP="00CF51D4"/>
        </w:tc>
        <w:tc>
          <w:tcPr>
            <w:tcW w:w="1724" w:type="dxa"/>
          </w:tcPr>
          <w:p w14:paraId="34B9AE1F" w14:textId="77777777" w:rsidR="00CF51D4" w:rsidRPr="001F6E39" w:rsidRDefault="00CF51D4" w:rsidP="00CF51D4">
            <w:r w:rsidRPr="001F6E39">
              <w:t>49 (38.3%)</w:t>
            </w:r>
          </w:p>
        </w:tc>
        <w:tc>
          <w:tcPr>
            <w:tcW w:w="1395" w:type="dxa"/>
          </w:tcPr>
          <w:p w14:paraId="5259BB2B" w14:textId="77777777" w:rsidR="00CF51D4" w:rsidRPr="001F6E39" w:rsidRDefault="00CF51D4" w:rsidP="00CF51D4"/>
        </w:tc>
        <w:tc>
          <w:tcPr>
            <w:tcW w:w="1842" w:type="dxa"/>
          </w:tcPr>
          <w:p w14:paraId="576E4DA4" w14:textId="77777777" w:rsidR="00CF51D4" w:rsidRPr="001F6E39" w:rsidRDefault="00CF51D4" w:rsidP="00CF51D4">
            <w:r w:rsidRPr="001F6E39">
              <w:t>39 (40.2%)</w:t>
            </w:r>
          </w:p>
        </w:tc>
        <w:tc>
          <w:tcPr>
            <w:tcW w:w="1354" w:type="dxa"/>
          </w:tcPr>
          <w:p w14:paraId="3DA5716F" w14:textId="77777777" w:rsidR="00CF51D4" w:rsidRPr="001F6E39" w:rsidRDefault="00CF51D4" w:rsidP="00CF51D4"/>
        </w:tc>
      </w:tr>
      <w:tr w:rsidR="009700B9" w14:paraId="04365375" w14:textId="77777777" w:rsidTr="009700B9">
        <w:tc>
          <w:tcPr>
            <w:tcW w:w="2516" w:type="dxa"/>
          </w:tcPr>
          <w:p w14:paraId="2C92C3D1" w14:textId="77777777" w:rsidR="00CF51D4" w:rsidRPr="001F6E39" w:rsidRDefault="00A45BD2" w:rsidP="00CF51D4">
            <w:r>
              <w:t xml:space="preserve">        </w:t>
            </w:r>
            <w:r w:rsidR="00CF51D4" w:rsidRPr="001F6E39">
              <w:t>Reddit</w:t>
            </w:r>
          </w:p>
        </w:tc>
        <w:tc>
          <w:tcPr>
            <w:tcW w:w="1363" w:type="dxa"/>
          </w:tcPr>
          <w:p w14:paraId="156EE180" w14:textId="77777777" w:rsidR="00CF51D4" w:rsidRPr="001F6E39" w:rsidRDefault="00CF51D4" w:rsidP="00CF51D4">
            <w:r w:rsidRPr="001F6E39">
              <w:t>15 (2.6%)</w:t>
            </w:r>
          </w:p>
        </w:tc>
        <w:tc>
          <w:tcPr>
            <w:tcW w:w="1212" w:type="dxa"/>
          </w:tcPr>
          <w:p w14:paraId="59CDA44B" w14:textId="77777777" w:rsidR="00CF51D4" w:rsidRPr="001F6E39" w:rsidRDefault="00CF51D4" w:rsidP="00CF51D4"/>
        </w:tc>
        <w:tc>
          <w:tcPr>
            <w:tcW w:w="1682" w:type="dxa"/>
          </w:tcPr>
          <w:p w14:paraId="4124C54F" w14:textId="77777777" w:rsidR="00CF51D4" w:rsidRPr="001F6E39" w:rsidRDefault="00CF51D4" w:rsidP="00CF51D4">
            <w:r w:rsidRPr="001F6E39">
              <w:t>11 (2.2%)</w:t>
            </w:r>
          </w:p>
        </w:tc>
        <w:tc>
          <w:tcPr>
            <w:tcW w:w="1302" w:type="dxa"/>
          </w:tcPr>
          <w:p w14:paraId="3AB24F67" w14:textId="77777777" w:rsidR="00CF51D4" w:rsidRPr="001F6E39" w:rsidRDefault="00CF51D4" w:rsidP="00CF51D4"/>
        </w:tc>
        <w:tc>
          <w:tcPr>
            <w:tcW w:w="1724" w:type="dxa"/>
          </w:tcPr>
          <w:p w14:paraId="659CE4E1" w14:textId="77777777" w:rsidR="00CF51D4" w:rsidRPr="001F6E39" w:rsidRDefault="00CF51D4" w:rsidP="00CF51D4">
            <w:r w:rsidRPr="001F6E39">
              <w:t>0 (0.0%)</w:t>
            </w:r>
          </w:p>
        </w:tc>
        <w:tc>
          <w:tcPr>
            <w:tcW w:w="1395" w:type="dxa"/>
          </w:tcPr>
          <w:p w14:paraId="4F0569FF" w14:textId="77777777" w:rsidR="00CF51D4" w:rsidRPr="001F6E39" w:rsidRDefault="00CF51D4" w:rsidP="00CF51D4"/>
        </w:tc>
        <w:tc>
          <w:tcPr>
            <w:tcW w:w="1842" w:type="dxa"/>
          </w:tcPr>
          <w:p w14:paraId="1DC048CF" w14:textId="77777777" w:rsidR="00CF51D4" w:rsidRPr="001F6E39" w:rsidRDefault="00CF51D4" w:rsidP="00CF51D4">
            <w:r w:rsidRPr="001F6E39">
              <w:t>0 (0.0%)</w:t>
            </w:r>
          </w:p>
        </w:tc>
        <w:tc>
          <w:tcPr>
            <w:tcW w:w="1354" w:type="dxa"/>
          </w:tcPr>
          <w:p w14:paraId="74B5F9A0" w14:textId="77777777" w:rsidR="00CF51D4" w:rsidRPr="001F6E39" w:rsidRDefault="00CF51D4" w:rsidP="00CF51D4"/>
        </w:tc>
      </w:tr>
      <w:tr w:rsidR="009700B9" w14:paraId="15C2267C" w14:textId="77777777" w:rsidTr="009700B9">
        <w:tc>
          <w:tcPr>
            <w:tcW w:w="2516" w:type="dxa"/>
          </w:tcPr>
          <w:p w14:paraId="332C6B5F" w14:textId="77777777" w:rsidR="00CF51D4" w:rsidRPr="001F6E39" w:rsidRDefault="00CF51D4" w:rsidP="00CF51D4">
            <w:r w:rsidRPr="001F6E39">
              <w:t>Unpaid Recruitment</w:t>
            </w:r>
          </w:p>
        </w:tc>
        <w:tc>
          <w:tcPr>
            <w:tcW w:w="1363" w:type="dxa"/>
          </w:tcPr>
          <w:p w14:paraId="4A1FFA5F" w14:textId="77777777" w:rsidR="00CF51D4" w:rsidRPr="001F6E39" w:rsidRDefault="00CF51D4" w:rsidP="00CF51D4">
            <w:r w:rsidRPr="001F6E39">
              <w:t>163 (28.1%)</w:t>
            </w:r>
          </w:p>
        </w:tc>
        <w:tc>
          <w:tcPr>
            <w:tcW w:w="1212" w:type="dxa"/>
          </w:tcPr>
          <w:p w14:paraId="47D4E6B4" w14:textId="77777777" w:rsidR="00CF51D4" w:rsidRPr="001F6E39" w:rsidRDefault="00CF51D4" w:rsidP="00CF51D4"/>
        </w:tc>
        <w:tc>
          <w:tcPr>
            <w:tcW w:w="1682" w:type="dxa"/>
          </w:tcPr>
          <w:p w14:paraId="4DA35936" w14:textId="77777777" w:rsidR="00CF51D4" w:rsidRPr="001F6E39" w:rsidRDefault="00CF51D4" w:rsidP="00CF51D4">
            <w:r w:rsidRPr="001F6E39">
              <w:t>150 (29.5%)</w:t>
            </w:r>
          </w:p>
        </w:tc>
        <w:tc>
          <w:tcPr>
            <w:tcW w:w="1302" w:type="dxa"/>
          </w:tcPr>
          <w:p w14:paraId="0EA253F2" w14:textId="77777777" w:rsidR="00CF51D4" w:rsidRPr="001F6E39" w:rsidRDefault="00CF51D4" w:rsidP="00CF51D4"/>
        </w:tc>
        <w:tc>
          <w:tcPr>
            <w:tcW w:w="1724" w:type="dxa"/>
          </w:tcPr>
          <w:p w14:paraId="047B30E7" w14:textId="77777777" w:rsidR="00CF51D4" w:rsidRPr="001F6E39" w:rsidRDefault="00CF51D4" w:rsidP="00CF51D4">
            <w:r w:rsidRPr="001F6E39">
              <w:t>52 (40.6%)</w:t>
            </w:r>
          </w:p>
        </w:tc>
        <w:tc>
          <w:tcPr>
            <w:tcW w:w="1395" w:type="dxa"/>
          </w:tcPr>
          <w:p w14:paraId="050FB40F" w14:textId="77777777" w:rsidR="00CF51D4" w:rsidRPr="001F6E39" w:rsidRDefault="00CF51D4" w:rsidP="00CF51D4"/>
        </w:tc>
        <w:tc>
          <w:tcPr>
            <w:tcW w:w="1842" w:type="dxa"/>
          </w:tcPr>
          <w:p w14:paraId="467B6862" w14:textId="77777777" w:rsidR="00CF51D4" w:rsidRPr="001F6E39" w:rsidRDefault="00CF51D4" w:rsidP="00CF51D4">
            <w:r w:rsidRPr="001F6E39">
              <w:t>38 (39.2%)</w:t>
            </w:r>
          </w:p>
        </w:tc>
        <w:tc>
          <w:tcPr>
            <w:tcW w:w="1354" w:type="dxa"/>
          </w:tcPr>
          <w:p w14:paraId="076055A4" w14:textId="77777777" w:rsidR="00CF51D4" w:rsidRPr="001F6E39" w:rsidRDefault="00CF51D4" w:rsidP="00CF51D4"/>
        </w:tc>
      </w:tr>
      <w:tr w:rsidR="009700B9" w14:paraId="16AB1F58" w14:textId="77777777" w:rsidTr="009700B9">
        <w:tc>
          <w:tcPr>
            <w:tcW w:w="2516" w:type="dxa"/>
          </w:tcPr>
          <w:p w14:paraId="544B1579" w14:textId="77777777" w:rsidR="00CF51D4" w:rsidRPr="001F6E39" w:rsidRDefault="00A45BD2" w:rsidP="00CF51D4">
            <w:r>
              <w:t xml:space="preserve">       </w:t>
            </w:r>
            <w:r w:rsidR="00CF51D4" w:rsidRPr="001F6E39">
              <w:t>Text-in</w:t>
            </w:r>
          </w:p>
        </w:tc>
        <w:tc>
          <w:tcPr>
            <w:tcW w:w="1363" w:type="dxa"/>
          </w:tcPr>
          <w:p w14:paraId="5F83A629" w14:textId="77777777" w:rsidR="00CF51D4" w:rsidRPr="001F6E39" w:rsidRDefault="00CF51D4" w:rsidP="00CF51D4">
            <w:r w:rsidRPr="001F6E39">
              <w:t>21 (3.6%)</w:t>
            </w:r>
          </w:p>
        </w:tc>
        <w:tc>
          <w:tcPr>
            <w:tcW w:w="1212" w:type="dxa"/>
          </w:tcPr>
          <w:p w14:paraId="588A5F9D" w14:textId="77777777" w:rsidR="00CF51D4" w:rsidRPr="001F6E39" w:rsidRDefault="00CF51D4" w:rsidP="00CF51D4"/>
        </w:tc>
        <w:tc>
          <w:tcPr>
            <w:tcW w:w="1682" w:type="dxa"/>
          </w:tcPr>
          <w:p w14:paraId="4F82F961" w14:textId="77777777" w:rsidR="00CF51D4" w:rsidRPr="001F6E39" w:rsidRDefault="00CF51D4" w:rsidP="00CF51D4">
            <w:r w:rsidRPr="001F6E39">
              <w:t>21 (4.1%)</w:t>
            </w:r>
          </w:p>
        </w:tc>
        <w:tc>
          <w:tcPr>
            <w:tcW w:w="1302" w:type="dxa"/>
          </w:tcPr>
          <w:p w14:paraId="6EA5D4EE" w14:textId="77777777" w:rsidR="00CF51D4" w:rsidRPr="001F6E39" w:rsidRDefault="00CF51D4" w:rsidP="00CF51D4"/>
        </w:tc>
        <w:tc>
          <w:tcPr>
            <w:tcW w:w="1724" w:type="dxa"/>
          </w:tcPr>
          <w:p w14:paraId="6AE68E5E" w14:textId="77777777" w:rsidR="00CF51D4" w:rsidRPr="001F6E39" w:rsidRDefault="00CF51D4" w:rsidP="00CF51D4">
            <w:r w:rsidRPr="001F6E39">
              <w:t>8 (6.3%)</w:t>
            </w:r>
          </w:p>
        </w:tc>
        <w:tc>
          <w:tcPr>
            <w:tcW w:w="1395" w:type="dxa"/>
          </w:tcPr>
          <w:p w14:paraId="29F0992C" w14:textId="77777777" w:rsidR="00CF51D4" w:rsidRPr="001F6E39" w:rsidRDefault="00CF51D4" w:rsidP="00CF51D4"/>
        </w:tc>
        <w:tc>
          <w:tcPr>
            <w:tcW w:w="1842" w:type="dxa"/>
          </w:tcPr>
          <w:p w14:paraId="0E30EB8E" w14:textId="77777777" w:rsidR="00CF51D4" w:rsidRPr="001F6E39" w:rsidRDefault="00CF51D4" w:rsidP="00CF51D4">
            <w:r w:rsidRPr="001F6E39">
              <w:t>4 (4.1%)</w:t>
            </w:r>
          </w:p>
        </w:tc>
        <w:tc>
          <w:tcPr>
            <w:tcW w:w="1354" w:type="dxa"/>
          </w:tcPr>
          <w:p w14:paraId="05C94D67" w14:textId="77777777" w:rsidR="00CF51D4" w:rsidRPr="001F6E39" w:rsidRDefault="00CF51D4" w:rsidP="00CF51D4"/>
        </w:tc>
      </w:tr>
      <w:tr w:rsidR="009700B9" w14:paraId="64375527" w14:textId="77777777" w:rsidTr="009700B9">
        <w:tc>
          <w:tcPr>
            <w:tcW w:w="2516" w:type="dxa"/>
          </w:tcPr>
          <w:p w14:paraId="3DDE2BEA" w14:textId="77777777" w:rsidR="00CF51D4" w:rsidRPr="001F6E39" w:rsidRDefault="00A45BD2" w:rsidP="00CF51D4">
            <w:r>
              <w:t xml:space="preserve">       </w:t>
            </w:r>
            <w:r w:rsidR="00CF51D4" w:rsidRPr="001F6E39">
              <w:t>Northwestern University</w:t>
            </w:r>
          </w:p>
        </w:tc>
        <w:tc>
          <w:tcPr>
            <w:tcW w:w="1363" w:type="dxa"/>
          </w:tcPr>
          <w:p w14:paraId="0F478BA6" w14:textId="77777777" w:rsidR="00CF51D4" w:rsidRPr="001F6E39" w:rsidRDefault="00CF51D4" w:rsidP="00CF51D4">
            <w:r w:rsidRPr="001F6E39">
              <w:t>6 (1.0%)</w:t>
            </w:r>
          </w:p>
        </w:tc>
        <w:tc>
          <w:tcPr>
            <w:tcW w:w="1212" w:type="dxa"/>
          </w:tcPr>
          <w:p w14:paraId="46C51866" w14:textId="77777777" w:rsidR="00CF51D4" w:rsidRPr="001F6E39" w:rsidRDefault="00CF51D4" w:rsidP="00CF51D4"/>
        </w:tc>
        <w:tc>
          <w:tcPr>
            <w:tcW w:w="1682" w:type="dxa"/>
          </w:tcPr>
          <w:p w14:paraId="1245EAA2" w14:textId="77777777" w:rsidR="00CF51D4" w:rsidRPr="001F6E39" w:rsidRDefault="00CF51D4" w:rsidP="00CF51D4">
            <w:r w:rsidRPr="001F6E39">
              <w:t>5 (1.0%)</w:t>
            </w:r>
          </w:p>
        </w:tc>
        <w:tc>
          <w:tcPr>
            <w:tcW w:w="1302" w:type="dxa"/>
          </w:tcPr>
          <w:p w14:paraId="1F46F9B5" w14:textId="77777777" w:rsidR="00CF51D4" w:rsidRPr="001F6E39" w:rsidRDefault="00CF51D4" w:rsidP="00CF51D4"/>
        </w:tc>
        <w:tc>
          <w:tcPr>
            <w:tcW w:w="1724" w:type="dxa"/>
          </w:tcPr>
          <w:p w14:paraId="00E658B8" w14:textId="77777777" w:rsidR="00CF51D4" w:rsidRPr="001F6E39" w:rsidRDefault="00CF51D4" w:rsidP="00CF51D4">
            <w:r w:rsidRPr="001F6E39">
              <w:t>2 (1.6%)</w:t>
            </w:r>
          </w:p>
        </w:tc>
        <w:tc>
          <w:tcPr>
            <w:tcW w:w="1395" w:type="dxa"/>
          </w:tcPr>
          <w:p w14:paraId="1FE634A8" w14:textId="77777777" w:rsidR="00CF51D4" w:rsidRPr="001F6E39" w:rsidRDefault="00CF51D4" w:rsidP="00CF51D4"/>
        </w:tc>
        <w:tc>
          <w:tcPr>
            <w:tcW w:w="1842" w:type="dxa"/>
          </w:tcPr>
          <w:p w14:paraId="5D7ED225" w14:textId="77777777" w:rsidR="00CF51D4" w:rsidRPr="001F6E39" w:rsidRDefault="00CF51D4" w:rsidP="00CF51D4">
            <w:r w:rsidRPr="001F6E39">
              <w:t>1 (1.0%)</w:t>
            </w:r>
          </w:p>
        </w:tc>
        <w:tc>
          <w:tcPr>
            <w:tcW w:w="1354" w:type="dxa"/>
          </w:tcPr>
          <w:p w14:paraId="6550B4DC" w14:textId="77777777" w:rsidR="00CF51D4" w:rsidRPr="001F6E39" w:rsidRDefault="00CF51D4" w:rsidP="00CF51D4"/>
        </w:tc>
      </w:tr>
      <w:tr w:rsidR="009700B9" w14:paraId="59231E64" w14:textId="77777777" w:rsidTr="009700B9">
        <w:tc>
          <w:tcPr>
            <w:tcW w:w="2516" w:type="dxa"/>
          </w:tcPr>
          <w:p w14:paraId="39CAB553" w14:textId="77777777" w:rsidR="00CF51D4" w:rsidRPr="001F6E39" w:rsidRDefault="00A45BD2" w:rsidP="00CF51D4">
            <w:r>
              <w:t xml:space="preserve">        </w:t>
            </w:r>
            <w:r w:rsidR="00CF51D4" w:rsidRPr="001F6E39">
              <w:t>Online Master Screener, Website</w:t>
            </w:r>
          </w:p>
        </w:tc>
        <w:tc>
          <w:tcPr>
            <w:tcW w:w="1363" w:type="dxa"/>
          </w:tcPr>
          <w:p w14:paraId="309B0A2B" w14:textId="77777777" w:rsidR="00CF51D4" w:rsidRPr="001F6E39" w:rsidRDefault="00CF51D4" w:rsidP="00CF51D4">
            <w:r w:rsidRPr="001F6E39">
              <w:t>55 (9.5%)</w:t>
            </w:r>
          </w:p>
        </w:tc>
        <w:tc>
          <w:tcPr>
            <w:tcW w:w="1212" w:type="dxa"/>
          </w:tcPr>
          <w:p w14:paraId="46E1E55E" w14:textId="77777777" w:rsidR="00CF51D4" w:rsidRPr="001F6E39" w:rsidRDefault="00CF51D4" w:rsidP="00CF51D4"/>
        </w:tc>
        <w:tc>
          <w:tcPr>
            <w:tcW w:w="1682" w:type="dxa"/>
          </w:tcPr>
          <w:p w14:paraId="63292781" w14:textId="77777777" w:rsidR="00CF51D4" w:rsidRPr="001F6E39" w:rsidRDefault="00CF51D4" w:rsidP="00CF51D4">
            <w:r w:rsidRPr="001F6E39">
              <w:t>48 (9.4%)</w:t>
            </w:r>
          </w:p>
        </w:tc>
        <w:tc>
          <w:tcPr>
            <w:tcW w:w="1302" w:type="dxa"/>
          </w:tcPr>
          <w:p w14:paraId="3CDD7055" w14:textId="77777777" w:rsidR="00CF51D4" w:rsidRPr="001F6E39" w:rsidRDefault="00CF51D4" w:rsidP="00CF51D4"/>
        </w:tc>
        <w:tc>
          <w:tcPr>
            <w:tcW w:w="1724" w:type="dxa"/>
          </w:tcPr>
          <w:p w14:paraId="162B3902" w14:textId="77777777" w:rsidR="00CF51D4" w:rsidRPr="001F6E39" w:rsidRDefault="00CF51D4" w:rsidP="00CF51D4">
            <w:r w:rsidRPr="001F6E39">
              <w:t>18 (14.1%)</w:t>
            </w:r>
          </w:p>
        </w:tc>
        <w:tc>
          <w:tcPr>
            <w:tcW w:w="1395" w:type="dxa"/>
          </w:tcPr>
          <w:p w14:paraId="1336CA2F" w14:textId="77777777" w:rsidR="00CF51D4" w:rsidRPr="001F6E39" w:rsidRDefault="00CF51D4" w:rsidP="00CF51D4"/>
        </w:tc>
        <w:tc>
          <w:tcPr>
            <w:tcW w:w="1842" w:type="dxa"/>
          </w:tcPr>
          <w:p w14:paraId="37F7395A" w14:textId="77777777" w:rsidR="00CF51D4" w:rsidRPr="001F6E39" w:rsidRDefault="00CF51D4" w:rsidP="00CF51D4">
            <w:r w:rsidRPr="001F6E39">
              <w:t>12 (12.4%)</w:t>
            </w:r>
          </w:p>
        </w:tc>
        <w:tc>
          <w:tcPr>
            <w:tcW w:w="1354" w:type="dxa"/>
          </w:tcPr>
          <w:p w14:paraId="22600817" w14:textId="77777777" w:rsidR="00CF51D4" w:rsidRPr="001F6E39" w:rsidRDefault="00CF51D4" w:rsidP="00CF51D4"/>
        </w:tc>
      </w:tr>
      <w:tr w:rsidR="009700B9" w14:paraId="02F0FC90" w14:textId="77777777" w:rsidTr="009700B9">
        <w:tc>
          <w:tcPr>
            <w:tcW w:w="2516" w:type="dxa"/>
          </w:tcPr>
          <w:p w14:paraId="3351B979" w14:textId="77777777" w:rsidR="00CF51D4" w:rsidRPr="001F6E39" w:rsidRDefault="00A45BD2" w:rsidP="00CF51D4">
            <w:r>
              <w:t xml:space="preserve">        </w:t>
            </w:r>
            <w:r w:rsidR="00CF51D4" w:rsidRPr="001F6E39">
              <w:t>Other source</w:t>
            </w:r>
          </w:p>
        </w:tc>
        <w:tc>
          <w:tcPr>
            <w:tcW w:w="1363" w:type="dxa"/>
          </w:tcPr>
          <w:p w14:paraId="614513F2" w14:textId="77777777" w:rsidR="00CF51D4" w:rsidRPr="001F6E39" w:rsidRDefault="00CF51D4" w:rsidP="00CF51D4">
            <w:r w:rsidRPr="001F6E39">
              <w:t>81 (13.9%)</w:t>
            </w:r>
          </w:p>
        </w:tc>
        <w:tc>
          <w:tcPr>
            <w:tcW w:w="1212" w:type="dxa"/>
          </w:tcPr>
          <w:p w14:paraId="321B2593" w14:textId="77777777" w:rsidR="00CF51D4" w:rsidRPr="001F6E39" w:rsidRDefault="00CF51D4" w:rsidP="00CF51D4"/>
        </w:tc>
        <w:tc>
          <w:tcPr>
            <w:tcW w:w="1682" w:type="dxa"/>
          </w:tcPr>
          <w:p w14:paraId="567D3924" w14:textId="77777777" w:rsidR="00CF51D4" w:rsidRPr="001F6E39" w:rsidRDefault="00CF51D4" w:rsidP="00CF51D4">
            <w:r w:rsidRPr="001F6E39">
              <w:t>76 (14.9%)</w:t>
            </w:r>
          </w:p>
        </w:tc>
        <w:tc>
          <w:tcPr>
            <w:tcW w:w="1302" w:type="dxa"/>
          </w:tcPr>
          <w:p w14:paraId="1D05F186" w14:textId="77777777" w:rsidR="00CF51D4" w:rsidRPr="001F6E39" w:rsidRDefault="00CF51D4" w:rsidP="00CF51D4"/>
        </w:tc>
        <w:tc>
          <w:tcPr>
            <w:tcW w:w="1724" w:type="dxa"/>
          </w:tcPr>
          <w:p w14:paraId="080F542F" w14:textId="77777777" w:rsidR="00CF51D4" w:rsidRPr="001F6E39" w:rsidRDefault="00CF51D4" w:rsidP="00CF51D4">
            <w:r w:rsidRPr="001F6E39">
              <w:t>24 (18.8%)</w:t>
            </w:r>
          </w:p>
        </w:tc>
        <w:tc>
          <w:tcPr>
            <w:tcW w:w="1395" w:type="dxa"/>
          </w:tcPr>
          <w:p w14:paraId="4F1D52E2" w14:textId="77777777" w:rsidR="00CF51D4" w:rsidRPr="001F6E39" w:rsidRDefault="00CF51D4" w:rsidP="00CF51D4"/>
        </w:tc>
        <w:tc>
          <w:tcPr>
            <w:tcW w:w="1842" w:type="dxa"/>
          </w:tcPr>
          <w:p w14:paraId="330190B4" w14:textId="77777777" w:rsidR="00CF51D4" w:rsidRPr="001F6E39" w:rsidRDefault="00CF51D4" w:rsidP="00CF51D4">
            <w:r w:rsidRPr="001F6E39">
              <w:t>21 (21.6%)</w:t>
            </w:r>
          </w:p>
        </w:tc>
        <w:tc>
          <w:tcPr>
            <w:tcW w:w="1354" w:type="dxa"/>
          </w:tcPr>
          <w:p w14:paraId="5E1912BE" w14:textId="77777777" w:rsidR="00CF51D4" w:rsidRPr="001F6E39" w:rsidRDefault="00CF51D4" w:rsidP="00CF51D4"/>
        </w:tc>
      </w:tr>
      <w:tr w:rsidR="009700B9" w14:paraId="4E150FAA" w14:textId="77777777" w:rsidTr="009700B9">
        <w:tc>
          <w:tcPr>
            <w:tcW w:w="2516" w:type="dxa"/>
          </w:tcPr>
          <w:p w14:paraId="7215C540" w14:textId="77777777" w:rsidR="00CF51D4" w:rsidRPr="001F6E39" w:rsidRDefault="00CF51D4" w:rsidP="00CF51D4">
            <w:r w:rsidRPr="001F6E39">
              <w:t>Most Recent VL Test</w:t>
            </w:r>
          </w:p>
        </w:tc>
        <w:tc>
          <w:tcPr>
            <w:tcW w:w="1363" w:type="dxa"/>
          </w:tcPr>
          <w:p w14:paraId="483D1725" w14:textId="77777777" w:rsidR="00CF51D4" w:rsidRPr="001F6E39" w:rsidRDefault="00CF51D4" w:rsidP="00CF51D4"/>
        </w:tc>
        <w:tc>
          <w:tcPr>
            <w:tcW w:w="1212" w:type="dxa"/>
          </w:tcPr>
          <w:p w14:paraId="6AADD0C3" w14:textId="00FE3537" w:rsidR="00CF51D4" w:rsidRPr="001F6E39" w:rsidRDefault="00CF51D4" w:rsidP="00CF51D4">
            <w:r w:rsidRPr="001F6E39">
              <w:t xml:space="preserve">383.32 (4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292EBF61" w14:textId="77777777" w:rsidR="00CF51D4" w:rsidRPr="001F6E39" w:rsidRDefault="00CF51D4" w:rsidP="00CF51D4"/>
        </w:tc>
        <w:tc>
          <w:tcPr>
            <w:tcW w:w="1302" w:type="dxa"/>
          </w:tcPr>
          <w:p w14:paraId="0170AD5B" w14:textId="18F78A9D" w:rsidR="00CF51D4" w:rsidRPr="001F6E39" w:rsidRDefault="00CF51D4" w:rsidP="00CF51D4">
            <w:r w:rsidRPr="001F6E39">
              <w:t xml:space="preserve">12.16 (4), </w:t>
            </w:r>
            <w:r w:rsidR="009700B9">
              <w:t>P=.</w:t>
            </w:r>
            <w:r w:rsidRPr="001F6E39">
              <w:t>02</w:t>
            </w:r>
          </w:p>
        </w:tc>
        <w:tc>
          <w:tcPr>
            <w:tcW w:w="1724" w:type="dxa"/>
          </w:tcPr>
          <w:p w14:paraId="5AB7299D" w14:textId="77777777" w:rsidR="00CF51D4" w:rsidRPr="001F6E39" w:rsidRDefault="00CF51D4" w:rsidP="00CF51D4"/>
        </w:tc>
        <w:tc>
          <w:tcPr>
            <w:tcW w:w="1395" w:type="dxa"/>
          </w:tcPr>
          <w:p w14:paraId="3FC456A9" w14:textId="2B22883E" w:rsidR="00CF51D4" w:rsidRPr="001F6E39" w:rsidRDefault="00CF51D4" w:rsidP="00CF51D4">
            <w:r w:rsidRPr="001F6E39">
              <w:t xml:space="preserve">7.58 (4), </w:t>
            </w:r>
            <w:r w:rsidR="009700B9">
              <w:t>P=.</w:t>
            </w:r>
            <w:r w:rsidRPr="001F6E39">
              <w:t>11</w:t>
            </w:r>
          </w:p>
        </w:tc>
        <w:tc>
          <w:tcPr>
            <w:tcW w:w="1842" w:type="dxa"/>
          </w:tcPr>
          <w:p w14:paraId="6A3D628A" w14:textId="77777777" w:rsidR="00CF51D4" w:rsidRPr="001F6E39" w:rsidRDefault="00CF51D4" w:rsidP="00CF51D4"/>
        </w:tc>
        <w:tc>
          <w:tcPr>
            <w:tcW w:w="1354" w:type="dxa"/>
          </w:tcPr>
          <w:p w14:paraId="4FFA3D78" w14:textId="0F3F2641" w:rsidR="00CF51D4" w:rsidRPr="001F6E39" w:rsidRDefault="00CF51D4" w:rsidP="00CF51D4">
            <w:r w:rsidRPr="001F6E39">
              <w:t xml:space="preserve">7.66 (4), </w:t>
            </w:r>
            <w:r w:rsidR="009700B9">
              <w:t>P=.</w:t>
            </w:r>
            <w:r w:rsidRPr="001F6E39">
              <w:t>11</w:t>
            </w:r>
          </w:p>
        </w:tc>
      </w:tr>
      <w:tr w:rsidR="009700B9" w14:paraId="73CCFAC6" w14:textId="77777777" w:rsidTr="009700B9">
        <w:tc>
          <w:tcPr>
            <w:tcW w:w="2516" w:type="dxa"/>
          </w:tcPr>
          <w:p w14:paraId="1906DC41" w14:textId="77777777" w:rsidR="00CF51D4" w:rsidRPr="001F6E39" w:rsidRDefault="00A45BD2" w:rsidP="00CF51D4">
            <w:r>
              <w:t xml:space="preserve">    </w:t>
            </w:r>
            <w:r w:rsidR="00CF51D4" w:rsidRPr="001F6E39">
              <w:t>Less than 1 month ago</w:t>
            </w:r>
          </w:p>
        </w:tc>
        <w:tc>
          <w:tcPr>
            <w:tcW w:w="1363" w:type="dxa"/>
          </w:tcPr>
          <w:p w14:paraId="373C67E1" w14:textId="77777777" w:rsidR="00CF51D4" w:rsidRPr="001F6E39" w:rsidRDefault="00CF51D4" w:rsidP="00CF51D4">
            <w:r w:rsidRPr="001F6E39">
              <w:t>162 (27.9%)</w:t>
            </w:r>
          </w:p>
        </w:tc>
        <w:tc>
          <w:tcPr>
            <w:tcW w:w="1212" w:type="dxa"/>
          </w:tcPr>
          <w:p w14:paraId="2369FA68" w14:textId="77777777" w:rsidR="00CF51D4" w:rsidRPr="001F6E39" w:rsidRDefault="00CF51D4" w:rsidP="00CF51D4"/>
        </w:tc>
        <w:tc>
          <w:tcPr>
            <w:tcW w:w="1682" w:type="dxa"/>
          </w:tcPr>
          <w:p w14:paraId="33B82F30" w14:textId="77777777" w:rsidR="00CF51D4" w:rsidRPr="001F6E39" w:rsidRDefault="00CF51D4" w:rsidP="00CF51D4">
            <w:r w:rsidRPr="001F6E39">
              <w:t>147 (28.9%)</w:t>
            </w:r>
          </w:p>
        </w:tc>
        <w:tc>
          <w:tcPr>
            <w:tcW w:w="1302" w:type="dxa"/>
          </w:tcPr>
          <w:p w14:paraId="3BF72240" w14:textId="77777777" w:rsidR="00CF51D4" w:rsidRPr="001F6E39" w:rsidRDefault="00CF51D4" w:rsidP="00CF51D4"/>
        </w:tc>
        <w:tc>
          <w:tcPr>
            <w:tcW w:w="1724" w:type="dxa"/>
          </w:tcPr>
          <w:p w14:paraId="12E9B49D" w14:textId="77777777" w:rsidR="00CF51D4" w:rsidRPr="001F6E39" w:rsidRDefault="00CF51D4" w:rsidP="00CF51D4">
            <w:r w:rsidRPr="001F6E39">
              <w:t>43 (33.6%)</w:t>
            </w:r>
          </w:p>
        </w:tc>
        <w:tc>
          <w:tcPr>
            <w:tcW w:w="1395" w:type="dxa"/>
          </w:tcPr>
          <w:p w14:paraId="2AC2A9D4" w14:textId="77777777" w:rsidR="00CF51D4" w:rsidRPr="001F6E39" w:rsidRDefault="00CF51D4" w:rsidP="00CF51D4"/>
        </w:tc>
        <w:tc>
          <w:tcPr>
            <w:tcW w:w="1842" w:type="dxa"/>
          </w:tcPr>
          <w:p w14:paraId="08F9E5BD" w14:textId="77777777" w:rsidR="00CF51D4" w:rsidRPr="001F6E39" w:rsidRDefault="00CF51D4" w:rsidP="00CF51D4">
            <w:r w:rsidRPr="001F6E39">
              <w:t>27 (27.8%)</w:t>
            </w:r>
          </w:p>
        </w:tc>
        <w:tc>
          <w:tcPr>
            <w:tcW w:w="1354" w:type="dxa"/>
          </w:tcPr>
          <w:p w14:paraId="75EF2E37" w14:textId="77777777" w:rsidR="00CF51D4" w:rsidRPr="001F6E39" w:rsidRDefault="00CF51D4" w:rsidP="00CF51D4"/>
        </w:tc>
      </w:tr>
      <w:tr w:rsidR="009700B9" w14:paraId="0ED02DDD" w14:textId="77777777" w:rsidTr="009700B9">
        <w:tc>
          <w:tcPr>
            <w:tcW w:w="2516" w:type="dxa"/>
          </w:tcPr>
          <w:p w14:paraId="19BD7571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2-3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144F3F1A" w14:textId="77777777" w:rsidR="00CF51D4" w:rsidRPr="001F6E39" w:rsidRDefault="00CF51D4" w:rsidP="00CF51D4">
            <w:r w:rsidRPr="001F6E39">
              <w:t>213 (36.7%)</w:t>
            </w:r>
          </w:p>
        </w:tc>
        <w:tc>
          <w:tcPr>
            <w:tcW w:w="1212" w:type="dxa"/>
          </w:tcPr>
          <w:p w14:paraId="3F349420" w14:textId="77777777" w:rsidR="00CF51D4" w:rsidRPr="001F6E39" w:rsidRDefault="00CF51D4" w:rsidP="00CF51D4"/>
        </w:tc>
        <w:tc>
          <w:tcPr>
            <w:tcW w:w="1682" w:type="dxa"/>
          </w:tcPr>
          <w:p w14:paraId="5F2354A2" w14:textId="77777777" w:rsidR="00CF51D4" w:rsidRPr="001F6E39" w:rsidRDefault="00CF51D4" w:rsidP="00CF51D4">
            <w:r w:rsidRPr="001F6E39">
              <w:t>178 (35.0%)</w:t>
            </w:r>
          </w:p>
        </w:tc>
        <w:tc>
          <w:tcPr>
            <w:tcW w:w="1302" w:type="dxa"/>
          </w:tcPr>
          <w:p w14:paraId="6972AFDA" w14:textId="77777777" w:rsidR="00CF51D4" w:rsidRPr="001F6E39" w:rsidRDefault="00CF51D4" w:rsidP="00CF51D4"/>
        </w:tc>
        <w:tc>
          <w:tcPr>
            <w:tcW w:w="1724" w:type="dxa"/>
          </w:tcPr>
          <w:p w14:paraId="6FD138B3" w14:textId="77777777" w:rsidR="00CF51D4" w:rsidRPr="001F6E39" w:rsidRDefault="00CF51D4" w:rsidP="00CF51D4">
            <w:r w:rsidRPr="001F6E39">
              <w:t>46 (35.9%)</w:t>
            </w:r>
          </w:p>
        </w:tc>
        <w:tc>
          <w:tcPr>
            <w:tcW w:w="1395" w:type="dxa"/>
          </w:tcPr>
          <w:p w14:paraId="48792A8E" w14:textId="77777777" w:rsidR="00CF51D4" w:rsidRPr="001F6E39" w:rsidRDefault="00CF51D4" w:rsidP="00CF51D4"/>
        </w:tc>
        <w:tc>
          <w:tcPr>
            <w:tcW w:w="1842" w:type="dxa"/>
          </w:tcPr>
          <w:p w14:paraId="6B62696B" w14:textId="77777777" w:rsidR="00CF51D4" w:rsidRPr="001F6E39" w:rsidRDefault="00CF51D4" w:rsidP="00CF51D4">
            <w:r w:rsidRPr="001F6E39">
              <w:t>40 (41.2%)</w:t>
            </w:r>
          </w:p>
        </w:tc>
        <w:tc>
          <w:tcPr>
            <w:tcW w:w="1354" w:type="dxa"/>
          </w:tcPr>
          <w:p w14:paraId="397313ED" w14:textId="77777777" w:rsidR="00CF51D4" w:rsidRPr="001F6E39" w:rsidRDefault="00CF51D4" w:rsidP="00CF51D4"/>
        </w:tc>
      </w:tr>
      <w:tr w:rsidR="009700B9" w14:paraId="3E9E8E4A" w14:textId="77777777" w:rsidTr="009700B9">
        <w:tc>
          <w:tcPr>
            <w:tcW w:w="2516" w:type="dxa"/>
          </w:tcPr>
          <w:p w14:paraId="637C24B1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4-6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2C9876FD" w14:textId="77777777" w:rsidR="00CF51D4" w:rsidRPr="001F6E39" w:rsidRDefault="00CF51D4" w:rsidP="00CF51D4">
            <w:r w:rsidRPr="001F6E39">
              <w:t>130 (22.4%)</w:t>
            </w:r>
          </w:p>
        </w:tc>
        <w:tc>
          <w:tcPr>
            <w:tcW w:w="1212" w:type="dxa"/>
          </w:tcPr>
          <w:p w14:paraId="701995D5" w14:textId="77777777" w:rsidR="00CF51D4" w:rsidRPr="001F6E39" w:rsidRDefault="00CF51D4" w:rsidP="00CF51D4"/>
        </w:tc>
        <w:tc>
          <w:tcPr>
            <w:tcW w:w="1682" w:type="dxa"/>
          </w:tcPr>
          <w:p w14:paraId="209608FD" w14:textId="77777777" w:rsidR="00CF51D4" w:rsidRPr="001F6E39" w:rsidRDefault="00CF51D4" w:rsidP="00CF51D4">
            <w:r w:rsidRPr="001F6E39">
              <w:t>117 (23.0%)</w:t>
            </w:r>
          </w:p>
        </w:tc>
        <w:tc>
          <w:tcPr>
            <w:tcW w:w="1302" w:type="dxa"/>
          </w:tcPr>
          <w:p w14:paraId="36E38816" w14:textId="77777777" w:rsidR="00CF51D4" w:rsidRPr="001F6E39" w:rsidRDefault="00CF51D4" w:rsidP="00CF51D4"/>
        </w:tc>
        <w:tc>
          <w:tcPr>
            <w:tcW w:w="1724" w:type="dxa"/>
          </w:tcPr>
          <w:p w14:paraId="51E873FB" w14:textId="77777777" w:rsidR="00CF51D4" w:rsidRPr="001F6E39" w:rsidRDefault="00CF51D4" w:rsidP="00CF51D4">
            <w:r w:rsidRPr="001F6E39">
              <w:t>29 (22.7%)</w:t>
            </w:r>
          </w:p>
        </w:tc>
        <w:tc>
          <w:tcPr>
            <w:tcW w:w="1395" w:type="dxa"/>
          </w:tcPr>
          <w:p w14:paraId="5DB642AB" w14:textId="77777777" w:rsidR="00CF51D4" w:rsidRPr="001F6E39" w:rsidRDefault="00CF51D4" w:rsidP="00CF51D4"/>
        </w:tc>
        <w:tc>
          <w:tcPr>
            <w:tcW w:w="1842" w:type="dxa"/>
          </w:tcPr>
          <w:p w14:paraId="342875D6" w14:textId="77777777" w:rsidR="00CF51D4" w:rsidRPr="001F6E39" w:rsidRDefault="00CF51D4" w:rsidP="00CF51D4">
            <w:r w:rsidRPr="001F6E39">
              <w:t>25 (25.8%)</w:t>
            </w:r>
          </w:p>
        </w:tc>
        <w:tc>
          <w:tcPr>
            <w:tcW w:w="1354" w:type="dxa"/>
          </w:tcPr>
          <w:p w14:paraId="0F3D52CF" w14:textId="77777777" w:rsidR="00CF51D4" w:rsidRPr="001F6E39" w:rsidRDefault="00CF51D4" w:rsidP="00CF51D4"/>
        </w:tc>
      </w:tr>
      <w:tr w:rsidR="009700B9" w14:paraId="0620D61E" w14:textId="77777777" w:rsidTr="009700B9">
        <w:tc>
          <w:tcPr>
            <w:tcW w:w="2516" w:type="dxa"/>
          </w:tcPr>
          <w:p w14:paraId="63C58479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7-12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2B77FCC3" w14:textId="77777777" w:rsidR="00CF51D4" w:rsidRPr="001F6E39" w:rsidRDefault="00CF51D4" w:rsidP="00CF51D4">
            <w:r w:rsidRPr="001F6E39">
              <w:t>54 (9.3%)</w:t>
            </w:r>
          </w:p>
        </w:tc>
        <w:tc>
          <w:tcPr>
            <w:tcW w:w="1212" w:type="dxa"/>
          </w:tcPr>
          <w:p w14:paraId="35288069" w14:textId="77777777" w:rsidR="00CF51D4" w:rsidRPr="001F6E39" w:rsidRDefault="00CF51D4" w:rsidP="00CF51D4"/>
        </w:tc>
        <w:tc>
          <w:tcPr>
            <w:tcW w:w="1682" w:type="dxa"/>
          </w:tcPr>
          <w:p w14:paraId="6DD2FF21" w14:textId="77777777" w:rsidR="00CF51D4" w:rsidRPr="001F6E39" w:rsidRDefault="00CF51D4" w:rsidP="00CF51D4">
            <w:r w:rsidRPr="001F6E39">
              <w:t>51 (10.0%)</w:t>
            </w:r>
          </w:p>
        </w:tc>
        <w:tc>
          <w:tcPr>
            <w:tcW w:w="1302" w:type="dxa"/>
          </w:tcPr>
          <w:p w14:paraId="52927DAA" w14:textId="77777777" w:rsidR="00CF51D4" w:rsidRPr="001F6E39" w:rsidRDefault="00CF51D4" w:rsidP="00CF51D4"/>
        </w:tc>
        <w:tc>
          <w:tcPr>
            <w:tcW w:w="1724" w:type="dxa"/>
          </w:tcPr>
          <w:p w14:paraId="58EBB328" w14:textId="77777777" w:rsidR="00CF51D4" w:rsidRPr="001F6E39" w:rsidRDefault="00CF51D4" w:rsidP="00CF51D4">
            <w:r w:rsidRPr="001F6E39">
              <w:t>10 (7.8%)</w:t>
            </w:r>
          </w:p>
        </w:tc>
        <w:tc>
          <w:tcPr>
            <w:tcW w:w="1395" w:type="dxa"/>
          </w:tcPr>
          <w:p w14:paraId="6544DB8C" w14:textId="77777777" w:rsidR="00CF51D4" w:rsidRPr="001F6E39" w:rsidRDefault="00CF51D4" w:rsidP="00CF51D4"/>
        </w:tc>
        <w:tc>
          <w:tcPr>
            <w:tcW w:w="1842" w:type="dxa"/>
          </w:tcPr>
          <w:p w14:paraId="1DA777C8" w14:textId="77777777" w:rsidR="00CF51D4" w:rsidRPr="001F6E39" w:rsidRDefault="00CF51D4" w:rsidP="00CF51D4">
            <w:r w:rsidRPr="001F6E39">
              <w:t>4 (4.1%)</w:t>
            </w:r>
          </w:p>
        </w:tc>
        <w:tc>
          <w:tcPr>
            <w:tcW w:w="1354" w:type="dxa"/>
          </w:tcPr>
          <w:p w14:paraId="3CAAF90A" w14:textId="77777777" w:rsidR="00CF51D4" w:rsidRPr="001F6E39" w:rsidRDefault="00CF51D4" w:rsidP="00CF51D4"/>
        </w:tc>
      </w:tr>
      <w:tr w:rsidR="009700B9" w14:paraId="396259BB" w14:textId="77777777" w:rsidTr="009700B9">
        <w:tc>
          <w:tcPr>
            <w:tcW w:w="2516" w:type="dxa"/>
          </w:tcPr>
          <w:p w14:paraId="34C2FC70" w14:textId="77777777" w:rsidR="00CF51D4" w:rsidRPr="001F6E39" w:rsidRDefault="00A45BD2" w:rsidP="00CF51D4">
            <w:r>
              <w:t xml:space="preserve">    </w:t>
            </w:r>
            <w:r w:rsidR="00CF51D4" w:rsidRPr="001F6E39">
              <w:t>More than 1 year ago</w:t>
            </w:r>
          </w:p>
        </w:tc>
        <w:tc>
          <w:tcPr>
            <w:tcW w:w="1363" w:type="dxa"/>
          </w:tcPr>
          <w:p w14:paraId="375B2FBA" w14:textId="77777777" w:rsidR="00CF51D4" w:rsidRPr="001F6E39" w:rsidRDefault="00CF51D4" w:rsidP="00CF51D4">
            <w:r w:rsidRPr="001F6E39">
              <w:t>22 (3.8%)</w:t>
            </w:r>
          </w:p>
        </w:tc>
        <w:tc>
          <w:tcPr>
            <w:tcW w:w="1212" w:type="dxa"/>
          </w:tcPr>
          <w:p w14:paraId="4042C0A5" w14:textId="77777777" w:rsidR="00CF51D4" w:rsidRPr="001F6E39" w:rsidRDefault="00CF51D4" w:rsidP="00CF51D4"/>
        </w:tc>
        <w:tc>
          <w:tcPr>
            <w:tcW w:w="1682" w:type="dxa"/>
          </w:tcPr>
          <w:p w14:paraId="5BE55E1F" w14:textId="77777777" w:rsidR="00CF51D4" w:rsidRPr="001F6E39" w:rsidRDefault="00CF51D4" w:rsidP="00CF51D4">
            <w:r w:rsidRPr="001F6E39">
              <w:t>16 (3.1%)</w:t>
            </w:r>
          </w:p>
        </w:tc>
        <w:tc>
          <w:tcPr>
            <w:tcW w:w="1302" w:type="dxa"/>
          </w:tcPr>
          <w:p w14:paraId="09589F7C" w14:textId="77777777" w:rsidR="00CF51D4" w:rsidRPr="001F6E39" w:rsidRDefault="00CF51D4" w:rsidP="00CF51D4"/>
        </w:tc>
        <w:tc>
          <w:tcPr>
            <w:tcW w:w="1724" w:type="dxa"/>
          </w:tcPr>
          <w:p w14:paraId="27EB11D2" w14:textId="77777777" w:rsidR="00CF51D4" w:rsidRPr="001F6E39" w:rsidRDefault="00CF51D4" w:rsidP="00CF51D4">
            <w:r w:rsidRPr="001F6E39">
              <w:t>0 (0.0%)</w:t>
            </w:r>
          </w:p>
        </w:tc>
        <w:tc>
          <w:tcPr>
            <w:tcW w:w="1395" w:type="dxa"/>
          </w:tcPr>
          <w:p w14:paraId="00175A7E" w14:textId="77777777" w:rsidR="00CF51D4" w:rsidRPr="001F6E39" w:rsidRDefault="00CF51D4" w:rsidP="00CF51D4"/>
        </w:tc>
        <w:tc>
          <w:tcPr>
            <w:tcW w:w="1842" w:type="dxa"/>
          </w:tcPr>
          <w:p w14:paraId="1AF745E7" w14:textId="77777777" w:rsidR="00CF51D4" w:rsidRPr="001F6E39" w:rsidRDefault="00CF51D4" w:rsidP="00CF51D4">
            <w:r w:rsidRPr="001F6E39">
              <w:t>1 (1.0%)</w:t>
            </w:r>
          </w:p>
        </w:tc>
        <w:tc>
          <w:tcPr>
            <w:tcW w:w="1354" w:type="dxa"/>
          </w:tcPr>
          <w:p w14:paraId="1B417641" w14:textId="77777777" w:rsidR="00CF51D4" w:rsidRPr="001F6E39" w:rsidRDefault="00CF51D4" w:rsidP="00CF51D4"/>
        </w:tc>
      </w:tr>
      <w:tr w:rsidR="009700B9" w14:paraId="5F783F58" w14:textId="77777777" w:rsidTr="009700B9">
        <w:tc>
          <w:tcPr>
            <w:tcW w:w="2516" w:type="dxa"/>
          </w:tcPr>
          <w:p w14:paraId="0D1924AB" w14:textId="77777777" w:rsidR="00CF51D4" w:rsidRPr="001F6E39" w:rsidRDefault="00CF51D4" w:rsidP="00CF51D4">
            <w:r w:rsidRPr="001F6E39">
              <w:t>Most Recent VL Result</w:t>
            </w:r>
          </w:p>
        </w:tc>
        <w:tc>
          <w:tcPr>
            <w:tcW w:w="1363" w:type="dxa"/>
          </w:tcPr>
          <w:p w14:paraId="18A05D69" w14:textId="77777777" w:rsidR="00CF51D4" w:rsidRPr="001F6E39" w:rsidRDefault="00CF51D4" w:rsidP="00CF51D4"/>
        </w:tc>
        <w:tc>
          <w:tcPr>
            <w:tcW w:w="1212" w:type="dxa"/>
          </w:tcPr>
          <w:p w14:paraId="5B2C3BD7" w14:textId="0DD0DD53" w:rsidR="00CF51D4" w:rsidRPr="001F6E39" w:rsidRDefault="00CF51D4" w:rsidP="00CF51D4">
            <w:r w:rsidRPr="001F6E39">
              <w:t xml:space="preserve">604.86 (2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4B0097DF" w14:textId="77777777" w:rsidR="00CF51D4" w:rsidRPr="001F6E39" w:rsidRDefault="00CF51D4" w:rsidP="00CF51D4"/>
        </w:tc>
        <w:tc>
          <w:tcPr>
            <w:tcW w:w="1302" w:type="dxa"/>
          </w:tcPr>
          <w:p w14:paraId="70CF2E02" w14:textId="42A6569D" w:rsidR="00CF51D4" w:rsidRPr="001F6E39" w:rsidRDefault="00CF51D4" w:rsidP="00CF51D4">
            <w:r w:rsidRPr="001F6E39">
              <w:t xml:space="preserve">2.88 (2), </w:t>
            </w:r>
            <w:r w:rsidR="009700B9">
              <w:t>P=.</w:t>
            </w:r>
            <w:r w:rsidRPr="001F6E39">
              <w:t>24</w:t>
            </w:r>
          </w:p>
        </w:tc>
        <w:tc>
          <w:tcPr>
            <w:tcW w:w="1724" w:type="dxa"/>
          </w:tcPr>
          <w:p w14:paraId="5725076C" w14:textId="77777777" w:rsidR="00CF51D4" w:rsidRPr="001F6E39" w:rsidRDefault="00CF51D4" w:rsidP="00CF51D4"/>
        </w:tc>
        <w:tc>
          <w:tcPr>
            <w:tcW w:w="1395" w:type="dxa"/>
          </w:tcPr>
          <w:p w14:paraId="429AAE73" w14:textId="26C30B52" w:rsidR="00CF51D4" w:rsidRPr="001F6E39" w:rsidRDefault="00CF51D4" w:rsidP="00CF51D4">
            <w:r w:rsidRPr="001F6E39">
              <w:t xml:space="preserve">1.79 (2), </w:t>
            </w:r>
            <w:r w:rsidR="009700B9">
              <w:t>P=.</w:t>
            </w:r>
            <w:r w:rsidRPr="001F6E39">
              <w:t>41</w:t>
            </w:r>
          </w:p>
        </w:tc>
        <w:tc>
          <w:tcPr>
            <w:tcW w:w="1842" w:type="dxa"/>
          </w:tcPr>
          <w:p w14:paraId="4323410D" w14:textId="77777777" w:rsidR="00CF51D4" w:rsidRPr="001F6E39" w:rsidRDefault="00CF51D4" w:rsidP="00CF51D4"/>
        </w:tc>
        <w:tc>
          <w:tcPr>
            <w:tcW w:w="1354" w:type="dxa"/>
          </w:tcPr>
          <w:p w14:paraId="3A83704E" w14:textId="210A76C8" w:rsidR="00CF51D4" w:rsidRPr="001F6E39" w:rsidRDefault="00CF51D4" w:rsidP="00CF51D4">
            <w:r w:rsidRPr="001F6E39">
              <w:t xml:space="preserve">14.39 (2), </w:t>
            </w:r>
            <w:r w:rsidR="009700B9">
              <w:t>P&lt;.</w:t>
            </w:r>
            <w:r w:rsidRPr="001F6E39">
              <w:t>001</w:t>
            </w:r>
          </w:p>
        </w:tc>
      </w:tr>
      <w:tr w:rsidR="009700B9" w14:paraId="5901459B" w14:textId="77777777" w:rsidTr="009700B9">
        <w:tc>
          <w:tcPr>
            <w:tcW w:w="2516" w:type="dxa"/>
          </w:tcPr>
          <w:p w14:paraId="2322F919" w14:textId="77777777" w:rsidR="00CF51D4" w:rsidRPr="001F6E39" w:rsidRDefault="00A45BD2" w:rsidP="00CF51D4">
            <w:r>
              <w:t xml:space="preserve">    </w:t>
            </w:r>
            <w:r w:rsidR="00CF51D4" w:rsidRPr="001F6E39">
              <w:t>Undetectable,&lt;200 copies/mL</w:t>
            </w:r>
          </w:p>
        </w:tc>
        <w:tc>
          <w:tcPr>
            <w:tcW w:w="1363" w:type="dxa"/>
          </w:tcPr>
          <w:p w14:paraId="0FBAFDAA" w14:textId="77777777" w:rsidR="00CF51D4" w:rsidRPr="001F6E39" w:rsidRDefault="00CF51D4" w:rsidP="00CF51D4">
            <w:r w:rsidRPr="001F6E39">
              <w:t>169 (29.1%)</w:t>
            </w:r>
          </w:p>
        </w:tc>
        <w:tc>
          <w:tcPr>
            <w:tcW w:w="1212" w:type="dxa"/>
          </w:tcPr>
          <w:p w14:paraId="13A22479" w14:textId="77777777" w:rsidR="00CF51D4" w:rsidRPr="001F6E39" w:rsidRDefault="00CF51D4" w:rsidP="00CF51D4"/>
        </w:tc>
        <w:tc>
          <w:tcPr>
            <w:tcW w:w="1682" w:type="dxa"/>
          </w:tcPr>
          <w:p w14:paraId="4E5DF4E5" w14:textId="77777777" w:rsidR="00CF51D4" w:rsidRPr="001F6E39" w:rsidRDefault="00CF51D4" w:rsidP="00CF51D4">
            <w:r w:rsidRPr="001F6E39">
              <w:t>152 (29.9%)</w:t>
            </w:r>
          </w:p>
        </w:tc>
        <w:tc>
          <w:tcPr>
            <w:tcW w:w="1302" w:type="dxa"/>
          </w:tcPr>
          <w:p w14:paraId="0588E537" w14:textId="77777777" w:rsidR="00CF51D4" w:rsidRPr="001F6E39" w:rsidRDefault="00CF51D4" w:rsidP="00CF51D4"/>
        </w:tc>
        <w:tc>
          <w:tcPr>
            <w:tcW w:w="1724" w:type="dxa"/>
          </w:tcPr>
          <w:p w14:paraId="6FCE114C" w14:textId="77777777" w:rsidR="00CF51D4" w:rsidRPr="001F6E39" w:rsidRDefault="00CF51D4" w:rsidP="00CF51D4">
            <w:r w:rsidRPr="001F6E39">
              <w:t>44 (34.4%)</w:t>
            </w:r>
          </w:p>
        </w:tc>
        <w:tc>
          <w:tcPr>
            <w:tcW w:w="1395" w:type="dxa"/>
          </w:tcPr>
          <w:p w14:paraId="4F7A71CA" w14:textId="77777777" w:rsidR="00CF51D4" w:rsidRPr="001F6E39" w:rsidRDefault="00CF51D4" w:rsidP="00CF51D4"/>
        </w:tc>
        <w:tc>
          <w:tcPr>
            <w:tcW w:w="1842" w:type="dxa"/>
          </w:tcPr>
          <w:p w14:paraId="276C42DA" w14:textId="77777777" w:rsidR="00CF51D4" w:rsidRPr="001F6E39" w:rsidRDefault="00CF51D4" w:rsidP="00CF51D4">
            <w:r w:rsidRPr="001F6E39">
              <w:t>44 (45.4%)</w:t>
            </w:r>
          </w:p>
        </w:tc>
        <w:tc>
          <w:tcPr>
            <w:tcW w:w="1354" w:type="dxa"/>
          </w:tcPr>
          <w:p w14:paraId="7F4D7152" w14:textId="77777777" w:rsidR="00CF51D4" w:rsidRPr="001F6E39" w:rsidRDefault="00CF51D4" w:rsidP="00CF51D4"/>
        </w:tc>
      </w:tr>
      <w:tr w:rsidR="009700B9" w14:paraId="79E63610" w14:textId="77777777" w:rsidTr="009700B9">
        <w:tc>
          <w:tcPr>
            <w:tcW w:w="2516" w:type="dxa"/>
          </w:tcPr>
          <w:p w14:paraId="20D83E07" w14:textId="77777777" w:rsidR="00CF51D4" w:rsidRPr="001F6E39" w:rsidRDefault="00A45BD2" w:rsidP="00CF51D4">
            <w:r>
              <w:t xml:space="preserve">    </w:t>
            </w:r>
            <w:r w:rsidR="00CF51D4" w:rsidRPr="001F6E39">
              <w:t>Detectable, at least 200 copies/mL</w:t>
            </w:r>
          </w:p>
        </w:tc>
        <w:tc>
          <w:tcPr>
            <w:tcW w:w="1363" w:type="dxa"/>
          </w:tcPr>
          <w:p w14:paraId="22D0498B" w14:textId="77777777" w:rsidR="00CF51D4" w:rsidRPr="001F6E39" w:rsidRDefault="00CF51D4" w:rsidP="00CF51D4">
            <w:r w:rsidRPr="001F6E39">
              <w:t>159 (27.4%)</w:t>
            </w:r>
          </w:p>
        </w:tc>
        <w:tc>
          <w:tcPr>
            <w:tcW w:w="1212" w:type="dxa"/>
          </w:tcPr>
          <w:p w14:paraId="2BA21969" w14:textId="77777777" w:rsidR="00CF51D4" w:rsidRPr="001F6E39" w:rsidRDefault="00CF51D4" w:rsidP="00CF51D4"/>
        </w:tc>
        <w:tc>
          <w:tcPr>
            <w:tcW w:w="1682" w:type="dxa"/>
          </w:tcPr>
          <w:p w14:paraId="04B5A8AA" w14:textId="77777777" w:rsidR="00CF51D4" w:rsidRPr="001F6E39" w:rsidRDefault="00CF51D4" w:rsidP="00CF51D4">
            <w:r w:rsidRPr="001F6E39">
              <w:t>142 (27.9%)</w:t>
            </w:r>
          </w:p>
        </w:tc>
        <w:tc>
          <w:tcPr>
            <w:tcW w:w="1302" w:type="dxa"/>
          </w:tcPr>
          <w:p w14:paraId="48143B3A" w14:textId="77777777" w:rsidR="00CF51D4" w:rsidRPr="001F6E39" w:rsidRDefault="00CF51D4" w:rsidP="00CF51D4"/>
        </w:tc>
        <w:tc>
          <w:tcPr>
            <w:tcW w:w="1724" w:type="dxa"/>
          </w:tcPr>
          <w:p w14:paraId="4B31061F" w14:textId="77777777" w:rsidR="00CF51D4" w:rsidRPr="001F6E39" w:rsidRDefault="00CF51D4" w:rsidP="00CF51D4">
            <w:r w:rsidRPr="001F6E39">
              <w:t>32 (25.0%)</w:t>
            </w:r>
          </w:p>
        </w:tc>
        <w:tc>
          <w:tcPr>
            <w:tcW w:w="1395" w:type="dxa"/>
          </w:tcPr>
          <w:p w14:paraId="32C4BC3D" w14:textId="77777777" w:rsidR="00CF51D4" w:rsidRPr="001F6E39" w:rsidRDefault="00CF51D4" w:rsidP="00CF51D4"/>
        </w:tc>
        <w:tc>
          <w:tcPr>
            <w:tcW w:w="1842" w:type="dxa"/>
          </w:tcPr>
          <w:p w14:paraId="407635FE" w14:textId="77777777" w:rsidR="00CF51D4" w:rsidRPr="001F6E39" w:rsidRDefault="00CF51D4" w:rsidP="00CF51D4">
            <w:r w:rsidRPr="001F6E39">
              <w:t>24 (24.7%)</w:t>
            </w:r>
          </w:p>
        </w:tc>
        <w:tc>
          <w:tcPr>
            <w:tcW w:w="1354" w:type="dxa"/>
          </w:tcPr>
          <w:p w14:paraId="12023634" w14:textId="77777777" w:rsidR="00CF51D4" w:rsidRPr="001F6E39" w:rsidRDefault="00CF51D4" w:rsidP="00CF51D4"/>
        </w:tc>
      </w:tr>
      <w:tr w:rsidR="009700B9" w14:paraId="70EE2E2A" w14:textId="77777777" w:rsidTr="009700B9">
        <w:tc>
          <w:tcPr>
            <w:tcW w:w="2516" w:type="dxa"/>
          </w:tcPr>
          <w:p w14:paraId="0FB50777" w14:textId="77777777" w:rsidR="00CF51D4" w:rsidRPr="001F6E39" w:rsidRDefault="00A45BD2" w:rsidP="00CF51D4">
            <w:r>
              <w:t xml:space="preserve">    </w:t>
            </w:r>
            <w:r w:rsidR="00CF51D4" w:rsidRPr="001F6E39">
              <w:t>Unsure</w:t>
            </w:r>
          </w:p>
        </w:tc>
        <w:tc>
          <w:tcPr>
            <w:tcW w:w="1363" w:type="dxa"/>
          </w:tcPr>
          <w:p w14:paraId="2EEC1941" w14:textId="77777777" w:rsidR="00CF51D4" w:rsidRPr="001F6E39" w:rsidRDefault="00CF51D4" w:rsidP="00CF51D4">
            <w:r w:rsidRPr="001F6E39">
              <w:t>253 (43.5%)</w:t>
            </w:r>
          </w:p>
        </w:tc>
        <w:tc>
          <w:tcPr>
            <w:tcW w:w="1212" w:type="dxa"/>
          </w:tcPr>
          <w:p w14:paraId="32918EDB" w14:textId="77777777" w:rsidR="00CF51D4" w:rsidRPr="001F6E39" w:rsidRDefault="00CF51D4" w:rsidP="00CF51D4"/>
        </w:tc>
        <w:tc>
          <w:tcPr>
            <w:tcW w:w="1682" w:type="dxa"/>
          </w:tcPr>
          <w:p w14:paraId="152242E6" w14:textId="77777777" w:rsidR="00CF51D4" w:rsidRPr="001F6E39" w:rsidRDefault="00CF51D4" w:rsidP="00CF51D4">
            <w:r w:rsidRPr="001F6E39">
              <w:t>215 (42.2%)</w:t>
            </w:r>
          </w:p>
        </w:tc>
        <w:tc>
          <w:tcPr>
            <w:tcW w:w="1302" w:type="dxa"/>
          </w:tcPr>
          <w:p w14:paraId="5E6D3523" w14:textId="77777777" w:rsidR="00CF51D4" w:rsidRPr="001F6E39" w:rsidRDefault="00CF51D4" w:rsidP="00CF51D4"/>
        </w:tc>
        <w:tc>
          <w:tcPr>
            <w:tcW w:w="1724" w:type="dxa"/>
          </w:tcPr>
          <w:p w14:paraId="1E9C79C7" w14:textId="77777777" w:rsidR="00CF51D4" w:rsidRPr="001F6E39" w:rsidRDefault="00CF51D4" w:rsidP="00CF51D4">
            <w:r w:rsidRPr="001F6E39">
              <w:t>52 (40.6%)</w:t>
            </w:r>
          </w:p>
        </w:tc>
        <w:tc>
          <w:tcPr>
            <w:tcW w:w="1395" w:type="dxa"/>
          </w:tcPr>
          <w:p w14:paraId="73F876A5" w14:textId="77777777" w:rsidR="00CF51D4" w:rsidRPr="001F6E39" w:rsidRDefault="00CF51D4" w:rsidP="00CF51D4"/>
        </w:tc>
        <w:tc>
          <w:tcPr>
            <w:tcW w:w="1842" w:type="dxa"/>
          </w:tcPr>
          <w:p w14:paraId="1DEC905B" w14:textId="77777777" w:rsidR="00CF51D4" w:rsidRPr="001F6E39" w:rsidRDefault="00CF51D4" w:rsidP="00CF51D4">
            <w:r w:rsidRPr="001F6E39">
              <w:t>29 (29.9%)</w:t>
            </w:r>
          </w:p>
        </w:tc>
        <w:tc>
          <w:tcPr>
            <w:tcW w:w="1354" w:type="dxa"/>
          </w:tcPr>
          <w:p w14:paraId="176AA2A4" w14:textId="77777777" w:rsidR="00CF51D4" w:rsidRPr="001F6E39" w:rsidRDefault="00CF51D4" w:rsidP="00CF51D4"/>
        </w:tc>
      </w:tr>
      <w:tr w:rsidR="009700B9" w14:paraId="09858E74" w14:textId="77777777" w:rsidTr="009700B9">
        <w:tc>
          <w:tcPr>
            <w:tcW w:w="2516" w:type="dxa"/>
          </w:tcPr>
          <w:p w14:paraId="7C6DF11F" w14:textId="77777777" w:rsidR="00CF51D4" w:rsidRPr="001F6E39" w:rsidRDefault="00CF51D4" w:rsidP="00CF51D4">
            <w:r w:rsidRPr="001F6E39">
              <w:t>Last Detectable VL Test</w:t>
            </w:r>
          </w:p>
        </w:tc>
        <w:tc>
          <w:tcPr>
            <w:tcW w:w="1363" w:type="dxa"/>
          </w:tcPr>
          <w:p w14:paraId="20C839CF" w14:textId="77777777" w:rsidR="00CF51D4" w:rsidRPr="001F6E39" w:rsidRDefault="00CF51D4" w:rsidP="00CF51D4"/>
        </w:tc>
        <w:tc>
          <w:tcPr>
            <w:tcW w:w="1212" w:type="dxa"/>
          </w:tcPr>
          <w:p w14:paraId="3C5E844E" w14:textId="07E8887E" w:rsidR="00CF51D4" w:rsidRPr="001F6E39" w:rsidRDefault="00CF51D4" w:rsidP="00CF51D4">
            <w:r w:rsidRPr="001F6E39">
              <w:t xml:space="preserve">392.90 (5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11067077" w14:textId="77777777" w:rsidR="00CF51D4" w:rsidRPr="001F6E39" w:rsidRDefault="00CF51D4" w:rsidP="00CF51D4"/>
        </w:tc>
        <w:tc>
          <w:tcPr>
            <w:tcW w:w="1302" w:type="dxa"/>
          </w:tcPr>
          <w:p w14:paraId="3F154DB0" w14:textId="4E99673F" w:rsidR="00CF51D4" w:rsidRPr="001F6E39" w:rsidRDefault="00CF51D4" w:rsidP="00CF51D4">
            <w:r w:rsidRPr="001F6E39">
              <w:t xml:space="preserve">6.03 (5), </w:t>
            </w:r>
            <w:r w:rsidR="009700B9">
              <w:t>P=.</w:t>
            </w:r>
            <w:r w:rsidRPr="001F6E39">
              <w:t>30</w:t>
            </w:r>
          </w:p>
        </w:tc>
        <w:tc>
          <w:tcPr>
            <w:tcW w:w="1724" w:type="dxa"/>
          </w:tcPr>
          <w:p w14:paraId="2F522537" w14:textId="77777777" w:rsidR="00CF51D4" w:rsidRPr="001F6E39" w:rsidRDefault="00CF51D4" w:rsidP="00CF51D4"/>
        </w:tc>
        <w:tc>
          <w:tcPr>
            <w:tcW w:w="1395" w:type="dxa"/>
          </w:tcPr>
          <w:p w14:paraId="7D6A855F" w14:textId="1022449C" w:rsidR="00CF51D4" w:rsidRPr="001F6E39" w:rsidRDefault="00CF51D4" w:rsidP="00CF51D4">
            <w:r w:rsidRPr="001F6E39">
              <w:t xml:space="preserve">2.22 (5), </w:t>
            </w:r>
            <w:r w:rsidR="009700B9">
              <w:t>P=.</w:t>
            </w:r>
            <w:r w:rsidRPr="001F6E39">
              <w:t>82</w:t>
            </w:r>
          </w:p>
        </w:tc>
        <w:tc>
          <w:tcPr>
            <w:tcW w:w="1842" w:type="dxa"/>
          </w:tcPr>
          <w:p w14:paraId="7A8B77E8" w14:textId="77777777" w:rsidR="00CF51D4" w:rsidRPr="001F6E39" w:rsidRDefault="00CF51D4" w:rsidP="00CF51D4"/>
        </w:tc>
        <w:tc>
          <w:tcPr>
            <w:tcW w:w="1354" w:type="dxa"/>
          </w:tcPr>
          <w:p w14:paraId="5383FCC9" w14:textId="06A59B72" w:rsidR="00CF51D4" w:rsidRPr="001F6E39" w:rsidRDefault="00CF51D4" w:rsidP="00CF51D4">
            <w:r w:rsidRPr="001F6E39">
              <w:t xml:space="preserve">8.18 (5), </w:t>
            </w:r>
            <w:r w:rsidR="009700B9">
              <w:t>P=.</w:t>
            </w:r>
            <w:r w:rsidRPr="001F6E39">
              <w:t>15</w:t>
            </w:r>
          </w:p>
        </w:tc>
      </w:tr>
      <w:tr w:rsidR="009700B9" w14:paraId="41D01DDB" w14:textId="77777777" w:rsidTr="009700B9">
        <w:tc>
          <w:tcPr>
            <w:tcW w:w="2516" w:type="dxa"/>
          </w:tcPr>
          <w:p w14:paraId="63B6AD0A" w14:textId="77777777" w:rsidR="00CF51D4" w:rsidRPr="001F6E39" w:rsidRDefault="00A45BD2" w:rsidP="00CF51D4">
            <w:r>
              <w:t xml:space="preserve">    </w:t>
            </w:r>
            <w:r w:rsidR="00CF51D4" w:rsidRPr="001F6E39">
              <w:t>Less than 3 months ago</w:t>
            </w:r>
          </w:p>
        </w:tc>
        <w:tc>
          <w:tcPr>
            <w:tcW w:w="1363" w:type="dxa"/>
          </w:tcPr>
          <w:p w14:paraId="72193B9C" w14:textId="77777777" w:rsidR="00CF51D4" w:rsidRPr="001F6E39" w:rsidRDefault="00CF51D4" w:rsidP="00CF51D4">
            <w:r w:rsidRPr="001F6E39">
              <w:t>172 (29.6%)</w:t>
            </w:r>
          </w:p>
        </w:tc>
        <w:tc>
          <w:tcPr>
            <w:tcW w:w="1212" w:type="dxa"/>
          </w:tcPr>
          <w:p w14:paraId="4D10CDDA" w14:textId="77777777" w:rsidR="00CF51D4" w:rsidRPr="001F6E39" w:rsidRDefault="00CF51D4" w:rsidP="00CF51D4"/>
        </w:tc>
        <w:tc>
          <w:tcPr>
            <w:tcW w:w="1682" w:type="dxa"/>
          </w:tcPr>
          <w:p w14:paraId="18B5F98B" w14:textId="77777777" w:rsidR="00CF51D4" w:rsidRPr="001F6E39" w:rsidRDefault="00CF51D4" w:rsidP="00CF51D4">
            <w:r w:rsidRPr="001F6E39">
              <w:t>151 (29.7%)</w:t>
            </w:r>
          </w:p>
        </w:tc>
        <w:tc>
          <w:tcPr>
            <w:tcW w:w="1302" w:type="dxa"/>
          </w:tcPr>
          <w:p w14:paraId="1832F8B4" w14:textId="77777777" w:rsidR="00CF51D4" w:rsidRPr="001F6E39" w:rsidRDefault="00CF51D4" w:rsidP="00CF51D4"/>
        </w:tc>
        <w:tc>
          <w:tcPr>
            <w:tcW w:w="1724" w:type="dxa"/>
          </w:tcPr>
          <w:p w14:paraId="767BD57F" w14:textId="77777777" w:rsidR="00CF51D4" w:rsidRPr="001F6E39" w:rsidRDefault="00CF51D4" w:rsidP="00CF51D4">
            <w:r w:rsidRPr="001F6E39">
              <w:t>39 (30.5%)</w:t>
            </w:r>
          </w:p>
        </w:tc>
        <w:tc>
          <w:tcPr>
            <w:tcW w:w="1395" w:type="dxa"/>
          </w:tcPr>
          <w:p w14:paraId="07BA6D9D" w14:textId="77777777" w:rsidR="00CF51D4" w:rsidRPr="001F6E39" w:rsidRDefault="00CF51D4" w:rsidP="00CF51D4"/>
        </w:tc>
        <w:tc>
          <w:tcPr>
            <w:tcW w:w="1842" w:type="dxa"/>
          </w:tcPr>
          <w:p w14:paraId="160BD8E9" w14:textId="77777777" w:rsidR="00CF51D4" w:rsidRPr="001F6E39" w:rsidRDefault="00CF51D4" w:rsidP="00CF51D4">
            <w:r w:rsidRPr="001F6E39">
              <w:t>27 (27.8%)</w:t>
            </w:r>
          </w:p>
        </w:tc>
        <w:tc>
          <w:tcPr>
            <w:tcW w:w="1354" w:type="dxa"/>
          </w:tcPr>
          <w:p w14:paraId="5F8D10F3" w14:textId="77777777" w:rsidR="00CF51D4" w:rsidRPr="001F6E39" w:rsidRDefault="00CF51D4" w:rsidP="00CF51D4"/>
        </w:tc>
      </w:tr>
      <w:tr w:rsidR="009700B9" w14:paraId="29FA17D0" w14:textId="77777777" w:rsidTr="009700B9">
        <w:tc>
          <w:tcPr>
            <w:tcW w:w="2516" w:type="dxa"/>
          </w:tcPr>
          <w:p w14:paraId="681643C1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4-6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39324437" w14:textId="77777777" w:rsidR="00CF51D4" w:rsidRPr="001F6E39" w:rsidRDefault="00CF51D4" w:rsidP="00CF51D4">
            <w:r w:rsidRPr="001F6E39">
              <w:t>80 (13.8%)</w:t>
            </w:r>
          </w:p>
        </w:tc>
        <w:tc>
          <w:tcPr>
            <w:tcW w:w="1212" w:type="dxa"/>
          </w:tcPr>
          <w:p w14:paraId="586FCA8B" w14:textId="77777777" w:rsidR="00CF51D4" w:rsidRPr="001F6E39" w:rsidRDefault="00CF51D4" w:rsidP="00CF51D4"/>
        </w:tc>
        <w:tc>
          <w:tcPr>
            <w:tcW w:w="1682" w:type="dxa"/>
          </w:tcPr>
          <w:p w14:paraId="53BA2B29" w14:textId="77777777" w:rsidR="00CF51D4" w:rsidRPr="001F6E39" w:rsidRDefault="00CF51D4" w:rsidP="00CF51D4">
            <w:r w:rsidRPr="001F6E39">
              <w:t>73 (14.3%)</w:t>
            </w:r>
          </w:p>
        </w:tc>
        <w:tc>
          <w:tcPr>
            <w:tcW w:w="1302" w:type="dxa"/>
          </w:tcPr>
          <w:p w14:paraId="2816969E" w14:textId="77777777" w:rsidR="00CF51D4" w:rsidRPr="001F6E39" w:rsidRDefault="00CF51D4" w:rsidP="00CF51D4"/>
        </w:tc>
        <w:tc>
          <w:tcPr>
            <w:tcW w:w="1724" w:type="dxa"/>
          </w:tcPr>
          <w:p w14:paraId="059CF342" w14:textId="77777777" w:rsidR="00CF51D4" w:rsidRPr="001F6E39" w:rsidRDefault="00CF51D4" w:rsidP="00CF51D4">
            <w:r w:rsidRPr="001F6E39">
              <w:t>18 (14.1%)</w:t>
            </w:r>
          </w:p>
        </w:tc>
        <w:tc>
          <w:tcPr>
            <w:tcW w:w="1395" w:type="dxa"/>
          </w:tcPr>
          <w:p w14:paraId="712CE5DE" w14:textId="77777777" w:rsidR="00CF51D4" w:rsidRPr="001F6E39" w:rsidRDefault="00CF51D4" w:rsidP="00CF51D4"/>
        </w:tc>
        <w:tc>
          <w:tcPr>
            <w:tcW w:w="1842" w:type="dxa"/>
          </w:tcPr>
          <w:p w14:paraId="627B6D02" w14:textId="77777777" w:rsidR="00CF51D4" w:rsidRPr="001F6E39" w:rsidRDefault="00CF51D4" w:rsidP="00CF51D4">
            <w:r w:rsidRPr="001F6E39">
              <w:t>18 (18.6%)</w:t>
            </w:r>
          </w:p>
        </w:tc>
        <w:tc>
          <w:tcPr>
            <w:tcW w:w="1354" w:type="dxa"/>
          </w:tcPr>
          <w:p w14:paraId="3411CD34" w14:textId="77777777" w:rsidR="00CF51D4" w:rsidRPr="001F6E39" w:rsidRDefault="00CF51D4" w:rsidP="00CF51D4"/>
        </w:tc>
      </w:tr>
      <w:tr w:rsidR="009700B9" w14:paraId="3E0749CA" w14:textId="77777777" w:rsidTr="009700B9">
        <w:tc>
          <w:tcPr>
            <w:tcW w:w="2516" w:type="dxa"/>
          </w:tcPr>
          <w:p w14:paraId="7A704AD2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7-12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40F34656" w14:textId="77777777" w:rsidR="00CF51D4" w:rsidRPr="001F6E39" w:rsidRDefault="00CF51D4" w:rsidP="00CF51D4">
            <w:r w:rsidRPr="001F6E39">
              <w:t>48 (8.3%)</w:t>
            </w:r>
          </w:p>
        </w:tc>
        <w:tc>
          <w:tcPr>
            <w:tcW w:w="1212" w:type="dxa"/>
          </w:tcPr>
          <w:p w14:paraId="4FDE2862" w14:textId="77777777" w:rsidR="00CF51D4" w:rsidRPr="001F6E39" w:rsidRDefault="00CF51D4" w:rsidP="00CF51D4"/>
        </w:tc>
        <w:tc>
          <w:tcPr>
            <w:tcW w:w="1682" w:type="dxa"/>
          </w:tcPr>
          <w:p w14:paraId="18C01AF6" w14:textId="77777777" w:rsidR="00CF51D4" w:rsidRPr="001F6E39" w:rsidRDefault="00CF51D4" w:rsidP="00CF51D4">
            <w:r w:rsidRPr="001F6E39">
              <w:t>42 (8.3%)</w:t>
            </w:r>
          </w:p>
        </w:tc>
        <w:tc>
          <w:tcPr>
            <w:tcW w:w="1302" w:type="dxa"/>
          </w:tcPr>
          <w:p w14:paraId="1CD6FD4D" w14:textId="77777777" w:rsidR="00CF51D4" w:rsidRPr="001F6E39" w:rsidRDefault="00CF51D4" w:rsidP="00CF51D4"/>
        </w:tc>
        <w:tc>
          <w:tcPr>
            <w:tcW w:w="1724" w:type="dxa"/>
          </w:tcPr>
          <w:p w14:paraId="7EC033B5" w14:textId="77777777" w:rsidR="00CF51D4" w:rsidRPr="001F6E39" w:rsidRDefault="00CF51D4" w:rsidP="00CF51D4">
            <w:r w:rsidRPr="001F6E39">
              <w:t>11 (8.6%)</w:t>
            </w:r>
          </w:p>
        </w:tc>
        <w:tc>
          <w:tcPr>
            <w:tcW w:w="1395" w:type="dxa"/>
          </w:tcPr>
          <w:p w14:paraId="2E8CA48F" w14:textId="77777777" w:rsidR="00CF51D4" w:rsidRPr="001F6E39" w:rsidRDefault="00CF51D4" w:rsidP="00CF51D4"/>
        </w:tc>
        <w:tc>
          <w:tcPr>
            <w:tcW w:w="1842" w:type="dxa"/>
          </w:tcPr>
          <w:p w14:paraId="6491DAE3" w14:textId="77777777" w:rsidR="00CF51D4" w:rsidRPr="001F6E39" w:rsidRDefault="00CF51D4" w:rsidP="00CF51D4">
            <w:r w:rsidRPr="001F6E39">
              <w:t>10 (10.3%)</w:t>
            </w:r>
          </w:p>
        </w:tc>
        <w:tc>
          <w:tcPr>
            <w:tcW w:w="1354" w:type="dxa"/>
          </w:tcPr>
          <w:p w14:paraId="4A87279B" w14:textId="77777777" w:rsidR="00CF51D4" w:rsidRPr="001F6E39" w:rsidRDefault="00CF51D4" w:rsidP="00CF51D4"/>
        </w:tc>
      </w:tr>
      <w:tr w:rsidR="009700B9" w14:paraId="722855F2" w14:textId="77777777" w:rsidTr="009700B9">
        <w:tc>
          <w:tcPr>
            <w:tcW w:w="2516" w:type="dxa"/>
          </w:tcPr>
          <w:p w14:paraId="38A6941D" w14:textId="77777777" w:rsidR="00CF51D4" w:rsidRPr="001F6E39" w:rsidRDefault="00A45BD2" w:rsidP="00CF51D4">
            <w:r>
              <w:t xml:space="preserve">    </w:t>
            </w:r>
            <w:r w:rsidR="00CF51D4" w:rsidRPr="001F6E39">
              <w:t>More than 1 year ago</w:t>
            </w:r>
          </w:p>
        </w:tc>
        <w:tc>
          <w:tcPr>
            <w:tcW w:w="1363" w:type="dxa"/>
          </w:tcPr>
          <w:p w14:paraId="698CEC2F" w14:textId="77777777" w:rsidR="00CF51D4" w:rsidRPr="001F6E39" w:rsidRDefault="00CF51D4" w:rsidP="00CF51D4">
            <w:r w:rsidRPr="001F6E39">
              <w:t>97 (16.7%)</w:t>
            </w:r>
          </w:p>
        </w:tc>
        <w:tc>
          <w:tcPr>
            <w:tcW w:w="1212" w:type="dxa"/>
          </w:tcPr>
          <w:p w14:paraId="5E4DA422" w14:textId="77777777" w:rsidR="00CF51D4" w:rsidRPr="001F6E39" w:rsidRDefault="00CF51D4" w:rsidP="00CF51D4"/>
        </w:tc>
        <w:tc>
          <w:tcPr>
            <w:tcW w:w="1682" w:type="dxa"/>
          </w:tcPr>
          <w:p w14:paraId="639E9D1E" w14:textId="77777777" w:rsidR="00CF51D4" w:rsidRPr="001F6E39" w:rsidRDefault="00CF51D4" w:rsidP="00CF51D4">
            <w:r w:rsidRPr="001F6E39">
              <w:t>88 (17.3%)</w:t>
            </w:r>
          </w:p>
        </w:tc>
        <w:tc>
          <w:tcPr>
            <w:tcW w:w="1302" w:type="dxa"/>
          </w:tcPr>
          <w:p w14:paraId="56FE6FE6" w14:textId="77777777" w:rsidR="00CF51D4" w:rsidRPr="001F6E39" w:rsidRDefault="00CF51D4" w:rsidP="00CF51D4"/>
        </w:tc>
        <w:tc>
          <w:tcPr>
            <w:tcW w:w="1724" w:type="dxa"/>
          </w:tcPr>
          <w:p w14:paraId="7A17A8E3" w14:textId="77777777" w:rsidR="00CF51D4" w:rsidRPr="001F6E39" w:rsidRDefault="00CF51D4" w:rsidP="00CF51D4">
            <w:r w:rsidRPr="001F6E39">
              <w:t>25 (19.5%)</w:t>
            </w:r>
          </w:p>
        </w:tc>
        <w:tc>
          <w:tcPr>
            <w:tcW w:w="1395" w:type="dxa"/>
          </w:tcPr>
          <w:p w14:paraId="78B7009A" w14:textId="77777777" w:rsidR="00CF51D4" w:rsidRPr="001F6E39" w:rsidRDefault="00CF51D4" w:rsidP="00CF51D4"/>
        </w:tc>
        <w:tc>
          <w:tcPr>
            <w:tcW w:w="1842" w:type="dxa"/>
          </w:tcPr>
          <w:p w14:paraId="1F9F02C4" w14:textId="77777777" w:rsidR="00CF51D4" w:rsidRPr="001F6E39" w:rsidRDefault="00CF51D4" w:rsidP="00CF51D4">
            <w:r w:rsidRPr="001F6E39">
              <w:t>22 (22.7%)</w:t>
            </w:r>
          </w:p>
        </w:tc>
        <w:tc>
          <w:tcPr>
            <w:tcW w:w="1354" w:type="dxa"/>
          </w:tcPr>
          <w:p w14:paraId="3239E58E" w14:textId="77777777" w:rsidR="00CF51D4" w:rsidRPr="001F6E39" w:rsidRDefault="00CF51D4" w:rsidP="00CF51D4"/>
        </w:tc>
      </w:tr>
      <w:tr w:rsidR="009700B9" w14:paraId="292E7C5F" w14:textId="77777777" w:rsidTr="009700B9">
        <w:tc>
          <w:tcPr>
            <w:tcW w:w="2516" w:type="dxa"/>
          </w:tcPr>
          <w:p w14:paraId="10760B32" w14:textId="77777777" w:rsidR="00CF51D4" w:rsidRPr="001F6E39" w:rsidRDefault="00A45BD2" w:rsidP="00CF51D4">
            <w:r>
              <w:lastRenderedPageBreak/>
              <w:t xml:space="preserve">    </w:t>
            </w:r>
            <w:r w:rsidR="00CF51D4" w:rsidRPr="001F6E39">
              <w:t>Never detectable</w:t>
            </w:r>
          </w:p>
        </w:tc>
        <w:tc>
          <w:tcPr>
            <w:tcW w:w="1363" w:type="dxa"/>
          </w:tcPr>
          <w:p w14:paraId="1B982E65" w14:textId="77777777" w:rsidR="00CF51D4" w:rsidRPr="001F6E39" w:rsidRDefault="00CF51D4" w:rsidP="00CF51D4">
            <w:r w:rsidRPr="001F6E39">
              <w:t>28 (4.8%)</w:t>
            </w:r>
          </w:p>
        </w:tc>
        <w:tc>
          <w:tcPr>
            <w:tcW w:w="1212" w:type="dxa"/>
          </w:tcPr>
          <w:p w14:paraId="38389921" w14:textId="77777777" w:rsidR="00CF51D4" w:rsidRPr="001F6E39" w:rsidRDefault="00CF51D4" w:rsidP="00CF51D4"/>
        </w:tc>
        <w:tc>
          <w:tcPr>
            <w:tcW w:w="1682" w:type="dxa"/>
          </w:tcPr>
          <w:p w14:paraId="6E5768EB" w14:textId="77777777" w:rsidR="00CF51D4" w:rsidRPr="001F6E39" w:rsidRDefault="00CF51D4" w:rsidP="00CF51D4">
            <w:r w:rsidRPr="001F6E39">
              <w:t>26 (5.1%)</w:t>
            </w:r>
          </w:p>
        </w:tc>
        <w:tc>
          <w:tcPr>
            <w:tcW w:w="1302" w:type="dxa"/>
          </w:tcPr>
          <w:p w14:paraId="2A60E8B9" w14:textId="77777777" w:rsidR="00CF51D4" w:rsidRPr="001F6E39" w:rsidRDefault="00CF51D4" w:rsidP="00CF51D4"/>
        </w:tc>
        <w:tc>
          <w:tcPr>
            <w:tcW w:w="1724" w:type="dxa"/>
          </w:tcPr>
          <w:p w14:paraId="62CCC3AB" w14:textId="77777777" w:rsidR="00CF51D4" w:rsidRPr="001F6E39" w:rsidRDefault="00CF51D4" w:rsidP="00CF51D4">
            <w:r w:rsidRPr="001F6E39">
              <w:t>8 (6.3%)</w:t>
            </w:r>
          </w:p>
        </w:tc>
        <w:tc>
          <w:tcPr>
            <w:tcW w:w="1395" w:type="dxa"/>
          </w:tcPr>
          <w:p w14:paraId="647B5561" w14:textId="77777777" w:rsidR="00CF51D4" w:rsidRPr="001F6E39" w:rsidRDefault="00CF51D4" w:rsidP="00CF51D4"/>
        </w:tc>
        <w:tc>
          <w:tcPr>
            <w:tcW w:w="1842" w:type="dxa"/>
          </w:tcPr>
          <w:p w14:paraId="6A875768" w14:textId="77777777" w:rsidR="00CF51D4" w:rsidRPr="001F6E39" w:rsidRDefault="00CF51D4" w:rsidP="00CF51D4">
            <w:r w:rsidRPr="001F6E39">
              <w:t>4 (4.1%)</w:t>
            </w:r>
          </w:p>
        </w:tc>
        <w:tc>
          <w:tcPr>
            <w:tcW w:w="1354" w:type="dxa"/>
          </w:tcPr>
          <w:p w14:paraId="65312392" w14:textId="77777777" w:rsidR="00CF51D4" w:rsidRPr="001F6E39" w:rsidRDefault="00CF51D4" w:rsidP="00CF51D4"/>
        </w:tc>
      </w:tr>
      <w:tr w:rsidR="009700B9" w14:paraId="0684ECFC" w14:textId="77777777" w:rsidTr="009700B9">
        <w:tc>
          <w:tcPr>
            <w:tcW w:w="2516" w:type="dxa"/>
          </w:tcPr>
          <w:p w14:paraId="7766044D" w14:textId="77777777" w:rsidR="00CF51D4" w:rsidRPr="001F6E39" w:rsidRDefault="00A45BD2" w:rsidP="00CF51D4">
            <w:r>
              <w:t xml:space="preserve">    </w:t>
            </w:r>
            <w:r w:rsidR="00CF51D4" w:rsidRPr="001F6E39">
              <w:t>Unsure</w:t>
            </w:r>
          </w:p>
        </w:tc>
        <w:tc>
          <w:tcPr>
            <w:tcW w:w="1363" w:type="dxa"/>
          </w:tcPr>
          <w:p w14:paraId="1FBFFC3B" w14:textId="77777777" w:rsidR="00CF51D4" w:rsidRPr="001F6E39" w:rsidRDefault="00CF51D4" w:rsidP="00CF51D4">
            <w:r w:rsidRPr="001F6E39">
              <w:t>156 (26.9%)</w:t>
            </w:r>
          </w:p>
        </w:tc>
        <w:tc>
          <w:tcPr>
            <w:tcW w:w="1212" w:type="dxa"/>
          </w:tcPr>
          <w:p w14:paraId="233C1975" w14:textId="77777777" w:rsidR="00CF51D4" w:rsidRPr="001F6E39" w:rsidRDefault="00CF51D4" w:rsidP="00CF51D4"/>
        </w:tc>
        <w:tc>
          <w:tcPr>
            <w:tcW w:w="1682" w:type="dxa"/>
          </w:tcPr>
          <w:p w14:paraId="53A975EB" w14:textId="77777777" w:rsidR="00CF51D4" w:rsidRPr="001F6E39" w:rsidRDefault="00CF51D4" w:rsidP="00CF51D4">
            <w:r w:rsidRPr="001F6E39">
              <w:t>129 (25.3%)</w:t>
            </w:r>
          </w:p>
        </w:tc>
        <w:tc>
          <w:tcPr>
            <w:tcW w:w="1302" w:type="dxa"/>
          </w:tcPr>
          <w:p w14:paraId="271D9F1A" w14:textId="77777777" w:rsidR="00CF51D4" w:rsidRPr="001F6E39" w:rsidRDefault="00CF51D4" w:rsidP="00CF51D4"/>
        </w:tc>
        <w:tc>
          <w:tcPr>
            <w:tcW w:w="1724" w:type="dxa"/>
          </w:tcPr>
          <w:p w14:paraId="366D5D0C" w14:textId="77777777" w:rsidR="00CF51D4" w:rsidRPr="001F6E39" w:rsidRDefault="00CF51D4" w:rsidP="00CF51D4">
            <w:r w:rsidRPr="001F6E39">
              <w:t>27 (21.1%)</w:t>
            </w:r>
          </w:p>
        </w:tc>
        <w:tc>
          <w:tcPr>
            <w:tcW w:w="1395" w:type="dxa"/>
          </w:tcPr>
          <w:p w14:paraId="1C975C78" w14:textId="77777777" w:rsidR="00CF51D4" w:rsidRPr="001F6E39" w:rsidRDefault="00CF51D4" w:rsidP="00CF51D4"/>
        </w:tc>
        <w:tc>
          <w:tcPr>
            <w:tcW w:w="1842" w:type="dxa"/>
          </w:tcPr>
          <w:p w14:paraId="75C32987" w14:textId="77777777" w:rsidR="00CF51D4" w:rsidRPr="001F6E39" w:rsidRDefault="00CF51D4" w:rsidP="00CF51D4">
            <w:r w:rsidRPr="001F6E39">
              <w:t>16 (16.5%)</w:t>
            </w:r>
          </w:p>
        </w:tc>
        <w:tc>
          <w:tcPr>
            <w:tcW w:w="1354" w:type="dxa"/>
          </w:tcPr>
          <w:p w14:paraId="5B1D1A40" w14:textId="77777777" w:rsidR="00CF51D4" w:rsidRPr="001F6E39" w:rsidRDefault="00CF51D4" w:rsidP="00CF51D4"/>
        </w:tc>
      </w:tr>
      <w:tr w:rsidR="009700B9" w14:paraId="67BDF310" w14:textId="77777777" w:rsidTr="009700B9">
        <w:tc>
          <w:tcPr>
            <w:tcW w:w="2516" w:type="dxa"/>
          </w:tcPr>
          <w:p w14:paraId="348429F5" w14:textId="3A30ED5B" w:rsidR="00CF51D4" w:rsidRPr="001F6E39" w:rsidRDefault="00CF51D4" w:rsidP="00CF51D4">
            <w:r w:rsidRPr="001F6E39">
              <w:t xml:space="preserve">ART </w:t>
            </w:r>
            <w:r w:rsidR="00D50FBF">
              <w:t xml:space="preserve">Prescription </w:t>
            </w:r>
          </w:p>
        </w:tc>
        <w:tc>
          <w:tcPr>
            <w:tcW w:w="1363" w:type="dxa"/>
          </w:tcPr>
          <w:p w14:paraId="4D4A6E80" w14:textId="77777777" w:rsidR="00CF51D4" w:rsidRPr="001F6E39" w:rsidRDefault="00CF51D4" w:rsidP="00CF51D4"/>
        </w:tc>
        <w:tc>
          <w:tcPr>
            <w:tcW w:w="1212" w:type="dxa"/>
          </w:tcPr>
          <w:p w14:paraId="3B7DFDD1" w14:textId="7DD25710" w:rsidR="00CF51D4" w:rsidRPr="001F6E39" w:rsidRDefault="00CF51D4" w:rsidP="00CF51D4">
            <w:r w:rsidRPr="001F6E39">
              <w:t xml:space="preserve">379.16 (1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6B7F022E" w14:textId="77777777" w:rsidR="00CF51D4" w:rsidRPr="001F6E39" w:rsidRDefault="00CF51D4" w:rsidP="00CF51D4"/>
        </w:tc>
        <w:tc>
          <w:tcPr>
            <w:tcW w:w="1302" w:type="dxa"/>
          </w:tcPr>
          <w:p w14:paraId="028394F4" w14:textId="7F3DAD7B" w:rsidR="00CF51D4" w:rsidRPr="001F6E39" w:rsidRDefault="00CF51D4" w:rsidP="00CF51D4">
            <w:r w:rsidRPr="001F6E39">
              <w:t xml:space="preserve">0.18 (1), </w:t>
            </w:r>
            <w:r w:rsidR="009700B9">
              <w:t>P=.</w:t>
            </w:r>
            <w:r w:rsidRPr="001F6E39">
              <w:t>67</w:t>
            </w:r>
          </w:p>
        </w:tc>
        <w:tc>
          <w:tcPr>
            <w:tcW w:w="1724" w:type="dxa"/>
          </w:tcPr>
          <w:p w14:paraId="0CF5FA09" w14:textId="77777777" w:rsidR="00CF51D4" w:rsidRPr="001F6E39" w:rsidRDefault="00CF51D4" w:rsidP="00CF51D4"/>
        </w:tc>
        <w:tc>
          <w:tcPr>
            <w:tcW w:w="1395" w:type="dxa"/>
          </w:tcPr>
          <w:p w14:paraId="5385D0E3" w14:textId="248390A9" w:rsidR="00CF51D4" w:rsidRPr="001F6E39" w:rsidRDefault="00CF51D4" w:rsidP="00CF51D4">
            <w:r w:rsidRPr="001F6E39">
              <w:t xml:space="preserve">7.88 (1), </w:t>
            </w:r>
            <w:r w:rsidR="009700B9">
              <w:t>P=.</w:t>
            </w:r>
            <w:r w:rsidRPr="001F6E39">
              <w:t>005</w:t>
            </w:r>
          </w:p>
        </w:tc>
        <w:tc>
          <w:tcPr>
            <w:tcW w:w="1842" w:type="dxa"/>
          </w:tcPr>
          <w:p w14:paraId="4FAB65FA" w14:textId="77777777" w:rsidR="00CF51D4" w:rsidRPr="001F6E39" w:rsidRDefault="00CF51D4" w:rsidP="00CF51D4"/>
        </w:tc>
        <w:tc>
          <w:tcPr>
            <w:tcW w:w="1354" w:type="dxa"/>
          </w:tcPr>
          <w:p w14:paraId="7D740A59" w14:textId="5BEB5EBF" w:rsidR="00CF51D4" w:rsidRPr="001F6E39" w:rsidRDefault="00CF51D4" w:rsidP="00CF51D4">
            <w:r w:rsidRPr="001F6E39">
              <w:t xml:space="preserve">6.06 (1), </w:t>
            </w:r>
            <w:r w:rsidR="009700B9">
              <w:t>P=.</w:t>
            </w:r>
            <w:r w:rsidRPr="001F6E39">
              <w:t>01</w:t>
            </w:r>
          </w:p>
        </w:tc>
      </w:tr>
      <w:tr w:rsidR="009700B9" w14:paraId="6C15C714" w14:textId="77777777" w:rsidTr="009700B9">
        <w:tc>
          <w:tcPr>
            <w:tcW w:w="2516" w:type="dxa"/>
          </w:tcPr>
          <w:p w14:paraId="7D229B07" w14:textId="77777777" w:rsidR="00CF51D4" w:rsidRPr="001F6E39" w:rsidRDefault="00A45BD2" w:rsidP="00CF51D4">
            <w:r>
              <w:t xml:space="preserve">    </w:t>
            </w:r>
            <w:r w:rsidR="00CF51D4" w:rsidRPr="001F6E39">
              <w:t>Formerly prescribed</w:t>
            </w:r>
          </w:p>
        </w:tc>
        <w:tc>
          <w:tcPr>
            <w:tcW w:w="1363" w:type="dxa"/>
          </w:tcPr>
          <w:p w14:paraId="33A2632A" w14:textId="77777777" w:rsidR="00CF51D4" w:rsidRPr="001F6E39" w:rsidRDefault="00CF51D4" w:rsidP="00CF51D4">
            <w:r w:rsidRPr="001F6E39">
              <w:t>49 (8.4%)</w:t>
            </w:r>
          </w:p>
        </w:tc>
        <w:tc>
          <w:tcPr>
            <w:tcW w:w="1212" w:type="dxa"/>
          </w:tcPr>
          <w:p w14:paraId="77C31367" w14:textId="77777777" w:rsidR="00CF51D4" w:rsidRPr="001F6E39" w:rsidRDefault="00CF51D4" w:rsidP="00CF51D4"/>
        </w:tc>
        <w:tc>
          <w:tcPr>
            <w:tcW w:w="1682" w:type="dxa"/>
          </w:tcPr>
          <w:p w14:paraId="11CC4BC2" w14:textId="77777777" w:rsidR="00CF51D4" w:rsidRPr="001F6E39" w:rsidRDefault="00CF51D4" w:rsidP="00CF51D4">
            <w:r w:rsidRPr="001F6E39">
              <w:t>42 (8.3%)</w:t>
            </w:r>
          </w:p>
        </w:tc>
        <w:tc>
          <w:tcPr>
            <w:tcW w:w="1302" w:type="dxa"/>
          </w:tcPr>
          <w:p w14:paraId="65831655" w14:textId="77777777" w:rsidR="00CF51D4" w:rsidRPr="001F6E39" w:rsidRDefault="00CF51D4" w:rsidP="00CF51D4"/>
        </w:tc>
        <w:tc>
          <w:tcPr>
            <w:tcW w:w="1724" w:type="dxa"/>
          </w:tcPr>
          <w:p w14:paraId="70FCB84E" w14:textId="77777777" w:rsidR="00CF51D4" w:rsidRPr="001F6E39" w:rsidRDefault="00CF51D4" w:rsidP="00CF51D4">
            <w:r w:rsidRPr="001F6E39">
              <w:t>3 (2.3%)</w:t>
            </w:r>
          </w:p>
        </w:tc>
        <w:tc>
          <w:tcPr>
            <w:tcW w:w="1395" w:type="dxa"/>
          </w:tcPr>
          <w:p w14:paraId="2A378B16" w14:textId="77777777" w:rsidR="00CF51D4" w:rsidRPr="001F6E39" w:rsidRDefault="00CF51D4" w:rsidP="00CF51D4"/>
        </w:tc>
        <w:tc>
          <w:tcPr>
            <w:tcW w:w="1842" w:type="dxa"/>
          </w:tcPr>
          <w:p w14:paraId="2FDFA37C" w14:textId="77777777" w:rsidR="00CF51D4" w:rsidRPr="001F6E39" w:rsidRDefault="00CF51D4" w:rsidP="00CF51D4">
            <w:r w:rsidRPr="001F6E39">
              <w:t>2 (2.1%)</w:t>
            </w:r>
          </w:p>
        </w:tc>
        <w:tc>
          <w:tcPr>
            <w:tcW w:w="1354" w:type="dxa"/>
          </w:tcPr>
          <w:p w14:paraId="318F9361" w14:textId="77777777" w:rsidR="00CF51D4" w:rsidRPr="001F6E39" w:rsidRDefault="00CF51D4" w:rsidP="00CF51D4"/>
        </w:tc>
      </w:tr>
      <w:tr w:rsidR="009700B9" w14:paraId="01640F0B" w14:textId="77777777" w:rsidTr="009700B9">
        <w:tc>
          <w:tcPr>
            <w:tcW w:w="2516" w:type="dxa"/>
          </w:tcPr>
          <w:p w14:paraId="1A83381D" w14:textId="77777777" w:rsidR="00CF51D4" w:rsidRPr="001F6E39" w:rsidRDefault="00A45BD2" w:rsidP="00CF51D4">
            <w:r>
              <w:t xml:space="preserve">    </w:t>
            </w:r>
            <w:r w:rsidR="00CF51D4" w:rsidRPr="001F6E39">
              <w:t>Currently prescribed</w:t>
            </w:r>
          </w:p>
        </w:tc>
        <w:tc>
          <w:tcPr>
            <w:tcW w:w="1363" w:type="dxa"/>
          </w:tcPr>
          <w:p w14:paraId="370C6F1A" w14:textId="77777777" w:rsidR="00CF51D4" w:rsidRPr="001F6E39" w:rsidRDefault="00CF51D4" w:rsidP="00CF51D4">
            <w:r w:rsidRPr="001F6E39">
              <w:t>532 (91.6%)</w:t>
            </w:r>
          </w:p>
        </w:tc>
        <w:tc>
          <w:tcPr>
            <w:tcW w:w="1212" w:type="dxa"/>
          </w:tcPr>
          <w:p w14:paraId="730F059E" w14:textId="77777777" w:rsidR="00CF51D4" w:rsidRPr="001F6E39" w:rsidRDefault="00CF51D4" w:rsidP="00CF51D4"/>
        </w:tc>
        <w:tc>
          <w:tcPr>
            <w:tcW w:w="1682" w:type="dxa"/>
          </w:tcPr>
          <w:p w14:paraId="2257820D" w14:textId="77777777" w:rsidR="00CF51D4" w:rsidRPr="001F6E39" w:rsidRDefault="00CF51D4" w:rsidP="00CF51D4">
            <w:r w:rsidRPr="001F6E39">
              <w:t>467 (91.7%)</w:t>
            </w:r>
          </w:p>
        </w:tc>
        <w:tc>
          <w:tcPr>
            <w:tcW w:w="1302" w:type="dxa"/>
          </w:tcPr>
          <w:p w14:paraId="1224E5BF" w14:textId="77777777" w:rsidR="00CF51D4" w:rsidRPr="001F6E39" w:rsidRDefault="00CF51D4" w:rsidP="00CF51D4"/>
        </w:tc>
        <w:tc>
          <w:tcPr>
            <w:tcW w:w="1724" w:type="dxa"/>
          </w:tcPr>
          <w:p w14:paraId="2C8E8CA1" w14:textId="77777777" w:rsidR="00CF51D4" w:rsidRPr="001F6E39" w:rsidRDefault="00CF51D4" w:rsidP="00CF51D4">
            <w:r w:rsidRPr="001F6E39">
              <w:t>125 (97.7%)</w:t>
            </w:r>
          </w:p>
        </w:tc>
        <w:tc>
          <w:tcPr>
            <w:tcW w:w="1395" w:type="dxa"/>
          </w:tcPr>
          <w:p w14:paraId="73B5D7D3" w14:textId="77777777" w:rsidR="00CF51D4" w:rsidRPr="001F6E39" w:rsidRDefault="00CF51D4" w:rsidP="00CF51D4"/>
        </w:tc>
        <w:tc>
          <w:tcPr>
            <w:tcW w:w="1842" w:type="dxa"/>
          </w:tcPr>
          <w:p w14:paraId="2225A39A" w14:textId="77777777" w:rsidR="00CF51D4" w:rsidRPr="001F6E39" w:rsidRDefault="00CF51D4" w:rsidP="00CF51D4">
            <w:r w:rsidRPr="001F6E39">
              <w:t>95 (97.9%)</w:t>
            </w:r>
          </w:p>
        </w:tc>
        <w:tc>
          <w:tcPr>
            <w:tcW w:w="1354" w:type="dxa"/>
          </w:tcPr>
          <w:p w14:paraId="19021ECB" w14:textId="77777777" w:rsidR="00CF51D4" w:rsidRPr="001F6E39" w:rsidRDefault="00CF51D4" w:rsidP="00CF51D4"/>
        </w:tc>
      </w:tr>
      <w:tr w:rsidR="009700B9" w14:paraId="66D03181" w14:textId="77777777" w:rsidTr="009700B9">
        <w:tc>
          <w:tcPr>
            <w:tcW w:w="2516" w:type="dxa"/>
          </w:tcPr>
          <w:p w14:paraId="76A1BC6F" w14:textId="77777777" w:rsidR="00CF51D4" w:rsidRPr="001F6E39" w:rsidRDefault="00CF51D4" w:rsidP="00CF51D4">
            <w:r w:rsidRPr="001F6E39">
              <w:t>First prescribed ART</w:t>
            </w:r>
          </w:p>
        </w:tc>
        <w:tc>
          <w:tcPr>
            <w:tcW w:w="1363" w:type="dxa"/>
          </w:tcPr>
          <w:p w14:paraId="35C6EB4F" w14:textId="77777777" w:rsidR="00CF51D4" w:rsidRPr="001F6E39" w:rsidRDefault="00CF51D4" w:rsidP="00CF51D4"/>
        </w:tc>
        <w:tc>
          <w:tcPr>
            <w:tcW w:w="1212" w:type="dxa"/>
          </w:tcPr>
          <w:p w14:paraId="2B3DF3D1" w14:textId="367B4494" w:rsidR="00CF51D4" w:rsidRPr="001F6E39" w:rsidRDefault="00CF51D4" w:rsidP="00CF51D4">
            <w:r w:rsidRPr="001F6E39">
              <w:t xml:space="preserve">498.90 (2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02BF62A9" w14:textId="77777777" w:rsidR="00CF51D4" w:rsidRPr="001F6E39" w:rsidRDefault="00CF51D4" w:rsidP="00CF51D4"/>
        </w:tc>
        <w:tc>
          <w:tcPr>
            <w:tcW w:w="1302" w:type="dxa"/>
          </w:tcPr>
          <w:p w14:paraId="033896AF" w14:textId="37D2D1C1" w:rsidR="00CF51D4" w:rsidRPr="001F6E39" w:rsidRDefault="00CF51D4" w:rsidP="00CF51D4">
            <w:r w:rsidRPr="001F6E39">
              <w:t xml:space="preserve">2.76 (2), </w:t>
            </w:r>
            <w:r w:rsidR="009700B9">
              <w:t>P=.</w:t>
            </w:r>
            <w:r w:rsidRPr="001F6E39">
              <w:t>25</w:t>
            </w:r>
          </w:p>
        </w:tc>
        <w:tc>
          <w:tcPr>
            <w:tcW w:w="1724" w:type="dxa"/>
          </w:tcPr>
          <w:p w14:paraId="2CF96E47" w14:textId="77777777" w:rsidR="00CF51D4" w:rsidRPr="001F6E39" w:rsidRDefault="00CF51D4" w:rsidP="00CF51D4"/>
        </w:tc>
        <w:tc>
          <w:tcPr>
            <w:tcW w:w="1395" w:type="dxa"/>
          </w:tcPr>
          <w:p w14:paraId="780854D4" w14:textId="134F9940" w:rsidR="00CF51D4" w:rsidRPr="001F6E39" w:rsidRDefault="00CF51D4" w:rsidP="00CF51D4">
            <w:r w:rsidRPr="001F6E39">
              <w:t xml:space="preserve">0.93 (2), </w:t>
            </w:r>
            <w:r w:rsidR="009700B9">
              <w:t>P=.</w:t>
            </w:r>
            <w:r w:rsidRPr="001F6E39">
              <w:t>63</w:t>
            </w:r>
          </w:p>
        </w:tc>
        <w:tc>
          <w:tcPr>
            <w:tcW w:w="1842" w:type="dxa"/>
          </w:tcPr>
          <w:p w14:paraId="72AB46AB" w14:textId="77777777" w:rsidR="00CF51D4" w:rsidRPr="001F6E39" w:rsidRDefault="00CF51D4" w:rsidP="00CF51D4"/>
        </w:tc>
        <w:tc>
          <w:tcPr>
            <w:tcW w:w="1354" w:type="dxa"/>
          </w:tcPr>
          <w:p w14:paraId="2FC2FF7D" w14:textId="54250617" w:rsidR="00CF51D4" w:rsidRPr="001F6E39" w:rsidRDefault="00CF51D4" w:rsidP="00CF51D4">
            <w:r w:rsidRPr="001F6E39">
              <w:t xml:space="preserve">0.77 (2), </w:t>
            </w:r>
            <w:r w:rsidR="009700B9">
              <w:t>P=.</w:t>
            </w:r>
            <w:r w:rsidRPr="001F6E39">
              <w:t>68</w:t>
            </w:r>
          </w:p>
        </w:tc>
      </w:tr>
      <w:tr w:rsidR="009700B9" w14:paraId="0EAE22BD" w14:textId="77777777" w:rsidTr="009700B9">
        <w:tc>
          <w:tcPr>
            <w:tcW w:w="2516" w:type="dxa"/>
          </w:tcPr>
          <w:p w14:paraId="5C080C8F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3-6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3BD6BCF7" w14:textId="77777777" w:rsidR="00CF51D4" w:rsidRPr="001F6E39" w:rsidRDefault="00CF51D4" w:rsidP="00CF51D4">
            <w:r w:rsidRPr="001F6E39">
              <w:t>77 (13.3%)</w:t>
            </w:r>
          </w:p>
        </w:tc>
        <w:tc>
          <w:tcPr>
            <w:tcW w:w="1212" w:type="dxa"/>
          </w:tcPr>
          <w:p w14:paraId="381C229A" w14:textId="77777777" w:rsidR="00CF51D4" w:rsidRPr="001F6E39" w:rsidRDefault="00CF51D4" w:rsidP="00CF51D4"/>
        </w:tc>
        <w:tc>
          <w:tcPr>
            <w:tcW w:w="1682" w:type="dxa"/>
          </w:tcPr>
          <w:p w14:paraId="2A6843BD" w14:textId="77777777" w:rsidR="00CF51D4" w:rsidRPr="001F6E39" w:rsidRDefault="00CF51D4" w:rsidP="00CF51D4">
            <w:r w:rsidRPr="001F6E39">
              <w:t>63 (12.4%)</w:t>
            </w:r>
          </w:p>
        </w:tc>
        <w:tc>
          <w:tcPr>
            <w:tcW w:w="1302" w:type="dxa"/>
          </w:tcPr>
          <w:p w14:paraId="7CFB82AC" w14:textId="77777777" w:rsidR="00CF51D4" w:rsidRPr="001F6E39" w:rsidRDefault="00CF51D4" w:rsidP="00CF51D4"/>
        </w:tc>
        <w:tc>
          <w:tcPr>
            <w:tcW w:w="1724" w:type="dxa"/>
          </w:tcPr>
          <w:p w14:paraId="57D0F898" w14:textId="77777777" w:rsidR="00CF51D4" w:rsidRPr="001F6E39" w:rsidRDefault="00CF51D4" w:rsidP="00CF51D4">
            <w:r w:rsidRPr="001F6E39">
              <w:t>15 (11.7%)</w:t>
            </w:r>
          </w:p>
        </w:tc>
        <w:tc>
          <w:tcPr>
            <w:tcW w:w="1395" w:type="dxa"/>
          </w:tcPr>
          <w:p w14:paraId="06DDBFA8" w14:textId="77777777" w:rsidR="00CF51D4" w:rsidRPr="001F6E39" w:rsidRDefault="00CF51D4" w:rsidP="00CF51D4"/>
        </w:tc>
        <w:tc>
          <w:tcPr>
            <w:tcW w:w="1842" w:type="dxa"/>
          </w:tcPr>
          <w:p w14:paraId="040E3ABF" w14:textId="77777777" w:rsidR="00CF51D4" w:rsidRPr="001F6E39" w:rsidRDefault="00CF51D4" w:rsidP="00CF51D4">
            <w:r w:rsidRPr="001F6E39">
              <w:t>11 (11.3%)</w:t>
            </w:r>
          </w:p>
        </w:tc>
        <w:tc>
          <w:tcPr>
            <w:tcW w:w="1354" w:type="dxa"/>
          </w:tcPr>
          <w:p w14:paraId="30F05308" w14:textId="77777777" w:rsidR="00CF51D4" w:rsidRPr="001F6E39" w:rsidRDefault="00CF51D4" w:rsidP="00CF51D4"/>
        </w:tc>
      </w:tr>
      <w:tr w:rsidR="009700B9" w14:paraId="3D14E4C8" w14:textId="77777777" w:rsidTr="009700B9">
        <w:tc>
          <w:tcPr>
            <w:tcW w:w="2516" w:type="dxa"/>
          </w:tcPr>
          <w:p w14:paraId="4977756A" w14:textId="77777777" w:rsidR="00CF51D4" w:rsidRPr="001F6E39" w:rsidRDefault="00A45BD2" w:rsidP="00CF51D4">
            <w:r>
              <w:t xml:space="preserve">    </w:t>
            </w:r>
            <w:r w:rsidR="00CF51D4" w:rsidRPr="001F6E39">
              <w:t xml:space="preserve">7-12 months </w:t>
            </w:r>
            <w:proofErr w:type="gramStart"/>
            <w:r w:rsidR="00CF51D4" w:rsidRPr="001F6E39">
              <w:t>ago</w:t>
            </w:r>
            <w:proofErr w:type="gramEnd"/>
          </w:p>
        </w:tc>
        <w:tc>
          <w:tcPr>
            <w:tcW w:w="1363" w:type="dxa"/>
          </w:tcPr>
          <w:p w14:paraId="06E04BA9" w14:textId="77777777" w:rsidR="00CF51D4" w:rsidRPr="001F6E39" w:rsidRDefault="00CF51D4" w:rsidP="00CF51D4">
            <w:r w:rsidRPr="001F6E39">
              <w:t>90 (15.5%)</w:t>
            </w:r>
          </w:p>
        </w:tc>
        <w:tc>
          <w:tcPr>
            <w:tcW w:w="1212" w:type="dxa"/>
          </w:tcPr>
          <w:p w14:paraId="65C3584D" w14:textId="77777777" w:rsidR="00CF51D4" w:rsidRPr="001F6E39" w:rsidRDefault="00CF51D4" w:rsidP="00CF51D4"/>
        </w:tc>
        <w:tc>
          <w:tcPr>
            <w:tcW w:w="1682" w:type="dxa"/>
          </w:tcPr>
          <w:p w14:paraId="121F6DDF" w14:textId="77777777" w:rsidR="00CF51D4" w:rsidRPr="001F6E39" w:rsidRDefault="00CF51D4" w:rsidP="00CF51D4">
            <w:r w:rsidRPr="001F6E39">
              <w:t>80 (15.7%)</w:t>
            </w:r>
          </w:p>
        </w:tc>
        <w:tc>
          <w:tcPr>
            <w:tcW w:w="1302" w:type="dxa"/>
          </w:tcPr>
          <w:p w14:paraId="5AC6CD11" w14:textId="77777777" w:rsidR="00CF51D4" w:rsidRPr="001F6E39" w:rsidRDefault="00CF51D4" w:rsidP="00CF51D4"/>
        </w:tc>
        <w:tc>
          <w:tcPr>
            <w:tcW w:w="1724" w:type="dxa"/>
          </w:tcPr>
          <w:p w14:paraId="17B5E2D7" w14:textId="77777777" w:rsidR="00CF51D4" w:rsidRPr="001F6E39" w:rsidRDefault="00CF51D4" w:rsidP="00CF51D4">
            <w:r w:rsidRPr="001F6E39">
              <w:t>17 (13.3%)</w:t>
            </w:r>
          </w:p>
        </w:tc>
        <w:tc>
          <w:tcPr>
            <w:tcW w:w="1395" w:type="dxa"/>
          </w:tcPr>
          <w:p w14:paraId="37CC0788" w14:textId="77777777" w:rsidR="00CF51D4" w:rsidRPr="001F6E39" w:rsidRDefault="00CF51D4" w:rsidP="00CF51D4"/>
        </w:tc>
        <w:tc>
          <w:tcPr>
            <w:tcW w:w="1842" w:type="dxa"/>
          </w:tcPr>
          <w:p w14:paraId="2949B371" w14:textId="77777777" w:rsidR="00CF51D4" w:rsidRPr="001F6E39" w:rsidRDefault="00CF51D4" w:rsidP="00CF51D4">
            <w:r w:rsidRPr="001F6E39">
              <w:t>18 (18.6%)</w:t>
            </w:r>
          </w:p>
        </w:tc>
        <w:tc>
          <w:tcPr>
            <w:tcW w:w="1354" w:type="dxa"/>
          </w:tcPr>
          <w:p w14:paraId="0B75B106" w14:textId="77777777" w:rsidR="00CF51D4" w:rsidRPr="001F6E39" w:rsidRDefault="00CF51D4" w:rsidP="00CF51D4"/>
        </w:tc>
      </w:tr>
      <w:tr w:rsidR="009700B9" w14:paraId="78E3AC96" w14:textId="77777777" w:rsidTr="009700B9">
        <w:tc>
          <w:tcPr>
            <w:tcW w:w="2516" w:type="dxa"/>
          </w:tcPr>
          <w:p w14:paraId="6599AFEF" w14:textId="77777777" w:rsidR="00CF51D4" w:rsidRPr="001F6E39" w:rsidRDefault="00A45BD2" w:rsidP="00CF51D4">
            <w:r>
              <w:t xml:space="preserve">    </w:t>
            </w:r>
            <w:r w:rsidR="00CF51D4" w:rsidRPr="001F6E39">
              <w:t>More than 12 months ago</w:t>
            </w:r>
          </w:p>
        </w:tc>
        <w:tc>
          <w:tcPr>
            <w:tcW w:w="1363" w:type="dxa"/>
          </w:tcPr>
          <w:p w14:paraId="53FF5783" w14:textId="77777777" w:rsidR="00CF51D4" w:rsidRPr="001F6E39" w:rsidRDefault="00CF51D4" w:rsidP="00CF51D4">
            <w:r w:rsidRPr="001F6E39">
              <w:t>414 (71.3%)</w:t>
            </w:r>
          </w:p>
        </w:tc>
        <w:tc>
          <w:tcPr>
            <w:tcW w:w="1212" w:type="dxa"/>
          </w:tcPr>
          <w:p w14:paraId="05CD27D1" w14:textId="77777777" w:rsidR="00CF51D4" w:rsidRPr="001F6E39" w:rsidRDefault="00CF51D4" w:rsidP="00CF51D4"/>
        </w:tc>
        <w:tc>
          <w:tcPr>
            <w:tcW w:w="1682" w:type="dxa"/>
          </w:tcPr>
          <w:p w14:paraId="2A7D2DA1" w14:textId="77777777" w:rsidR="00CF51D4" w:rsidRPr="001F6E39" w:rsidRDefault="00CF51D4" w:rsidP="00CF51D4">
            <w:r w:rsidRPr="001F6E39">
              <w:t>366 (71.9%)</w:t>
            </w:r>
          </w:p>
        </w:tc>
        <w:tc>
          <w:tcPr>
            <w:tcW w:w="1302" w:type="dxa"/>
          </w:tcPr>
          <w:p w14:paraId="1F4C55E1" w14:textId="77777777" w:rsidR="00CF51D4" w:rsidRPr="001F6E39" w:rsidRDefault="00CF51D4" w:rsidP="00CF51D4"/>
        </w:tc>
        <w:tc>
          <w:tcPr>
            <w:tcW w:w="1724" w:type="dxa"/>
          </w:tcPr>
          <w:p w14:paraId="4E874ACA" w14:textId="77777777" w:rsidR="00CF51D4" w:rsidRPr="001F6E39" w:rsidRDefault="00CF51D4" w:rsidP="00CF51D4">
            <w:r w:rsidRPr="001F6E39">
              <w:t>96 (75.0%)</w:t>
            </w:r>
          </w:p>
        </w:tc>
        <w:tc>
          <w:tcPr>
            <w:tcW w:w="1395" w:type="dxa"/>
          </w:tcPr>
          <w:p w14:paraId="374D0E1C" w14:textId="77777777" w:rsidR="00CF51D4" w:rsidRPr="001F6E39" w:rsidRDefault="00CF51D4" w:rsidP="00CF51D4"/>
        </w:tc>
        <w:tc>
          <w:tcPr>
            <w:tcW w:w="1842" w:type="dxa"/>
          </w:tcPr>
          <w:p w14:paraId="22232323" w14:textId="77777777" w:rsidR="00CF51D4" w:rsidRPr="001F6E39" w:rsidRDefault="00CF51D4" w:rsidP="00CF51D4">
            <w:r w:rsidRPr="001F6E39">
              <w:t>68 (70.1%)</w:t>
            </w:r>
          </w:p>
        </w:tc>
        <w:tc>
          <w:tcPr>
            <w:tcW w:w="1354" w:type="dxa"/>
          </w:tcPr>
          <w:p w14:paraId="3907BCD3" w14:textId="77777777" w:rsidR="00CF51D4" w:rsidRPr="001F6E39" w:rsidRDefault="00CF51D4" w:rsidP="00CF51D4"/>
        </w:tc>
      </w:tr>
      <w:tr w:rsidR="009700B9" w14:paraId="21C3795B" w14:textId="77777777" w:rsidTr="009700B9">
        <w:tc>
          <w:tcPr>
            <w:tcW w:w="2516" w:type="dxa"/>
          </w:tcPr>
          <w:p w14:paraId="5160F0B3" w14:textId="4E07D0B9" w:rsidR="00CF51D4" w:rsidRPr="001F6E39" w:rsidRDefault="00CF51D4" w:rsidP="00CF51D4">
            <w:r w:rsidRPr="001F6E39">
              <w:t>Self-</w:t>
            </w:r>
            <w:r w:rsidR="0079007C">
              <w:t>R</w:t>
            </w:r>
            <w:r w:rsidRPr="001F6E39">
              <w:t>eported Adherence</w:t>
            </w:r>
            <w:r w:rsidR="00C20854">
              <w:t xml:space="preserve"> (SRA)</w:t>
            </w:r>
          </w:p>
        </w:tc>
        <w:tc>
          <w:tcPr>
            <w:tcW w:w="1363" w:type="dxa"/>
          </w:tcPr>
          <w:p w14:paraId="0EFEE6C3" w14:textId="77777777" w:rsidR="00CF51D4" w:rsidRPr="001F6E39" w:rsidRDefault="00CF51D4" w:rsidP="00CF51D4"/>
        </w:tc>
        <w:tc>
          <w:tcPr>
            <w:tcW w:w="1212" w:type="dxa"/>
          </w:tcPr>
          <w:p w14:paraId="63E7713F" w14:textId="2ED2903F" w:rsidR="00CF51D4" w:rsidRPr="001F6E39" w:rsidRDefault="00CF51D4" w:rsidP="00CF51D4">
            <w:r w:rsidRPr="001F6E39">
              <w:t xml:space="preserve">278.04, </w:t>
            </w:r>
            <w:r w:rsidR="009700B9">
              <w:t>P&lt;.</w:t>
            </w:r>
            <w:r w:rsidRPr="001F6E39">
              <w:t>001</w:t>
            </w:r>
            <w:r w:rsidRPr="008875A0">
              <w:rPr>
                <w:vertAlign w:val="superscript"/>
              </w:rPr>
              <w:t>c</w:t>
            </w:r>
          </w:p>
        </w:tc>
        <w:tc>
          <w:tcPr>
            <w:tcW w:w="1682" w:type="dxa"/>
          </w:tcPr>
          <w:p w14:paraId="40F076BF" w14:textId="77777777" w:rsidR="00CF51D4" w:rsidRPr="001F6E39" w:rsidRDefault="00CF51D4" w:rsidP="00CF51D4"/>
        </w:tc>
        <w:tc>
          <w:tcPr>
            <w:tcW w:w="1302" w:type="dxa"/>
          </w:tcPr>
          <w:p w14:paraId="640856B3" w14:textId="3AB3AE40" w:rsidR="00CF51D4" w:rsidRPr="001F6E39" w:rsidRDefault="00CF51D4" w:rsidP="00CF51D4">
            <w:r w:rsidRPr="001F6E39">
              <w:t xml:space="preserve">1.19, </w:t>
            </w:r>
            <w:r w:rsidR="009700B9">
              <w:t>P=.</w:t>
            </w:r>
            <w:r w:rsidRPr="001F6E39">
              <w:t>17b</w:t>
            </w:r>
          </w:p>
        </w:tc>
        <w:tc>
          <w:tcPr>
            <w:tcW w:w="1724" w:type="dxa"/>
          </w:tcPr>
          <w:p w14:paraId="2EF2FEA6" w14:textId="77777777" w:rsidR="00CF51D4" w:rsidRPr="001F6E39" w:rsidRDefault="00CF51D4" w:rsidP="00CF51D4"/>
        </w:tc>
        <w:tc>
          <w:tcPr>
            <w:tcW w:w="1395" w:type="dxa"/>
          </w:tcPr>
          <w:p w14:paraId="3B1FF62E" w14:textId="59419B1C" w:rsidR="00CF51D4" w:rsidRPr="001F6E39" w:rsidRDefault="00CF51D4" w:rsidP="00CF51D4">
            <w:r w:rsidRPr="001F6E39">
              <w:t xml:space="preserve">2.68, </w:t>
            </w:r>
            <w:r w:rsidR="009700B9">
              <w:t>P=.</w:t>
            </w:r>
            <w:r w:rsidRPr="001F6E39">
              <w:t>10</w:t>
            </w:r>
            <w:r w:rsidRPr="008875A0">
              <w:rPr>
                <w:vertAlign w:val="superscript"/>
              </w:rPr>
              <w:t>b</w:t>
            </w:r>
          </w:p>
        </w:tc>
        <w:tc>
          <w:tcPr>
            <w:tcW w:w="1842" w:type="dxa"/>
          </w:tcPr>
          <w:p w14:paraId="54340E50" w14:textId="77777777" w:rsidR="00CF51D4" w:rsidRPr="001F6E39" w:rsidRDefault="00CF51D4" w:rsidP="00CF51D4"/>
        </w:tc>
        <w:tc>
          <w:tcPr>
            <w:tcW w:w="1354" w:type="dxa"/>
          </w:tcPr>
          <w:p w14:paraId="6C15F777" w14:textId="694AFE74" w:rsidR="00CF51D4" w:rsidRPr="001F6E39" w:rsidRDefault="00CF51D4" w:rsidP="00CF51D4">
            <w:r w:rsidRPr="001F6E39">
              <w:t xml:space="preserve">19.10, </w:t>
            </w:r>
            <w:r w:rsidR="009700B9">
              <w:t>P&lt;.</w:t>
            </w:r>
            <w:r w:rsidRPr="001F6E39">
              <w:t>001</w:t>
            </w:r>
            <w:r w:rsidRPr="008875A0">
              <w:rPr>
                <w:vertAlign w:val="superscript"/>
              </w:rPr>
              <w:t>b</w:t>
            </w:r>
          </w:p>
        </w:tc>
      </w:tr>
      <w:tr w:rsidR="009700B9" w14:paraId="1EB108E7" w14:textId="77777777" w:rsidTr="009700B9">
        <w:tc>
          <w:tcPr>
            <w:tcW w:w="2516" w:type="dxa"/>
          </w:tcPr>
          <w:p w14:paraId="63136BE7" w14:textId="77777777" w:rsidR="00CF51D4" w:rsidRPr="001F6E39" w:rsidRDefault="00A45BD2" w:rsidP="00CF51D4">
            <w:r>
              <w:t xml:space="preserve">    </w:t>
            </w:r>
            <w:r w:rsidR="00CF51D4" w:rsidRPr="001F6E39">
              <w:t>SRA &gt; 80%</w:t>
            </w:r>
          </w:p>
        </w:tc>
        <w:tc>
          <w:tcPr>
            <w:tcW w:w="1363" w:type="dxa"/>
          </w:tcPr>
          <w:p w14:paraId="7B1F6092" w14:textId="77777777" w:rsidR="00CF51D4" w:rsidRPr="001F6E39" w:rsidRDefault="00CF51D4" w:rsidP="00CF51D4">
            <w:r w:rsidRPr="001F6E39">
              <w:t>170 (29.3%)</w:t>
            </w:r>
          </w:p>
        </w:tc>
        <w:tc>
          <w:tcPr>
            <w:tcW w:w="1212" w:type="dxa"/>
          </w:tcPr>
          <w:p w14:paraId="7DC8B134" w14:textId="77777777" w:rsidR="00CF51D4" w:rsidRPr="001F6E39" w:rsidRDefault="00CF51D4" w:rsidP="00CF51D4"/>
        </w:tc>
        <w:tc>
          <w:tcPr>
            <w:tcW w:w="1682" w:type="dxa"/>
          </w:tcPr>
          <w:p w14:paraId="174314F3" w14:textId="77777777" w:rsidR="00CF51D4" w:rsidRPr="001F6E39" w:rsidRDefault="00CF51D4" w:rsidP="00CF51D4">
            <w:r w:rsidRPr="001F6E39">
              <w:t>144 (28.3%)</w:t>
            </w:r>
          </w:p>
        </w:tc>
        <w:tc>
          <w:tcPr>
            <w:tcW w:w="1302" w:type="dxa"/>
          </w:tcPr>
          <w:p w14:paraId="038767E7" w14:textId="77777777" w:rsidR="00CF51D4" w:rsidRPr="001F6E39" w:rsidRDefault="00CF51D4" w:rsidP="00CF51D4"/>
        </w:tc>
        <w:tc>
          <w:tcPr>
            <w:tcW w:w="1724" w:type="dxa"/>
          </w:tcPr>
          <w:p w14:paraId="7CA9B02D" w14:textId="77777777" w:rsidR="00CF51D4" w:rsidRPr="001F6E39" w:rsidRDefault="00CF51D4" w:rsidP="00CF51D4">
            <w:r w:rsidRPr="001F6E39">
              <w:t>29 (22.7%)</w:t>
            </w:r>
          </w:p>
        </w:tc>
        <w:tc>
          <w:tcPr>
            <w:tcW w:w="1395" w:type="dxa"/>
          </w:tcPr>
          <w:p w14:paraId="14D8B572" w14:textId="77777777" w:rsidR="00CF51D4" w:rsidRPr="001F6E39" w:rsidRDefault="00CF51D4" w:rsidP="00CF51D4"/>
        </w:tc>
        <w:tc>
          <w:tcPr>
            <w:tcW w:w="1842" w:type="dxa"/>
          </w:tcPr>
          <w:p w14:paraId="58B59D12" w14:textId="77777777" w:rsidR="00CF51D4" w:rsidRPr="001F6E39" w:rsidRDefault="00CF51D4" w:rsidP="00CF51D4">
            <w:r w:rsidRPr="001F6E39">
              <w:t>10 (10.3%)</w:t>
            </w:r>
          </w:p>
        </w:tc>
        <w:tc>
          <w:tcPr>
            <w:tcW w:w="1354" w:type="dxa"/>
          </w:tcPr>
          <w:p w14:paraId="4A57A064" w14:textId="77777777" w:rsidR="00CF51D4" w:rsidRPr="001F6E39" w:rsidRDefault="00CF51D4" w:rsidP="00CF51D4"/>
        </w:tc>
      </w:tr>
      <w:tr w:rsidR="009700B9" w14:paraId="1B8FFF03" w14:textId="77777777" w:rsidTr="009700B9">
        <w:tc>
          <w:tcPr>
            <w:tcW w:w="2516" w:type="dxa"/>
          </w:tcPr>
          <w:p w14:paraId="08AF40F7" w14:textId="77777777" w:rsidR="00CF51D4" w:rsidRPr="001F6E39" w:rsidRDefault="00A45BD2" w:rsidP="00CF51D4">
            <w:r>
              <w:t xml:space="preserve">    </w:t>
            </w:r>
            <w:r w:rsidR="00CF51D4" w:rsidRPr="001F6E39">
              <w:t>SRA ≤ 80%</w:t>
            </w:r>
          </w:p>
        </w:tc>
        <w:tc>
          <w:tcPr>
            <w:tcW w:w="1363" w:type="dxa"/>
          </w:tcPr>
          <w:p w14:paraId="465BFC4D" w14:textId="77777777" w:rsidR="00CF51D4" w:rsidRPr="001F6E39" w:rsidRDefault="00CF51D4" w:rsidP="00CF51D4">
            <w:r w:rsidRPr="001F6E39">
              <w:t>411 (70.7%)</w:t>
            </w:r>
          </w:p>
        </w:tc>
        <w:tc>
          <w:tcPr>
            <w:tcW w:w="1212" w:type="dxa"/>
          </w:tcPr>
          <w:p w14:paraId="51EAF521" w14:textId="77777777" w:rsidR="00CF51D4" w:rsidRPr="001F6E39" w:rsidRDefault="00CF51D4" w:rsidP="00CF51D4"/>
        </w:tc>
        <w:tc>
          <w:tcPr>
            <w:tcW w:w="1682" w:type="dxa"/>
          </w:tcPr>
          <w:p w14:paraId="3DCAE70D" w14:textId="77777777" w:rsidR="00CF51D4" w:rsidRPr="001F6E39" w:rsidRDefault="00CF51D4" w:rsidP="00CF51D4">
            <w:r w:rsidRPr="001F6E39">
              <w:t>365 (71.7%)</w:t>
            </w:r>
          </w:p>
        </w:tc>
        <w:tc>
          <w:tcPr>
            <w:tcW w:w="1302" w:type="dxa"/>
          </w:tcPr>
          <w:p w14:paraId="2C0EC56D" w14:textId="77777777" w:rsidR="00CF51D4" w:rsidRPr="001F6E39" w:rsidRDefault="00CF51D4" w:rsidP="00CF51D4"/>
        </w:tc>
        <w:tc>
          <w:tcPr>
            <w:tcW w:w="1724" w:type="dxa"/>
          </w:tcPr>
          <w:p w14:paraId="4DB8A90F" w14:textId="77777777" w:rsidR="00CF51D4" w:rsidRPr="001F6E39" w:rsidRDefault="00CF51D4" w:rsidP="00CF51D4">
            <w:r w:rsidRPr="001F6E39">
              <w:t>99 (77.3%)</w:t>
            </w:r>
          </w:p>
        </w:tc>
        <w:tc>
          <w:tcPr>
            <w:tcW w:w="1395" w:type="dxa"/>
          </w:tcPr>
          <w:p w14:paraId="403A82B6" w14:textId="77777777" w:rsidR="00CF51D4" w:rsidRPr="001F6E39" w:rsidRDefault="00CF51D4" w:rsidP="00CF51D4"/>
        </w:tc>
        <w:tc>
          <w:tcPr>
            <w:tcW w:w="1842" w:type="dxa"/>
          </w:tcPr>
          <w:p w14:paraId="1FB546ED" w14:textId="77777777" w:rsidR="00CF51D4" w:rsidRPr="001F6E39" w:rsidRDefault="00CF51D4" w:rsidP="00CF51D4">
            <w:r w:rsidRPr="001F6E39">
              <w:t>87 (89.7%)</w:t>
            </w:r>
          </w:p>
        </w:tc>
        <w:tc>
          <w:tcPr>
            <w:tcW w:w="1354" w:type="dxa"/>
          </w:tcPr>
          <w:p w14:paraId="086EBE87" w14:textId="77777777" w:rsidR="00CF51D4" w:rsidRPr="001F6E39" w:rsidRDefault="00CF51D4" w:rsidP="00CF51D4"/>
        </w:tc>
      </w:tr>
      <w:tr w:rsidR="009700B9" w14:paraId="5386058A" w14:textId="77777777" w:rsidTr="009700B9">
        <w:tc>
          <w:tcPr>
            <w:tcW w:w="2516" w:type="dxa"/>
          </w:tcPr>
          <w:p w14:paraId="7E36D1E1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80%</w:t>
            </w:r>
          </w:p>
        </w:tc>
        <w:tc>
          <w:tcPr>
            <w:tcW w:w="1363" w:type="dxa"/>
          </w:tcPr>
          <w:p w14:paraId="181EA2FF" w14:textId="77777777" w:rsidR="00CF51D4" w:rsidRPr="001F6E39" w:rsidRDefault="00CF51D4" w:rsidP="00CF51D4">
            <w:r w:rsidRPr="001F6E39">
              <w:t>86 (3.2%)</w:t>
            </w:r>
          </w:p>
        </w:tc>
        <w:tc>
          <w:tcPr>
            <w:tcW w:w="1212" w:type="dxa"/>
          </w:tcPr>
          <w:p w14:paraId="6A5FC6A8" w14:textId="77777777" w:rsidR="00CF51D4" w:rsidRPr="001F6E39" w:rsidRDefault="00CF51D4" w:rsidP="00CF51D4"/>
        </w:tc>
        <w:tc>
          <w:tcPr>
            <w:tcW w:w="1682" w:type="dxa"/>
          </w:tcPr>
          <w:p w14:paraId="775519CF" w14:textId="77777777" w:rsidR="00CF51D4" w:rsidRPr="001F6E39" w:rsidRDefault="00CF51D4" w:rsidP="00CF51D4">
            <w:r w:rsidRPr="001F6E39">
              <w:t>77 (15.1%)</w:t>
            </w:r>
          </w:p>
        </w:tc>
        <w:tc>
          <w:tcPr>
            <w:tcW w:w="1302" w:type="dxa"/>
          </w:tcPr>
          <w:p w14:paraId="16CC00EE" w14:textId="77777777" w:rsidR="00CF51D4" w:rsidRPr="001F6E39" w:rsidRDefault="00CF51D4" w:rsidP="00CF51D4"/>
        </w:tc>
        <w:tc>
          <w:tcPr>
            <w:tcW w:w="1724" w:type="dxa"/>
          </w:tcPr>
          <w:p w14:paraId="2B4C5F23" w14:textId="77777777" w:rsidR="00CF51D4" w:rsidRPr="001F6E39" w:rsidRDefault="00CF51D4" w:rsidP="00CF51D4">
            <w:r w:rsidRPr="001F6E39">
              <w:t>21 (16.4%)</w:t>
            </w:r>
          </w:p>
        </w:tc>
        <w:tc>
          <w:tcPr>
            <w:tcW w:w="1395" w:type="dxa"/>
          </w:tcPr>
          <w:p w14:paraId="2BEA8FCB" w14:textId="77777777" w:rsidR="00CF51D4" w:rsidRPr="001F6E39" w:rsidRDefault="00CF51D4" w:rsidP="00CF51D4"/>
        </w:tc>
        <w:tc>
          <w:tcPr>
            <w:tcW w:w="1842" w:type="dxa"/>
          </w:tcPr>
          <w:p w14:paraId="609B1C8F" w14:textId="77777777" w:rsidR="00CF51D4" w:rsidRPr="001F6E39" w:rsidRDefault="00CF51D4" w:rsidP="00CF51D4">
            <w:r w:rsidRPr="001F6E39">
              <w:t>20 (20.6%)</w:t>
            </w:r>
          </w:p>
        </w:tc>
        <w:tc>
          <w:tcPr>
            <w:tcW w:w="1354" w:type="dxa"/>
          </w:tcPr>
          <w:p w14:paraId="39A39488" w14:textId="77777777" w:rsidR="00CF51D4" w:rsidRPr="001F6E39" w:rsidRDefault="00CF51D4" w:rsidP="00CF51D4"/>
        </w:tc>
      </w:tr>
      <w:tr w:rsidR="009700B9" w14:paraId="4322FD31" w14:textId="77777777" w:rsidTr="009700B9">
        <w:tc>
          <w:tcPr>
            <w:tcW w:w="2516" w:type="dxa"/>
          </w:tcPr>
          <w:p w14:paraId="578F5AB2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70%</w:t>
            </w:r>
          </w:p>
        </w:tc>
        <w:tc>
          <w:tcPr>
            <w:tcW w:w="1363" w:type="dxa"/>
          </w:tcPr>
          <w:p w14:paraId="31973728" w14:textId="77777777" w:rsidR="00CF51D4" w:rsidRPr="001F6E39" w:rsidRDefault="00CF51D4" w:rsidP="00CF51D4">
            <w:r w:rsidRPr="001F6E39">
              <w:t>67 (2.5%)</w:t>
            </w:r>
          </w:p>
        </w:tc>
        <w:tc>
          <w:tcPr>
            <w:tcW w:w="1212" w:type="dxa"/>
          </w:tcPr>
          <w:p w14:paraId="112BC0DE" w14:textId="77777777" w:rsidR="00CF51D4" w:rsidRPr="001F6E39" w:rsidRDefault="00CF51D4" w:rsidP="00CF51D4"/>
        </w:tc>
        <w:tc>
          <w:tcPr>
            <w:tcW w:w="1682" w:type="dxa"/>
          </w:tcPr>
          <w:p w14:paraId="5692B520" w14:textId="77777777" w:rsidR="00CF51D4" w:rsidRPr="001F6E39" w:rsidRDefault="00CF51D4" w:rsidP="00CF51D4">
            <w:r w:rsidRPr="001F6E39">
              <w:t>58 (11.4%)</w:t>
            </w:r>
          </w:p>
        </w:tc>
        <w:tc>
          <w:tcPr>
            <w:tcW w:w="1302" w:type="dxa"/>
          </w:tcPr>
          <w:p w14:paraId="553B7A78" w14:textId="77777777" w:rsidR="00CF51D4" w:rsidRPr="001F6E39" w:rsidRDefault="00CF51D4" w:rsidP="00CF51D4"/>
        </w:tc>
        <w:tc>
          <w:tcPr>
            <w:tcW w:w="1724" w:type="dxa"/>
          </w:tcPr>
          <w:p w14:paraId="65D6325F" w14:textId="77777777" w:rsidR="00CF51D4" w:rsidRPr="001F6E39" w:rsidRDefault="00CF51D4" w:rsidP="00CF51D4">
            <w:r w:rsidRPr="001F6E39">
              <w:t>16 (12.5%)</w:t>
            </w:r>
          </w:p>
        </w:tc>
        <w:tc>
          <w:tcPr>
            <w:tcW w:w="1395" w:type="dxa"/>
          </w:tcPr>
          <w:p w14:paraId="65574C1D" w14:textId="77777777" w:rsidR="00CF51D4" w:rsidRPr="001F6E39" w:rsidRDefault="00CF51D4" w:rsidP="00CF51D4"/>
        </w:tc>
        <w:tc>
          <w:tcPr>
            <w:tcW w:w="1842" w:type="dxa"/>
          </w:tcPr>
          <w:p w14:paraId="610FDA10" w14:textId="77777777" w:rsidR="00CF51D4" w:rsidRPr="001F6E39" w:rsidRDefault="00CF51D4" w:rsidP="00CF51D4">
            <w:r w:rsidRPr="001F6E39">
              <w:t>19 (19.6%)</w:t>
            </w:r>
          </w:p>
        </w:tc>
        <w:tc>
          <w:tcPr>
            <w:tcW w:w="1354" w:type="dxa"/>
          </w:tcPr>
          <w:p w14:paraId="382D765F" w14:textId="77777777" w:rsidR="00CF51D4" w:rsidRPr="001F6E39" w:rsidRDefault="00CF51D4" w:rsidP="00CF51D4"/>
        </w:tc>
      </w:tr>
      <w:tr w:rsidR="009700B9" w14:paraId="145248AE" w14:textId="77777777" w:rsidTr="009700B9">
        <w:tc>
          <w:tcPr>
            <w:tcW w:w="2516" w:type="dxa"/>
          </w:tcPr>
          <w:p w14:paraId="3058231C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60%</w:t>
            </w:r>
          </w:p>
        </w:tc>
        <w:tc>
          <w:tcPr>
            <w:tcW w:w="1363" w:type="dxa"/>
          </w:tcPr>
          <w:p w14:paraId="4047A8A3" w14:textId="77777777" w:rsidR="00CF51D4" w:rsidRPr="001F6E39" w:rsidRDefault="00CF51D4" w:rsidP="00CF51D4">
            <w:r w:rsidRPr="001F6E39">
              <w:t>34 (1.2%)</w:t>
            </w:r>
          </w:p>
        </w:tc>
        <w:tc>
          <w:tcPr>
            <w:tcW w:w="1212" w:type="dxa"/>
          </w:tcPr>
          <w:p w14:paraId="181D494A" w14:textId="77777777" w:rsidR="00CF51D4" w:rsidRPr="001F6E39" w:rsidRDefault="00CF51D4" w:rsidP="00CF51D4"/>
        </w:tc>
        <w:tc>
          <w:tcPr>
            <w:tcW w:w="1682" w:type="dxa"/>
          </w:tcPr>
          <w:p w14:paraId="369147B7" w14:textId="77777777" w:rsidR="00CF51D4" w:rsidRPr="001F6E39" w:rsidRDefault="00CF51D4" w:rsidP="00CF51D4">
            <w:r w:rsidRPr="001F6E39">
              <w:t>31 (6.1%)</w:t>
            </w:r>
          </w:p>
        </w:tc>
        <w:tc>
          <w:tcPr>
            <w:tcW w:w="1302" w:type="dxa"/>
          </w:tcPr>
          <w:p w14:paraId="7E791B48" w14:textId="77777777" w:rsidR="00CF51D4" w:rsidRPr="001F6E39" w:rsidRDefault="00CF51D4" w:rsidP="00CF51D4"/>
        </w:tc>
        <w:tc>
          <w:tcPr>
            <w:tcW w:w="1724" w:type="dxa"/>
          </w:tcPr>
          <w:p w14:paraId="07189744" w14:textId="77777777" w:rsidR="00CF51D4" w:rsidRPr="001F6E39" w:rsidRDefault="00CF51D4" w:rsidP="00CF51D4">
            <w:r w:rsidRPr="001F6E39">
              <w:t>11 (8.6%)</w:t>
            </w:r>
          </w:p>
        </w:tc>
        <w:tc>
          <w:tcPr>
            <w:tcW w:w="1395" w:type="dxa"/>
          </w:tcPr>
          <w:p w14:paraId="556FB3CA" w14:textId="77777777" w:rsidR="00CF51D4" w:rsidRPr="001F6E39" w:rsidRDefault="00CF51D4" w:rsidP="00CF51D4"/>
        </w:tc>
        <w:tc>
          <w:tcPr>
            <w:tcW w:w="1842" w:type="dxa"/>
          </w:tcPr>
          <w:p w14:paraId="39512D0B" w14:textId="77777777" w:rsidR="00CF51D4" w:rsidRPr="001F6E39" w:rsidRDefault="00CF51D4" w:rsidP="00CF51D4">
            <w:r w:rsidRPr="001F6E39">
              <w:t>10 (10.3%)</w:t>
            </w:r>
          </w:p>
        </w:tc>
        <w:tc>
          <w:tcPr>
            <w:tcW w:w="1354" w:type="dxa"/>
          </w:tcPr>
          <w:p w14:paraId="7A39BE9B" w14:textId="77777777" w:rsidR="00CF51D4" w:rsidRPr="001F6E39" w:rsidRDefault="00CF51D4" w:rsidP="00CF51D4"/>
        </w:tc>
      </w:tr>
      <w:tr w:rsidR="009700B9" w14:paraId="6940FF3C" w14:textId="77777777" w:rsidTr="009700B9">
        <w:tc>
          <w:tcPr>
            <w:tcW w:w="2516" w:type="dxa"/>
          </w:tcPr>
          <w:p w14:paraId="33BB052B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50%</w:t>
            </w:r>
          </w:p>
        </w:tc>
        <w:tc>
          <w:tcPr>
            <w:tcW w:w="1363" w:type="dxa"/>
          </w:tcPr>
          <w:p w14:paraId="28C200D0" w14:textId="77777777" w:rsidR="00CF51D4" w:rsidRPr="001F6E39" w:rsidRDefault="00CF51D4" w:rsidP="00CF51D4">
            <w:r w:rsidRPr="001F6E39">
              <w:t>57 (2.1%)</w:t>
            </w:r>
          </w:p>
        </w:tc>
        <w:tc>
          <w:tcPr>
            <w:tcW w:w="1212" w:type="dxa"/>
          </w:tcPr>
          <w:p w14:paraId="35A5FC43" w14:textId="77777777" w:rsidR="00CF51D4" w:rsidRPr="001F6E39" w:rsidRDefault="00CF51D4" w:rsidP="00CF51D4"/>
        </w:tc>
        <w:tc>
          <w:tcPr>
            <w:tcW w:w="1682" w:type="dxa"/>
          </w:tcPr>
          <w:p w14:paraId="3BCB61DE" w14:textId="77777777" w:rsidR="00CF51D4" w:rsidRPr="001F6E39" w:rsidRDefault="00CF51D4" w:rsidP="00CF51D4">
            <w:r w:rsidRPr="001F6E39">
              <w:t>57 (9.8%)</w:t>
            </w:r>
          </w:p>
        </w:tc>
        <w:tc>
          <w:tcPr>
            <w:tcW w:w="1302" w:type="dxa"/>
          </w:tcPr>
          <w:p w14:paraId="04765F17" w14:textId="77777777" w:rsidR="00CF51D4" w:rsidRPr="001F6E39" w:rsidRDefault="00CF51D4" w:rsidP="00CF51D4"/>
        </w:tc>
        <w:tc>
          <w:tcPr>
            <w:tcW w:w="1724" w:type="dxa"/>
          </w:tcPr>
          <w:p w14:paraId="4C2A95E0" w14:textId="77777777" w:rsidR="00CF51D4" w:rsidRPr="001F6E39" w:rsidRDefault="00CF51D4" w:rsidP="00CF51D4">
            <w:r w:rsidRPr="001F6E39">
              <w:t>20 (15.6%)</w:t>
            </w:r>
          </w:p>
        </w:tc>
        <w:tc>
          <w:tcPr>
            <w:tcW w:w="1395" w:type="dxa"/>
          </w:tcPr>
          <w:p w14:paraId="18C485C6" w14:textId="77777777" w:rsidR="00CF51D4" w:rsidRPr="001F6E39" w:rsidRDefault="00CF51D4" w:rsidP="00CF51D4"/>
        </w:tc>
        <w:tc>
          <w:tcPr>
            <w:tcW w:w="1842" w:type="dxa"/>
          </w:tcPr>
          <w:p w14:paraId="464CB6C6" w14:textId="77777777" w:rsidR="00CF51D4" w:rsidRPr="001F6E39" w:rsidRDefault="00CF51D4" w:rsidP="00CF51D4">
            <w:r w:rsidRPr="001F6E39">
              <w:t>16 (16.5%)</w:t>
            </w:r>
          </w:p>
        </w:tc>
        <w:tc>
          <w:tcPr>
            <w:tcW w:w="1354" w:type="dxa"/>
          </w:tcPr>
          <w:p w14:paraId="080CAC77" w14:textId="77777777" w:rsidR="00CF51D4" w:rsidRPr="001F6E39" w:rsidRDefault="00CF51D4" w:rsidP="00CF51D4"/>
        </w:tc>
      </w:tr>
      <w:tr w:rsidR="009700B9" w14:paraId="409F665E" w14:textId="77777777" w:rsidTr="009700B9">
        <w:tc>
          <w:tcPr>
            <w:tcW w:w="2516" w:type="dxa"/>
          </w:tcPr>
          <w:p w14:paraId="7D8C8EDD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40%</w:t>
            </w:r>
          </w:p>
        </w:tc>
        <w:tc>
          <w:tcPr>
            <w:tcW w:w="1363" w:type="dxa"/>
          </w:tcPr>
          <w:p w14:paraId="1451ADF9" w14:textId="77777777" w:rsidR="00CF51D4" w:rsidRPr="001F6E39" w:rsidRDefault="00CF51D4" w:rsidP="00CF51D4">
            <w:r w:rsidRPr="001F6E39">
              <w:t>35 (1.3%)</w:t>
            </w:r>
          </w:p>
        </w:tc>
        <w:tc>
          <w:tcPr>
            <w:tcW w:w="1212" w:type="dxa"/>
          </w:tcPr>
          <w:p w14:paraId="1C8BDC56" w14:textId="77777777" w:rsidR="00CF51D4" w:rsidRPr="001F6E39" w:rsidRDefault="00CF51D4" w:rsidP="00CF51D4"/>
        </w:tc>
        <w:tc>
          <w:tcPr>
            <w:tcW w:w="1682" w:type="dxa"/>
          </w:tcPr>
          <w:p w14:paraId="3C908F88" w14:textId="77777777" w:rsidR="00CF51D4" w:rsidRPr="001F6E39" w:rsidRDefault="00CF51D4" w:rsidP="00CF51D4">
            <w:r w:rsidRPr="001F6E39">
              <w:t>35 (6.0%)</w:t>
            </w:r>
          </w:p>
        </w:tc>
        <w:tc>
          <w:tcPr>
            <w:tcW w:w="1302" w:type="dxa"/>
          </w:tcPr>
          <w:p w14:paraId="10DF2867" w14:textId="77777777" w:rsidR="00CF51D4" w:rsidRPr="001F6E39" w:rsidRDefault="00CF51D4" w:rsidP="00CF51D4"/>
        </w:tc>
        <w:tc>
          <w:tcPr>
            <w:tcW w:w="1724" w:type="dxa"/>
          </w:tcPr>
          <w:p w14:paraId="5C1DC2A5" w14:textId="77777777" w:rsidR="00CF51D4" w:rsidRPr="001F6E39" w:rsidRDefault="00CF51D4" w:rsidP="00CF51D4">
            <w:r w:rsidRPr="001F6E39">
              <w:t>9 (7.0%)</w:t>
            </w:r>
          </w:p>
        </w:tc>
        <w:tc>
          <w:tcPr>
            <w:tcW w:w="1395" w:type="dxa"/>
          </w:tcPr>
          <w:p w14:paraId="7CC11BDD" w14:textId="77777777" w:rsidR="00CF51D4" w:rsidRPr="001F6E39" w:rsidRDefault="00CF51D4" w:rsidP="00CF51D4"/>
        </w:tc>
        <w:tc>
          <w:tcPr>
            <w:tcW w:w="1842" w:type="dxa"/>
          </w:tcPr>
          <w:p w14:paraId="1756EB05" w14:textId="77777777" w:rsidR="00CF51D4" w:rsidRPr="001F6E39" w:rsidRDefault="00CF51D4" w:rsidP="00CF51D4">
            <w:r w:rsidRPr="001F6E39">
              <w:t>7 (7.2%)</w:t>
            </w:r>
          </w:p>
        </w:tc>
        <w:tc>
          <w:tcPr>
            <w:tcW w:w="1354" w:type="dxa"/>
          </w:tcPr>
          <w:p w14:paraId="7C82CA7F" w14:textId="77777777" w:rsidR="00CF51D4" w:rsidRPr="001F6E39" w:rsidRDefault="00CF51D4" w:rsidP="00CF51D4"/>
        </w:tc>
      </w:tr>
      <w:tr w:rsidR="009700B9" w14:paraId="29C9694D" w14:textId="77777777" w:rsidTr="009700B9">
        <w:tc>
          <w:tcPr>
            <w:tcW w:w="2516" w:type="dxa"/>
          </w:tcPr>
          <w:p w14:paraId="3E270448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30%</w:t>
            </w:r>
          </w:p>
        </w:tc>
        <w:tc>
          <w:tcPr>
            <w:tcW w:w="1363" w:type="dxa"/>
          </w:tcPr>
          <w:p w14:paraId="79DC19B7" w14:textId="77777777" w:rsidR="00CF51D4" w:rsidRPr="001F6E39" w:rsidRDefault="00CF51D4" w:rsidP="00CF51D4">
            <w:r w:rsidRPr="001F6E39">
              <w:t>42 (1.5%)</w:t>
            </w:r>
          </w:p>
        </w:tc>
        <w:tc>
          <w:tcPr>
            <w:tcW w:w="1212" w:type="dxa"/>
          </w:tcPr>
          <w:p w14:paraId="0BD38056" w14:textId="77777777" w:rsidR="00CF51D4" w:rsidRPr="001F6E39" w:rsidRDefault="00CF51D4" w:rsidP="00CF51D4"/>
        </w:tc>
        <w:tc>
          <w:tcPr>
            <w:tcW w:w="1682" w:type="dxa"/>
          </w:tcPr>
          <w:p w14:paraId="4BEF2AA6" w14:textId="77777777" w:rsidR="00CF51D4" w:rsidRPr="001F6E39" w:rsidRDefault="00CF51D4" w:rsidP="00CF51D4">
            <w:r w:rsidRPr="001F6E39">
              <w:t>42 (7.2%)</w:t>
            </w:r>
          </w:p>
        </w:tc>
        <w:tc>
          <w:tcPr>
            <w:tcW w:w="1302" w:type="dxa"/>
          </w:tcPr>
          <w:p w14:paraId="3144001E" w14:textId="77777777" w:rsidR="00CF51D4" w:rsidRPr="001F6E39" w:rsidRDefault="00CF51D4" w:rsidP="00CF51D4"/>
        </w:tc>
        <w:tc>
          <w:tcPr>
            <w:tcW w:w="1724" w:type="dxa"/>
          </w:tcPr>
          <w:p w14:paraId="18C54243" w14:textId="77777777" w:rsidR="00CF51D4" w:rsidRPr="001F6E39" w:rsidRDefault="00CF51D4" w:rsidP="00CF51D4">
            <w:r w:rsidRPr="001F6E39">
              <w:t>7 (5.5%)</w:t>
            </w:r>
          </w:p>
        </w:tc>
        <w:tc>
          <w:tcPr>
            <w:tcW w:w="1395" w:type="dxa"/>
          </w:tcPr>
          <w:p w14:paraId="628BC321" w14:textId="77777777" w:rsidR="00CF51D4" w:rsidRPr="001F6E39" w:rsidRDefault="00CF51D4" w:rsidP="00CF51D4"/>
        </w:tc>
        <w:tc>
          <w:tcPr>
            <w:tcW w:w="1842" w:type="dxa"/>
          </w:tcPr>
          <w:p w14:paraId="26C9AB12" w14:textId="77777777" w:rsidR="00CF51D4" w:rsidRPr="001F6E39" w:rsidRDefault="00CF51D4" w:rsidP="00CF51D4">
            <w:r w:rsidRPr="001F6E39">
              <w:t>3 (3.1%)</w:t>
            </w:r>
          </w:p>
        </w:tc>
        <w:tc>
          <w:tcPr>
            <w:tcW w:w="1354" w:type="dxa"/>
          </w:tcPr>
          <w:p w14:paraId="21B4A277" w14:textId="77777777" w:rsidR="00CF51D4" w:rsidRPr="001F6E39" w:rsidRDefault="00CF51D4" w:rsidP="00CF51D4"/>
        </w:tc>
      </w:tr>
      <w:tr w:rsidR="009700B9" w14:paraId="69737F28" w14:textId="77777777" w:rsidTr="009700B9">
        <w:tc>
          <w:tcPr>
            <w:tcW w:w="2516" w:type="dxa"/>
          </w:tcPr>
          <w:p w14:paraId="2ED9800C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20%</w:t>
            </w:r>
          </w:p>
        </w:tc>
        <w:tc>
          <w:tcPr>
            <w:tcW w:w="1363" w:type="dxa"/>
          </w:tcPr>
          <w:p w14:paraId="6912145D" w14:textId="77777777" w:rsidR="00CF51D4" w:rsidRPr="001F6E39" w:rsidRDefault="00CF51D4" w:rsidP="00CF51D4">
            <w:r w:rsidRPr="001F6E39">
              <w:t>25 (0.9%)</w:t>
            </w:r>
          </w:p>
        </w:tc>
        <w:tc>
          <w:tcPr>
            <w:tcW w:w="1212" w:type="dxa"/>
          </w:tcPr>
          <w:p w14:paraId="75A422FA" w14:textId="77777777" w:rsidR="00CF51D4" w:rsidRPr="001F6E39" w:rsidRDefault="00CF51D4" w:rsidP="00CF51D4"/>
        </w:tc>
        <w:tc>
          <w:tcPr>
            <w:tcW w:w="1682" w:type="dxa"/>
          </w:tcPr>
          <w:p w14:paraId="34DEBFF1" w14:textId="77777777" w:rsidR="00CF51D4" w:rsidRPr="001F6E39" w:rsidRDefault="00CF51D4" w:rsidP="00CF51D4">
            <w:r w:rsidRPr="001F6E39">
              <w:t>25 (4.3%)</w:t>
            </w:r>
          </w:p>
        </w:tc>
        <w:tc>
          <w:tcPr>
            <w:tcW w:w="1302" w:type="dxa"/>
          </w:tcPr>
          <w:p w14:paraId="60764269" w14:textId="77777777" w:rsidR="00CF51D4" w:rsidRPr="001F6E39" w:rsidRDefault="00CF51D4" w:rsidP="00CF51D4"/>
        </w:tc>
        <w:tc>
          <w:tcPr>
            <w:tcW w:w="1724" w:type="dxa"/>
          </w:tcPr>
          <w:p w14:paraId="33DEA963" w14:textId="77777777" w:rsidR="00CF51D4" w:rsidRPr="001F6E39" w:rsidRDefault="00CF51D4" w:rsidP="00CF51D4">
            <w:r w:rsidRPr="001F6E39">
              <w:t>5 (3.9%)</w:t>
            </w:r>
          </w:p>
        </w:tc>
        <w:tc>
          <w:tcPr>
            <w:tcW w:w="1395" w:type="dxa"/>
          </w:tcPr>
          <w:p w14:paraId="0014FC62" w14:textId="77777777" w:rsidR="00CF51D4" w:rsidRPr="001F6E39" w:rsidRDefault="00CF51D4" w:rsidP="00CF51D4"/>
        </w:tc>
        <w:tc>
          <w:tcPr>
            <w:tcW w:w="1842" w:type="dxa"/>
          </w:tcPr>
          <w:p w14:paraId="4022DEAB" w14:textId="77777777" w:rsidR="00CF51D4" w:rsidRPr="001F6E39" w:rsidRDefault="00CF51D4" w:rsidP="00CF51D4">
            <w:r w:rsidRPr="001F6E39">
              <w:t>3 (3.1%)</w:t>
            </w:r>
          </w:p>
        </w:tc>
        <w:tc>
          <w:tcPr>
            <w:tcW w:w="1354" w:type="dxa"/>
          </w:tcPr>
          <w:p w14:paraId="14C52044" w14:textId="77777777" w:rsidR="00CF51D4" w:rsidRPr="001F6E39" w:rsidRDefault="00CF51D4" w:rsidP="00CF51D4"/>
        </w:tc>
      </w:tr>
      <w:tr w:rsidR="009700B9" w14:paraId="4CA52A0E" w14:textId="77777777" w:rsidTr="009700B9">
        <w:tc>
          <w:tcPr>
            <w:tcW w:w="2516" w:type="dxa"/>
          </w:tcPr>
          <w:p w14:paraId="0EE2130D" w14:textId="77777777" w:rsidR="00CF51D4" w:rsidRPr="001F6E39" w:rsidRDefault="00A45BD2" w:rsidP="00CF51D4">
            <w:r>
              <w:t xml:space="preserve">        </w:t>
            </w:r>
            <w:r w:rsidR="00CF51D4">
              <w:t>SRA=</w:t>
            </w:r>
            <w:r w:rsidR="00CF51D4" w:rsidRPr="001F6E39">
              <w:t>10%</w:t>
            </w:r>
          </w:p>
        </w:tc>
        <w:tc>
          <w:tcPr>
            <w:tcW w:w="1363" w:type="dxa"/>
          </w:tcPr>
          <w:p w14:paraId="12019452" w14:textId="77777777" w:rsidR="00CF51D4" w:rsidRPr="001F6E39" w:rsidRDefault="00CF51D4" w:rsidP="00CF51D4">
            <w:r w:rsidRPr="001F6E39">
              <w:t>21 (0.8%)</w:t>
            </w:r>
          </w:p>
        </w:tc>
        <w:tc>
          <w:tcPr>
            <w:tcW w:w="1212" w:type="dxa"/>
          </w:tcPr>
          <w:p w14:paraId="61A3C2E9" w14:textId="77777777" w:rsidR="00CF51D4" w:rsidRPr="001F6E39" w:rsidRDefault="00CF51D4" w:rsidP="00CF51D4"/>
        </w:tc>
        <w:tc>
          <w:tcPr>
            <w:tcW w:w="1682" w:type="dxa"/>
          </w:tcPr>
          <w:p w14:paraId="62795C87" w14:textId="77777777" w:rsidR="00CF51D4" w:rsidRPr="001F6E39" w:rsidRDefault="00CF51D4" w:rsidP="00CF51D4">
            <w:r w:rsidRPr="001F6E39">
              <w:t>21 (3.6%)</w:t>
            </w:r>
          </w:p>
        </w:tc>
        <w:tc>
          <w:tcPr>
            <w:tcW w:w="1302" w:type="dxa"/>
          </w:tcPr>
          <w:p w14:paraId="64DF98DB" w14:textId="77777777" w:rsidR="00CF51D4" w:rsidRPr="001F6E39" w:rsidRDefault="00CF51D4" w:rsidP="00CF51D4"/>
        </w:tc>
        <w:tc>
          <w:tcPr>
            <w:tcW w:w="1724" w:type="dxa"/>
          </w:tcPr>
          <w:p w14:paraId="70F80663" w14:textId="77777777" w:rsidR="00CF51D4" w:rsidRPr="001F6E39" w:rsidRDefault="00CF51D4" w:rsidP="00CF51D4">
            <w:r w:rsidRPr="001F6E39">
              <w:t>4 (3.1%)</w:t>
            </w:r>
          </w:p>
        </w:tc>
        <w:tc>
          <w:tcPr>
            <w:tcW w:w="1395" w:type="dxa"/>
          </w:tcPr>
          <w:p w14:paraId="7619F554" w14:textId="77777777" w:rsidR="00CF51D4" w:rsidRPr="001F6E39" w:rsidRDefault="00CF51D4" w:rsidP="00CF51D4"/>
        </w:tc>
        <w:tc>
          <w:tcPr>
            <w:tcW w:w="1842" w:type="dxa"/>
          </w:tcPr>
          <w:p w14:paraId="5CE590F9" w14:textId="77777777" w:rsidR="00CF51D4" w:rsidRPr="001F6E39" w:rsidRDefault="00CF51D4" w:rsidP="00CF51D4">
            <w:r w:rsidRPr="001F6E39">
              <w:t>4 (4.1%)</w:t>
            </w:r>
          </w:p>
        </w:tc>
        <w:tc>
          <w:tcPr>
            <w:tcW w:w="1354" w:type="dxa"/>
          </w:tcPr>
          <w:p w14:paraId="6DF78B3A" w14:textId="77777777" w:rsidR="00CF51D4" w:rsidRPr="001F6E39" w:rsidRDefault="00CF51D4" w:rsidP="00CF51D4"/>
        </w:tc>
      </w:tr>
      <w:tr w:rsidR="009700B9" w14:paraId="2D4007F6" w14:textId="77777777" w:rsidTr="009700B9">
        <w:tc>
          <w:tcPr>
            <w:tcW w:w="2516" w:type="dxa"/>
          </w:tcPr>
          <w:p w14:paraId="774B29D5" w14:textId="77777777" w:rsidR="00CF51D4" w:rsidRPr="001F6E39" w:rsidRDefault="00A45BD2" w:rsidP="00CF51D4">
            <w:r>
              <w:t xml:space="preserve">        </w:t>
            </w:r>
            <w:r w:rsidR="00CF51D4" w:rsidRPr="001F6E39">
              <w:t>SR</w:t>
            </w:r>
            <w:r w:rsidR="00CF51D4">
              <w:t>A=</w:t>
            </w:r>
            <w:r w:rsidR="00CF51D4" w:rsidRPr="001F6E39">
              <w:t>0%</w:t>
            </w:r>
          </w:p>
        </w:tc>
        <w:tc>
          <w:tcPr>
            <w:tcW w:w="1363" w:type="dxa"/>
          </w:tcPr>
          <w:p w14:paraId="1990CCEA" w14:textId="77777777" w:rsidR="00CF51D4" w:rsidRPr="001F6E39" w:rsidRDefault="00CF51D4" w:rsidP="00CF51D4">
            <w:r w:rsidRPr="001F6E39">
              <w:t>44 (1.6%)</w:t>
            </w:r>
          </w:p>
        </w:tc>
        <w:tc>
          <w:tcPr>
            <w:tcW w:w="1212" w:type="dxa"/>
          </w:tcPr>
          <w:p w14:paraId="6311DC49" w14:textId="77777777" w:rsidR="00CF51D4" w:rsidRPr="001F6E39" w:rsidRDefault="00CF51D4" w:rsidP="00CF51D4"/>
        </w:tc>
        <w:tc>
          <w:tcPr>
            <w:tcW w:w="1682" w:type="dxa"/>
          </w:tcPr>
          <w:p w14:paraId="3F3CCDF6" w14:textId="77777777" w:rsidR="00CF51D4" w:rsidRPr="001F6E39" w:rsidRDefault="00CF51D4" w:rsidP="00CF51D4">
            <w:r w:rsidRPr="001F6E39">
              <w:t>44 (7.6%)</w:t>
            </w:r>
          </w:p>
        </w:tc>
        <w:tc>
          <w:tcPr>
            <w:tcW w:w="1302" w:type="dxa"/>
          </w:tcPr>
          <w:p w14:paraId="1AB6305C" w14:textId="77777777" w:rsidR="00CF51D4" w:rsidRPr="001F6E39" w:rsidRDefault="00CF51D4" w:rsidP="00CF51D4"/>
        </w:tc>
        <w:tc>
          <w:tcPr>
            <w:tcW w:w="1724" w:type="dxa"/>
          </w:tcPr>
          <w:p w14:paraId="5A69F2AA" w14:textId="77777777" w:rsidR="00CF51D4" w:rsidRPr="001F6E39" w:rsidRDefault="00CF51D4" w:rsidP="00CF51D4">
            <w:r w:rsidRPr="001F6E39">
              <w:t>6 (4.7%)</w:t>
            </w:r>
          </w:p>
        </w:tc>
        <w:tc>
          <w:tcPr>
            <w:tcW w:w="1395" w:type="dxa"/>
          </w:tcPr>
          <w:p w14:paraId="2D8F5B45" w14:textId="77777777" w:rsidR="00CF51D4" w:rsidRPr="001F6E39" w:rsidRDefault="00CF51D4" w:rsidP="00CF51D4"/>
        </w:tc>
        <w:tc>
          <w:tcPr>
            <w:tcW w:w="1842" w:type="dxa"/>
          </w:tcPr>
          <w:p w14:paraId="6FAD350A" w14:textId="77777777" w:rsidR="00CF51D4" w:rsidRPr="001F6E39" w:rsidRDefault="00CF51D4" w:rsidP="00CF51D4">
            <w:r w:rsidRPr="001F6E39">
              <w:t>5 (5.2%)</w:t>
            </w:r>
          </w:p>
        </w:tc>
        <w:tc>
          <w:tcPr>
            <w:tcW w:w="1354" w:type="dxa"/>
          </w:tcPr>
          <w:p w14:paraId="62D8ABB4" w14:textId="77777777" w:rsidR="00CF51D4" w:rsidRPr="001F6E39" w:rsidRDefault="00CF51D4" w:rsidP="00CF51D4"/>
        </w:tc>
      </w:tr>
      <w:tr w:rsidR="009700B9" w14:paraId="06FE79D2" w14:textId="77777777" w:rsidTr="009700B9">
        <w:tc>
          <w:tcPr>
            <w:tcW w:w="2516" w:type="dxa"/>
          </w:tcPr>
          <w:p w14:paraId="0C7E2D9B" w14:textId="77777777" w:rsidR="00CF51D4" w:rsidRPr="001F6E39" w:rsidRDefault="00CF51D4" w:rsidP="00CF51D4"/>
        </w:tc>
        <w:tc>
          <w:tcPr>
            <w:tcW w:w="1363" w:type="dxa"/>
          </w:tcPr>
          <w:p w14:paraId="5FA8407D" w14:textId="77777777" w:rsidR="00CF51D4" w:rsidRPr="001F6E39" w:rsidRDefault="00CF51D4" w:rsidP="00CF51D4"/>
        </w:tc>
        <w:tc>
          <w:tcPr>
            <w:tcW w:w="1212" w:type="dxa"/>
          </w:tcPr>
          <w:p w14:paraId="54BEE98E" w14:textId="032B28BD" w:rsidR="00CF51D4" w:rsidRPr="001F6E39" w:rsidRDefault="00CF51D4" w:rsidP="00CF51D4">
            <w:r w:rsidRPr="001F6E39">
              <w:t xml:space="preserve">145.81 (2), </w:t>
            </w:r>
            <w:r w:rsidR="009700B9">
              <w:t>P&lt;.</w:t>
            </w:r>
            <w:r w:rsidRPr="001F6E39">
              <w:t>001</w:t>
            </w:r>
          </w:p>
        </w:tc>
        <w:tc>
          <w:tcPr>
            <w:tcW w:w="1682" w:type="dxa"/>
          </w:tcPr>
          <w:p w14:paraId="3B12C6E0" w14:textId="77777777" w:rsidR="00CF51D4" w:rsidRPr="001F6E39" w:rsidRDefault="00CF51D4" w:rsidP="00CF51D4"/>
        </w:tc>
        <w:tc>
          <w:tcPr>
            <w:tcW w:w="1302" w:type="dxa"/>
          </w:tcPr>
          <w:p w14:paraId="5A64547E" w14:textId="2387B647" w:rsidR="00CF51D4" w:rsidRPr="001F6E39" w:rsidRDefault="00CF51D4" w:rsidP="00CF51D4">
            <w:r w:rsidRPr="001F6E39">
              <w:t xml:space="preserve">5.77 (2), </w:t>
            </w:r>
            <w:r w:rsidR="009700B9">
              <w:t>P=.</w:t>
            </w:r>
            <w:r w:rsidRPr="001F6E39">
              <w:t>06</w:t>
            </w:r>
          </w:p>
        </w:tc>
        <w:tc>
          <w:tcPr>
            <w:tcW w:w="1724" w:type="dxa"/>
          </w:tcPr>
          <w:p w14:paraId="560A4CCC" w14:textId="77777777" w:rsidR="00CF51D4" w:rsidRPr="001F6E39" w:rsidRDefault="00CF51D4" w:rsidP="00CF51D4"/>
        </w:tc>
        <w:tc>
          <w:tcPr>
            <w:tcW w:w="1395" w:type="dxa"/>
          </w:tcPr>
          <w:p w14:paraId="643124F2" w14:textId="4D41C8E4" w:rsidR="00CF51D4" w:rsidRPr="001F6E39" w:rsidRDefault="00CF51D4" w:rsidP="00CF51D4">
            <w:r w:rsidRPr="001F6E39">
              <w:t xml:space="preserve">7.48 (2), </w:t>
            </w:r>
            <w:r w:rsidR="009700B9">
              <w:t>P=.</w:t>
            </w:r>
            <w:r w:rsidRPr="001F6E39">
              <w:t>02</w:t>
            </w:r>
          </w:p>
        </w:tc>
        <w:tc>
          <w:tcPr>
            <w:tcW w:w="1842" w:type="dxa"/>
          </w:tcPr>
          <w:p w14:paraId="4C6334E6" w14:textId="77777777" w:rsidR="00CF51D4" w:rsidRPr="001F6E39" w:rsidRDefault="00CF51D4" w:rsidP="00CF51D4"/>
        </w:tc>
        <w:tc>
          <w:tcPr>
            <w:tcW w:w="1354" w:type="dxa"/>
          </w:tcPr>
          <w:p w14:paraId="14F1455B" w14:textId="656C0173" w:rsidR="00CF51D4" w:rsidRPr="001F6E39" w:rsidRDefault="00CF51D4" w:rsidP="00CF51D4">
            <w:r w:rsidRPr="001F6E39">
              <w:t xml:space="preserve">5.71 (2), </w:t>
            </w:r>
            <w:r w:rsidR="009700B9">
              <w:t>P=.</w:t>
            </w:r>
            <w:r w:rsidRPr="001F6E39">
              <w:t>06</w:t>
            </w:r>
          </w:p>
        </w:tc>
      </w:tr>
      <w:tr w:rsidR="009700B9" w14:paraId="479B4F73" w14:textId="77777777" w:rsidTr="009700B9">
        <w:tc>
          <w:tcPr>
            <w:tcW w:w="2516" w:type="dxa"/>
          </w:tcPr>
          <w:p w14:paraId="6B9424E2" w14:textId="77777777" w:rsidR="00CF51D4" w:rsidRPr="001F6E39" w:rsidRDefault="00CF51D4" w:rsidP="00CF51D4">
            <w:r w:rsidRPr="001F6E39">
              <w:t>Cohort 1: Initial Enrollment</w:t>
            </w:r>
          </w:p>
        </w:tc>
        <w:tc>
          <w:tcPr>
            <w:tcW w:w="1363" w:type="dxa"/>
          </w:tcPr>
          <w:p w14:paraId="2D57E9C3" w14:textId="77777777" w:rsidR="00CF51D4" w:rsidRPr="001F6E39" w:rsidRDefault="00CF51D4" w:rsidP="00CF51D4">
            <w:r w:rsidRPr="001F6E39">
              <w:t>59 (10.2%)</w:t>
            </w:r>
          </w:p>
        </w:tc>
        <w:tc>
          <w:tcPr>
            <w:tcW w:w="1212" w:type="dxa"/>
          </w:tcPr>
          <w:p w14:paraId="20AFBAD4" w14:textId="77777777" w:rsidR="00CF51D4" w:rsidRPr="001F6E39" w:rsidRDefault="00CF51D4" w:rsidP="00CF51D4"/>
        </w:tc>
        <w:tc>
          <w:tcPr>
            <w:tcW w:w="1682" w:type="dxa"/>
          </w:tcPr>
          <w:p w14:paraId="109F1A74" w14:textId="77777777" w:rsidR="00CF51D4" w:rsidRPr="001F6E39" w:rsidRDefault="00CF51D4" w:rsidP="00CF51D4">
            <w:r w:rsidRPr="001F6E39">
              <w:t>49 (9.6%)</w:t>
            </w:r>
          </w:p>
        </w:tc>
        <w:tc>
          <w:tcPr>
            <w:tcW w:w="1302" w:type="dxa"/>
          </w:tcPr>
          <w:p w14:paraId="42C699E6" w14:textId="77777777" w:rsidR="00CF51D4" w:rsidRPr="001F6E39" w:rsidRDefault="00CF51D4" w:rsidP="00CF51D4"/>
        </w:tc>
        <w:tc>
          <w:tcPr>
            <w:tcW w:w="1724" w:type="dxa"/>
          </w:tcPr>
          <w:p w14:paraId="580AEA83" w14:textId="77777777" w:rsidR="00CF51D4" w:rsidRPr="001F6E39" w:rsidRDefault="00CF51D4" w:rsidP="00CF51D4">
            <w:r w:rsidRPr="001F6E39">
              <w:t>17 (13.3%)</w:t>
            </w:r>
          </w:p>
        </w:tc>
        <w:tc>
          <w:tcPr>
            <w:tcW w:w="1395" w:type="dxa"/>
          </w:tcPr>
          <w:p w14:paraId="35D39B40" w14:textId="77777777" w:rsidR="00CF51D4" w:rsidRPr="001F6E39" w:rsidRDefault="00CF51D4" w:rsidP="00CF51D4"/>
        </w:tc>
        <w:tc>
          <w:tcPr>
            <w:tcW w:w="1842" w:type="dxa"/>
          </w:tcPr>
          <w:p w14:paraId="11F7C32A" w14:textId="77777777" w:rsidR="00CF51D4" w:rsidRPr="001F6E39" w:rsidRDefault="00CF51D4" w:rsidP="00CF51D4">
            <w:r w:rsidRPr="001F6E39">
              <w:t>14 (14.4%)</w:t>
            </w:r>
          </w:p>
        </w:tc>
        <w:tc>
          <w:tcPr>
            <w:tcW w:w="1354" w:type="dxa"/>
          </w:tcPr>
          <w:p w14:paraId="6906DEB9" w14:textId="77777777" w:rsidR="00CF51D4" w:rsidRPr="001F6E39" w:rsidRDefault="00CF51D4" w:rsidP="00CF51D4"/>
        </w:tc>
      </w:tr>
      <w:tr w:rsidR="009700B9" w14:paraId="5F598F68" w14:textId="77777777" w:rsidTr="009700B9">
        <w:tc>
          <w:tcPr>
            <w:tcW w:w="2516" w:type="dxa"/>
          </w:tcPr>
          <w:p w14:paraId="2C43CC5D" w14:textId="77777777" w:rsidR="00CF51D4" w:rsidRPr="001F6E39" w:rsidRDefault="00CF51D4" w:rsidP="00CF51D4">
            <w:r w:rsidRPr="001F6E39">
              <w:t>Cohort 2: SRA Eligibility</w:t>
            </w:r>
          </w:p>
        </w:tc>
        <w:tc>
          <w:tcPr>
            <w:tcW w:w="1363" w:type="dxa"/>
          </w:tcPr>
          <w:p w14:paraId="4003E09B" w14:textId="77777777" w:rsidR="00CF51D4" w:rsidRPr="001F6E39" w:rsidRDefault="00CF51D4" w:rsidP="00CF51D4">
            <w:r w:rsidRPr="001F6E39">
              <w:t>154 (26.5%)</w:t>
            </w:r>
          </w:p>
        </w:tc>
        <w:tc>
          <w:tcPr>
            <w:tcW w:w="1212" w:type="dxa"/>
          </w:tcPr>
          <w:p w14:paraId="6FCC6576" w14:textId="77777777" w:rsidR="00CF51D4" w:rsidRPr="001F6E39" w:rsidRDefault="00CF51D4" w:rsidP="00CF51D4"/>
        </w:tc>
        <w:tc>
          <w:tcPr>
            <w:tcW w:w="1682" w:type="dxa"/>
          </w:tcPr>
          <w:p w14:paraId="0F5D40D4" w14:textId="77777777" w:rsidR="00CF51D4" w:rsidRPr="001F6E39" w:rsidRDefault="00CF51D4" w:rsidP="00CF51D4">
            <w:r w:rsidRPr="001F6E39">
              <w:t>143 (28.1%)</w:t>
            </w:r>
          </w:p>
        </w:tc>
        <w:tc>
          <w:tcPr>
            <w:tcW w:w="1302" w:type="dxa"/>
          </w:tcPr>
          <w:p w14:paraId="078CBA4B" w14:textId="77777777" w:rsidR="00CF51D4" w:rsidRPr="001F6E39" w:rsidRDefault="00CF51D4" w:rsidP="00CF51D4"/>
        </w:tc>
        <w:tc>
          <w:tcPr>
            <w:tcW w:w="1724" w:type="dxa"/>
          </w:tcPr>
          <w:p w14:paraId="3CD38858" w14:textId="77777777" w:rsidR="00CF51D4" w:rsidRPr="001F6E39" w:rsidRDefault="00CF51D4" w:rsidP="00CF51D4">
            <w:r w:rsidRPr="001F6E39">
              <w:t>44 (34.4%)</w:t>
            </w:r>
          </w:p>
        </w:tc>
        <w:tc>
          <w:tcPr>
            <w:tcW w:w="1395" w:type="dxa"/>
          </w:tcPr>
          <w:p w14:paraId="1A225B2F" w14:textId="77777777" w:rsidR="00CF51D4" w:rsidRPr="001F6E39" w:rsidRDefault="00CF51D4" w:rsidP="00CF51D4"/>
        </w:tc>
        <w:tc>
          <w:tcPr>
            <w:tcW w:w="1842" w:type="dxa"/>
          </w:tcPr>
          <w:p w14:paraId="3310CAEE" w14:textId="77777777" w:rsidR="00CF51D4" w:rsidRPr="001F6E39" w:rsidRDefault="00CF51D4" w:rsidP="00CF51D4">
            <w:r w:rsidRPr="001F6E39">
              <w:t>32 (33.0%)</w:t>
            </w:r>
          </w:p>
        </w:tc>
        <w:tc>
          <w:tcPr>
            <w:tcW w:w="1354" w:type="dxa"/>
          </w:tcPr>
          <w:p w14:paraId="2645D06C" w14:textId="77777777" w:rsidR="00CF51D4" w:rsidRPr="001F6E39" w:rsidRDefault="00CF51D4" w:rsidP="00CF51D4"/>
        </w:tc>
      </w:tr>
      <w:tr w:rsidR="009700B9" w14:paraId="2A5EACBB" w14:textId="77777777" w:rsidTr="009700B9">
        <w:tc>
          <w:tcPr>
            <w:tcW w:w="2516" w:type="dxa"/>
          </w:tcPr>
          <w:p w14:paraId="09DF7043" w14:textId="77777777" w:rsidR="00CF51D4" w:rsidRPr="001F6E39" w:rsidRDefault="00CF51D4" w:rsidP="00CF51D4">
            <w:r w:rsidRPr="001F6E39">
              <w:t>Cohort 3: Compensation Increase</w:t>
            </w:r>
          </w:p>
        </w:tc>
        <w:tc>
          <w:tcPr>
            <w:tcW w:w="1363" w:type="dxa"/>
          </w:tcPr>
          <w:p w14:paraId="5BE267E5" w14:textId="77777777" w:rsidR="00CF51D4" w:rsidRPr="001F6E39" w:rsidRDefault="00CF51D4" w:rsidP="00CF51D4">
            <w:r w:rsidRPr="001F6E39">
              <w:t>368 (63.3%)</w:t>
            </w:r>
          </w:p>
        </w:tc>
        <w:tc>
          <w:tcPr>
            <w:tcW w:w="1212" w:type="dxa"/>
          </w:tcPr>
          <w:p w14:paraId="17B8A6D1" w14:textId="77777777" w:rsidR="00CF51D4" w:rsidRPr="001F6E39" w:rsidRDefault="00CF51D4" w:rsidP="00CF51D4"/>
        </w:tc>
        <w:tc>
          <w:tcPr>
            <w:tcW w:w="1682" w:type="dxa"/>
          </w:tcPr>
          <w:p w14:paraId="21E4659C" w14:textId="77777777" w:rsidR="00CF51D4" w:rsidRPr="001F6E39" w:rsidRDefault="00CF51D4" w:rsidP="00CF51D4">
            <w:r w:rsidRPr="001F6E39">
              <w:t>317 (62.3%)</w:t>
            </w:r>
          </w:p>
        </w:tc>
        <w:tc>
          <w:tcPr>
            <w:tcW w:w="1302" w:type="dxa"/>
          </w:tcPr>
          <w:p w14:paraId="521AE8AA" w14:textId="77777777" w:rsidR="00CF51D4" w:rsidRPr="001F6E39" w:rsidRDefault="00CF51D4" w:rsidP="00CF51D4"/>
        </w:tc>
        <w:tc>
          <w:tcPr>
            <w:tcW w:w="1724" w:type="dxa"/>
          </w:tcPr>
          <w:p w14:paraId="6D5C972C" w14:textId="77777777" w:rsidR="00CF51D4" w:rsidRPr="001F6E39" w:rsidRDefault="00CF51D4" w:rsidP="00CF51D4">
            <w:r w:rsidRPr="001F6E39">
              <w:t>67 (52.3%)</w:t>
            </w:r>
          </w:p>
        </w:tc>
        <w:tc>
          <w:tcPr>
            <w:tcW w:w="1395" w:type="dxa"/>
          </w:tcPr>
          <w:p w14:paraId="142075E3" w14:textId="77777777" w:rsidR="00CF51D4" w:rsidRPr="001F6E39" w:rsidRDefault="00CF51D4" w:rsidP="00CF51D4"/>
        </w:tc>
        <w:tc>
          <w:tcPr>
            <w:tcW w:w="1842" w:type="dxa"/>
          </w:tcPr>
          <w:p w14:paraId="3C574587" w14:textId="77777777" w:rsidR="00CF51D4" w:rsidRPr="001F6E39" w:rsidRDefault="00CF51D4" w:rsidP="00CF51D4">
            <w:r w:rsidRPr="001F6E39">
              <w:t>51 (52.6%)</w:t>
            </w:r>
          </w:p>
        </w:tc>
        <w:tc>
          <w:tcPr>
            <w:tcW w:w="1354" w:type="dxa"/>
          </w:tcPr>
          <w:p w14:paraId="7B13317E" w14:textId="77777777" w:rsidR="00CF51D4" w:rsidRPr="001F6E39" w:rsidRDefault="00CF51D4" w:rsidP="00CF51D4"/>
        </w:tc>
      </w:tr>
    </w:tbl>
    <w:p w14:paraId="0D154273" w14:textId="77777777" w:rsidR="00CF51D4" w:rsidRDefault="00CF51D4" w:rsidP="00CF51D4">
      <w:pPr>
        <w:spacing w:after="0" w:line="240" w:lineRule="auto"/>
      </w:pPr>
      <w:proofErr w:type="gramStart"/>
      <w:r w:rsidRPr="001F6E39">
        <w:t>a values</w:t>
      </w:r>
      <w:proofErr w:type="gramEnd"/>
      <w:r w:rsidRPr="001F6E39">
        <w:t xml:space="preserve"> compare aggregated paid vs unpaid recruitment</w:t>
      </w:r>
    </w:p>
    <w:p w14:paraId="03A2F851" w14:textId="77777777" w:rsidR="00CF51D4" w:rsidRDefault="00CF51D4" w:rsidP="00CF51D4">
      <w:pPr>
        <w:spacing w:after="0" w:line="240" w:lineRule="auto"/>
      </w:pPr>
      <w:r w:rsidRPr="001F6E39">
        <w:t>b values compare SRA &gt; 80% vs SRA ≤ 80%</w:t>
      </w:r>
    </w:p>
    <w:p w14:paraId="1E1CFA4B" w14:textId="24A13E3C" w:rsidR="00C03D86" w:rsidRDefault="00CF51D4" w:rsidP="00CF51D4">
      <w:pPr>
        <w:spacing w:after="0" w:line="240" w:lineRule="auto"/>
      </w:pPr>
      <w:r w:rsidRPr="001F6E39">
        <w:t>c values compare SRA &gt; 80% vs SRA ≤ 80% and only those prescribed ART, n=1823</w:t>
      </w:r>
    </w:p>
    <w:sectPr w:rsidR="00C03D86" w:rsidSect="00CF51D4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51D4"/>
    <w:rsid w:val="002A60B9"/>
    <w:rsid w:val="004C3243"/>
    <w:rsid w:val="005535B8"/>
    <w:rsid w:val="006416A3"/>
    <w:rsid w:val="0079007C"/>
    <w:rsid w:val="008875A0"/>
    <w:rsid w:val="009700B9"/>
    <w:rsid w:val="00A45BD2"/>
    <w:rsid w:val="00B25C12"/>
    <w:rsid w:val="00B268D3"/>
    <w:rsid w:val="00C13969"/>
    <w:rsid w:val="00C20854"/>
    <w:rsid w:val="00CF51D4"/>
    <w:rsid w:val="00D13A7D"/>
    <w:rsid w:val="00D50FBF"/>
    <w:rsid w:val="00DF6AF6"/>
    <w:rsid w:val="00E951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148AA1"/>
  <w15:chartTrackingRefBased/>
  <w15:docId w15:val="{F2DCC38C-ECEC-4983-A280-67E575660A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F51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16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16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16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16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16A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057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6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1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904</Words>
  <Characters>5158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Jones</dc:creator>
  <cp:keywords/>
  <dc:description/>
  <cp:lastModifiedBy>Monisha Swaminathan</cp:lastModifiedBy>
  <cp:revision>13</cp:revision>
  <dcterms:created xsi:type="dcterms:W3CDTF">2023-03-20T03:35:00Z</dcterms:created>
  <dcterms:modified xsi:type="dcterms:W3CDTF">2023-04-11T11:46:00Z</dcterms:modified>
</cp:coreProperties>
</file>